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BB5AE0" w14:textId="7DE15AD9" w:rsidR="009F1ADB" w:rsidRDefault="009A3C84" w:rsidP="009F1ADB">
      <w:pPr>
        <w:jc w:val="center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 xml:space="preserve">Appendix: </w:t>
      </w:r>
      <w:r w:rsidR="00297FCC">
        <w:rPr>
          <w:rFonts w:ascii="Arial" w:hAnsi="Arial" w:cs="Arial"/>
          <w:b/>
          <w:sz w:val="24"/>
          <w:szCs w:val="24"/>
        </w:rPr>
        <w:t>P</w:t>
      </w:r>
      <w:r w:rsidR="009F1ADB" w:rsidRPr="00FE2C3A">
        <w:rPr>
          <w:rFonts w:ascii="Arial" w:hAnsi="Arial" w:cs="Arial"/>
          <w:b/>
          <w:sz w:val="24"/>
          <w:szCs w:val="24"/>
        </w:rPr>
        <w:t>atient Survey</w:t>
      </w:r>
    </w:p>
    <w:p w14:paraId="00D3FAE7" w14:textId="77777777" w:rsidR="00F97162" w:rsidRPr="009A3C84" w:rsidRDefault="00F97162" w:rsidP="00A42A35">
      <w:pPr>
        <w:rPr>
          <w:rFonts w:ascii="Arial" w:hAnsi="Arial" w:cs="Arial"/>
          <w:b/>
        </w:rPr>
      </w:pPr>
      <w:r w:rsidRPr="009A3C84">
        <w:rPr>
          <w:rFonts w:ascii="Arial" w:hAnsi="Arial" w:cs="Arial"/>
          <w:b/>
        </w:rPr>
        <w:t>Emotional Problems Related to AF</w:t>
      </w:r>
    </w:p>
    <w:p w14:paraId="5F4D0F76" w14:textId="4C65C35C" w:rsidR="002625E5" w:rsidRPr="009A3C84" w:rsidRDefault="009F1ADB" w:rsidP="009F1ADB">
      <w:pPr>
        <w:pStyle w:val="ListParagraph"/>
        <w:numPr>
          <w:ilvl w:val="0"/>
          <w:numId w:val="1"/>
        </w:numPr>
        <w:rPr>
          <w:rFonts w:ascii="Arial" w:hAnsi="Arial" w:cs="Arial"/>
          <w:b/>
        </w:rPr>
      </w:pPr>
      <w:r w:rsidRPr="009A3C84">
        <w:rPr>
          <w:rFonts w:ascii="Arial" w:hAnsi="Arial" w:cs="Arial"/>
          <w:b/>
        </w:rPr>
        <w:t xml:space="preserve">In your experience with atrial fibrillation, how problematic are </w:t>
      </w:r>
      <w:r w:rsidR="006053F8" w:rsidRPr="009A3C84">
        <w:rPr>
          <w:rFonts w:ascii="Arial" w:hAnsi="Arial" w:cs="Arial"/>
          <w:b/>
        </w:rPr>
        <w:t xml:space="preserve">each of </w:t>
      </w:r>
      <w:r w:rsidRPr="009A3C84">
        <w:rPr>
          <w:rFonts w:ascii="Arial" w:hAnsi="Arial" w:cs="Arial"/>
          <w:b/>
        </w:rPr>
        <w:t>the following</w:t>
      </w:r>
      <w:r w:rsidR="00A916FF" w:rsidRPr="009A3C84">
        <w:rPr>
          <w:rFonts w:ascii="Arial" w:hAnsi="Arial" w:cs="Arial"/>
          <w:b/>
        </w:rPr>
        <w:t>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4"/>
        <w:gridCol w:w="1515"/>
        <w:gridCol w:w="1545"/>
        <w:gridCol w:w="1583"/>
        <w:gridCol w:w="1524"/>
        <w:gridCol w:w="1569"/>
      </w:tblGrid>
      <w:tr w:rsidR="009F1ADB" w:rsidRPr="009A3C84" w14:paraId="7C11629C" w14:textId="77777777" w:rsidTr="00A42A35">
        <w:tc>
          <w:tcPr>
            <w:tcW w:w="1633" w:type="dxa"/>
          </w:tcPr>
          <w:p w14:paraId="2A570DC4" w14:textId="77777777" w:rsidR="009F1ADB" w:rsidRPr="009A3C84" w:rsidRDefault="009F1ADB" w:rsidP="009F1AD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79" w:type="dxa"/>
          </w:tcPr>
          <w:p w14:paraId="68B7ECB8" w14:textId="77777777" w:rsidR="009F1ADB" w:rsidRPr="009A3C84" w:rsidRDefault="009F1ADB" w:rsidP="009F1ADB">
            <w:pPr>
              <w:jc w:val="center"/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Not at all</w:t>
            </w:r>
          </w:p>
        </w:tc>
        <w:tc>
          <w:tcPr>
            <w:tcW w:w="1587" w:type="dxa"/>
          </w:tcPr>
          <w:p w14:paraId="73014AD9" w14:textId="77777777" w:rsidR="009F1ADB" w:rsidRPr="009A3C84" w:rsidRDefault="009F1ADB" w:rsidP="009F1ADB">
            <w:pPr>
              <w:jc w:val="center"/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Slightly</w:t>
            </w:r>
          </w:p>
        </w:tc>
        <w:tc>
          <w:tcPr>
            <w:tcW w:w="1602" w:type="dxa"/>
          </w:tcPr>
          <w:p w14:paraId="13A15847" w14:textId="77777777" w:rsidR="009F1ADB" w:rsidRPr="009A3C84" w:rsidRDefault="009F1ADB" w:rsidP="009F1ADB">
            <w:pPr>
              <w:jc w:val="center"/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Moderately</w:t>
            </w:r>
          </w:p>
        </w:tc>
        <w:tc>
          <w:tcPr>
            <w:tcW w:w="1581" w:type="dxa"/>
          </w:tcPr>
          <w:p w14:paraId="2FC44F92" w14:textId="77777777" w:rsidR="009F1ADB" w:rsidRPr="009A3C84" w:rsidRDefault="009F1ADB" w:rsidP="009F1ADB">
            <w:pPr>
              <w:jc w:val="center"/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Very</w:t>
            </w:r>
          </w:p>
        </w:tc>
        <w:tc>
          <w:tcPr>
            <w:tcW w:w="1594" w:type="dxa"/>
          </w:tcPr>
          <w:p w14:paraId="192D5B39" w14:textId="77777777" w:rsidR="009F1ADB" w:rsidRPr="009A3C84" w:rsidRDefault="009F1ADB" w:rsidP="009F1ADB">
            <w:pPr>
              <w:jc w:val="center"/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Extremely</w:t>
            </w:r>
          </w:p>
        </w:tc>
      </w:tr>
      <w:tr w:rsidR="009F1ADB" w:rsidRPr="009A3C84" w14:paraId="58303345" w14:textId="77777777" w:rsidTr="00A42A35">
        <w:tc>
          <w:tcPr>
            <w:tcW w:w="1633" w:type="dxa"/>
          </w:tcPr>
          <w:p w14:paraId="4200F0C2" w14:textId="77777777" w:rsidR="009F1ADB" w:rsidRPr="009A3C84" w:rsidRDefault="009F1ADB" w:rsidP="00564771">
            <w:pPr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Anxiety</w:t>
            </w:r>
            <w:r w:rsidRPr="009A3C84">
              <w:rPr>
                <w:rFonts w:ascii="Arial" w:hAnsi="Arial" w:cs="Arial"/>
              </w:rPr>
              <w:br/>
            </w:r>
          </w:p>
        </w:tc>
        <w:tc>
          <w:tcPr>
            <w:tcW w:w="1579" w:type="dxa"/>
          </w:tcPr>
          <w:p w14:paraId="39212682" w14:textId="77777777" w:rsidR="009F1ADB" w:rsidRPr="009A3C84" w:rsidRDefault="009F1ADB" w:rsidP="009F1AD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87" w:type="dxa"/>
          </w:tcPr>
          <w:p w14:paraId="47CF0F82" w14:textId="77777777" w:rsidR="009F1ADB" w:rsidRPr="009A3C84" w:rsidRDefault="009F1ADB" w:rsidP="009F1AD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02" w:type="dxa"/>
          </w:tcPr>
          <w:p w14:paraId="6D92D699" w14:textId="77777777" w:rsidR="009F1ADB" w:rsidRPr="009A3C84" w:rsidRDefault="009F1ADB" w:rsidP="009F1AD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81" w:type="dxa"/>
          </w:tcPr>
          <w:p w14:paraId="353FACC2" w14:textId="77777777" w:rsidR="009F1ADB" w:rsidRPr="009A3C84" w:rsidRDefault="009F1ADB" w:rsidP="009F1AD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4" w:type="dxa"/>
          </w:tcPr>
          <w:p w14:paraId="66D36E02" w14:textId="77777777" w:rsidR="009F1ADB" w:rsidRPr="009A3C84" w:rsidRDefault="009F1ADB" w:rsidP="009F1ADB">
            <w:pPr>
              <w:jc w:val="center"/>
              <w:rPr>
                <w:rFonts w:ascii="Arial" w:hAnsi="Arial" w:cs="Arial"/>
              </w:rPr>
            </w:pPr>
          </w:p>
        </w:tc>
      </w:tr>
      <w:tr w:rsidR="009F1ADB" w:rsidRPr="009A3C84" w14:paraId="47C0F000" w14:textId="77777777" w:rsidTr="00A42A35">
        <w:tc>
          <w:tcPr>
            <w:tcW w:w="1633" w:type="dxa"/>
          </w:tcPr>
          <w:p w14:paraId="4C2BB129" w14:textId="77777777" w:rsidR="009F1ADB" w:rsidRPr="009A3C84" w:rsidRDefault="009F1ADB" w:rsidP="00564771">
            <w:pPr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Depression</w:t>
            </w:r>
            <w:r w:rsidRPr="009A3C84">
              <w:rPr>
                <w:rFonts w:ascii="Arial" w:hAnsi="Arial" w:cs="Arial"/>
              </w:rPr>
              <w:br/>
            </w:r>
          </w:p>
        </w:tc>
        <w:tc>
          <w:tcPr>
            <w:tcW w:w="1579" w:type="dxa"/>
          </w:tcPr>
          <w:p w14:paraId="43385C98" w14:textId="77777777" w:rsidR="009F1ADB" w:rsidRPr="009A3C84" w:rsidRDefault="009F1ADB" w:rsidP="009F1AD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87" w:type="dxa"/>
          </w:tcPr>
          <w:p w14:paraId="6444FFDE" w14:textId="77777777" w:rsidR="009F1ADB" w:rsidRPr="009A3C84" w:rsidRDefault="009F1ADB" w:rsidP="009F1AD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02" w:type="dxa"/>
          </w:tcPr>
          <w:p w14:paraId="4618E0E2" w14:textId="77777777" w:rsidR="009F1ADB" w:rsidRPr="009A3C84" w:rsidRDefault="009F1ADB" w:rsidP="009F1AD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81" w:type="dxa"/>
          </w:tcPr>
          <w:p w14:paraId="437813E5" w14:textId="77777777" w:rsidR="009F1ADB" w:rsidRPr="009A3C84" w:rsidRDefault="009F1ADB" w:rsidP="009F1AD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4" w:type="dxa"/>
          </w:tcPr>
          <w:p w14:paraId="70A01134" w14:textId="77777777" w:rsidR="009F1ADB" w:rsidRPr="009A3C84" w:rsidRDefault="009F1ADB" w:rsidP="009F1ADB">
            <w:pPr>
              <w:jc w:val="center"/>
              <w:rPr>
                <w:rFonts w:ascii="Arial" w:hAnsi="Arial" w:cs="Arial"/>
              </w:rPr>
            </w:pPr>
          </w:p>
        </w:tc>
      </w:tr>
      <w:tr w:rsidR="00564771" w:rsidRPr="009A3C84" w14:paraId="7DCBBBD5" w14:textId="77777777" w:rsidTr="00A42A35">
        <w:trPr>
          <w:trHeight w:val="467"/>
        </w:trPr>
        <w:tc>
          <w:tcPr>
            <w:tcW w:w="1633" w:type="dxa"/>
          </w:tcPr>
          <w:p w14:paraId="4FC4106F" w14:textId="77777777" w:rsidR="00564771" w:rsidRPr="009A3C84" w:rsidRDefault="00564771" w:rsidP="00564771">
            <w:pPr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Fear</w:t>
            </w:r>
          </w:p>
        </w:tc>
        <w:tc>
          <w:tcPr>
            <w:tcW w:w="1579" w:type="dxa"/>
          </w:tcPr>
          <w:p w14:paraId="2FB74366" w14:textId="77777777" w:rsidR="00564771" w:rsidRPr="009A3C84" w:rsidRDefault="00564771" w:rsidP="009F1AD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87" w:type="dxa"/>
          </w:tcPr>
          <w:p w14:paraId="24A16810" w14:textId="77777777" w:rsidR="00564771" w:rsidRPr="009A3C84" w:rsidRDefault="00564771" w:rsidP="009F1AD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02" w:type="dxa"/>
          </w:tcPr>
          <w:p w14:paraId="5F21F6A4" w14:textId="77777777" w:rsidR="00564771" w:rsidRPr="009A3C84" w:rsidRDefault="00564771" w:rsidP="009F1AD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81" w:type="dxa"/>
          </w:tcPr>
          <w:p w14:paraId="34FFE0B3" w14:textId="77777777" w:rsidR="00564771" w:rsidRPr="009A3C84" w:rsidRDefault="00564771" w:rsidP="009F1AD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4" w:type="dxa"/>
          </w:tcPr>
          <w:p w14:paraId="575BF4D0" w14:textId="77777777" w:rsidR="00564771" w:rsidRPr="009A3C84" w:rsidRDefault="00564771" w:rsidP="009F1ADB">
            <w:pPr>
              <w:jc w:val="center"/>
              <w:rPr>
                <w:rFonts w:ascii="Arial" w:hAnsi="Arial" w:cs="Arial"/>
              </w:rPr>
            </w:pPr>
          </w:p>
        </w:tc>
      </w:tr>
      <w:tr w:rsidR="009F1ADB" w:rsidRPr="009A3C84" w14:paraId="587C06F0" w14:textId="77777777" w:rsidTr="00A42A35">
        <w:tc>
          <w:tcPr>
            <w:tcW w:w="1633" w:type="dxa"/>
          </w:tcPr>
          <w:p w14:paraId="0BF1C647" w14:textId="77777777" w:rsidR="009F1ADB" w:rsidRPr="009A3C84" w:rsidRDefault="009F1ADB" w:rsidP="00564771">
            <w:pPr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Uncertainty</w:t>
            </w:r>
            <w:r w:rsidRPr="009A3C84">
              <w:rPr>
                <w:rFonts w:ascii="Arial" w:hAnsi="Arial" w:cs="Arial"/>
              </w:rPr>
              <w:br/>
            </w:r>
          </w:p>
        </w:tc>
        <w:tc>
          <w:tcPr>
            <w:tcW w:w="1579" w:type="dxa"/>
          </w:tcPr>
          <w:p w14:paraId="55505AD9" w14:textId="77777777" w:rsidR="009F1ADB" w:rsidRPr="009A3C84" w:rsidRDefault="009F1ADB" w:rsidP="009F1AD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87" w:type="dxa"/>
          </w:tcPr>
          <w:p w14:paraId="06BA147F" w14:textId="77777777" w:rsidR="009F1ADB" w:rsidRPr="009A3C84" w:rsidRDefault="009F1ADB" w:rsidP="009F1AD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02" w:type="dxa"/>
          </w:tcPr>
          <w:p w14:paraId="2BB10190" w14:textId="77777777" w:rsidR="009F1ADB" w:rsidRPr="009A3C84" w:rsidRDefault="009F1ADB" w:rsidP="009F1AD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81" w:type="dxa"/>
          </w:tcPr>
          <w:p w14:paraId="4095B858" w14:textId="77777777" w:rsidR="009F1ADB" w:rsidRPr="009A3C84" w:rsidRDefault="009F1ADB" w:rsidP="009F1AD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4" w:type="dxa"/>
          </w:tcPr>
          <w:p w14:paraId="4ACDE94D" w14:textId="77777777" w:rsidR="009F1ADB" w:rsidRPr="009A3C84" w:rsidRDefault="009F1ADB" w:rsidP="009F1ADB">
            <w:pPr>
              <w:jc w:val="center"/>
              <w:rPr>
                <w:rFonts w:ascii="Arial" w:hAnsi="Arial" w:cs="Arial"/>
              </w:rPr>
            </w:pPr>
          </w:p>
        </w:tc>
      </w:tr>
      <w:tr w:rsidR="009F1ADB" w:rsidRPr="009A3C84" w14:paraId="464D3364" w14:textId="77777777" w:rsidTr="00A42A35">
        <w:tc>
          <w:tcPr>
            <w:tcW w:w="1633" w:type="dxa"/>
          </w:tcPr>
          <w:p w14:paraId="29230878" w14:textId="77777777" w:rsidR="009F1ADB" w:rsidRPr="009A3C84" w:rsidRDefault="009F1ADB" w:rsidP="00564771">
            <w:pPr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Worry about stroke</w:t>
            </w:r>
          </w:p>
        </w:tc>
        <w:tc>
          <w:tcPr>
            <w:tcW w:w="1579" w:type="dxa"/>
          </w:tcPr>
          <w:p w14:paraId="4008B0EC" w14:textId="77777777" w:rsidR="009F1ADB" w:rsidRPr="009A3C84" w:rsidRDefault="009F1ADB" w:rsidP="009F1AD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87" w:type="dxa"/>
          </w:tcPr>
          <w:p w14:paraId="28781298" w14:textId="77777777" w:rsidR="009F1ADB" w:rsidRPr="009A3C84" w:rsidRDefault="009F1ADB" w:rsidP="009F1AD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02" w:type="dxa"/>
          </w:tcPr>
          <w:p w14:paraId="216E284A" w14:textId="77777777" w:rsidR="009F1ADB" w:rsidRPr="009A3C84" w:rsidRDefault="009F1ADB" w:rsidP="009F1AD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81" w:type="dxa"/>
          </w:tcPr>
          <w:p w14:paraId="1A0C54E9" w14:textId="77777777" w:rsidR="009F1ADB" w:rsidRPr="009A3C84" w:rsidRDefault="009F1ADB" w:rsidP="009F1AD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4" w:type="dxa"/>
          </w:tcPr>
          <w:p w14:paraId="662220B2" w14:textId="77777777" w:rsidR="009F1ADB" w:rsidRPr="009A3C84" w:rsidRDefault="009F1ADB" w:rsidP="009F1ADB">
            <w:pPr>
              <w:jc w:val="center"/>
              <w:rPr>
                <w:rFonts w:ascii="Arial" w:hAnsi="Arial" w:cs="Arial"/>
              </w:rPr>
            </w:pPr>
          </w:p>
        </w:tc>
      </w:tr>
      <w:tr w:rsidR="006A6115" w:rsidRPr="009A3C84" w14:paraId="3374BDA7" w14:textId="77777777" w:rsidTr="00A42A35">
        <w:tc>
          <w:tcPr>
            <w:tcW w:w="1633" w:type="dxa"/>
          </w:tcPr>
          <w:p w14:paraId="1AB95E4B" w14:textId="77777777" w:rsidR="006A6115" w:rsidRPr="009A3C84" w:rsidRDefault="006A6115" w:rsidP="00F97B51">
            <w:pPr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 xml:space="preserve">Worry about bleeding </w:t>
            </w:r>
            <w:r w:rsidR="00F97B51" w:rsidRPr="009A3C84">
              <w:rPr>
                <w:rFonts w:ascii="Arial" w:hAnsi="Arial" w:cs="Arial"/>
              </w:rPr>
              <w:t>due to blood thinners</w:t>
            </w:r>
          </w:p>
        </w:tc>
        <w:tc>
          <w:tcPr>
            <w:tcW w:w="1579" w:type="dxa"/>
          </w:tcPr>
          <w:p w14:paraId="54632A5A" w14:textId="77777777" w:rsidR="006A6115" w:rsidRPr="009A3C84" w:rsidRDefault="006A6115" w:rsidP="009F1AD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87" w:type="dxa"/>
          </w:tcPr>
          <w:p w14:paraId="7B5CA6FE" w14:textId="77777777" w:rsidR="006A6115" w:rsidRPr="009A3C84" w:rsidRDefault="006A6115" w:rsidP="009F1AD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02" w:type="dxa"/>
          </w:tcPr>
          <w:p w14:paraId="2C7F587C" w14:textId="77777777" w:rsidR="006A6115" w:rsidRPr="009A3C84" w:rsidRDefault="006A6115" w:rsidP="009F1AD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81" w:type="dxa"/>
          </w:tcPr>
          <w:p w14:paraId="2C724A6A" w14:textId="77777777" w:rsidR="006A6115" w:rsidRPr="009A3C84" w:rsidRDefault="006A6115" w:rsidP="009F1AD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4" w:type="dxa"/>
          </w:tcPr>
          <w:p w14:paraId="379D9548" w14:textId="77777777" w:rsidR="006A6115" w:rsidRPr="009A3C84" w:rsidRDefault="006A6115" w:rsidP="009F1ADB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209C88FC" w14:textId="143DA7D8" w:rsidR="009F1ADB" w:rsidRPr="009A3C84" w:rsidRDefault="009F1ADB" w:rsidP="009F1ADB">
      <w:pPr>
        <w:rPr>
          <w:rFonts w:ascii="Times New Roman" w:hAnsi="Times New Roman" w:cs="Times New Roman"/>
        </w:rPr>
      </w:pPr>
      <w:r w:rsidRPr="009A3C84">
        <w:rPr>
          <w:rFonts w:ascii="Arial" w:hAnsi="Arial" w:cs="Arial"/>
        </w:rPr>
        <w:br/>
        <w:t>Other (please list and rate):</w:t>
      </w:r>
      <w:r w:rsidRPr="009A3C84">
        <w:rPr>
          <w:rFonts w:ascii="Arial" w:hAnsi="Arial" w:cs="Arial"/>
        </w:rPr>
        <w:br/>
      </w:r>
      <w:r w:rsidRPr="009A3C84">
        <w:rPr>
          <w:rFonts w:ascii="Times New Roman" w:hAnsi="Times New Roman" w:cs="Times New Roman"/>
        </w:rPr>
        <w:br/>
        <w:t>____________________________________________________________________________________________________________________________________________________________</w:t>
      </w:r>
      <w:r w:rsidR="00A42A35" w:rsidRPr="009A3C84">
        <w:rPr>
          <w:rFonts w:ascii="Times New Roman" w:hAnsi="Times New Roman" w:cs="Times New Roman"/>
        </w:rPr>
        <w:t>______________</w:t>
      </w:r>
    </w:p>
    <w:p w14:paraId="303FF2CE" w14:textId="196524E9" w:rsidR="009F1ADB" w:rsidRPr="009A3C84" w:rsidRDefault="00F97162" w:rsidP="009F1ADB">
      <w:pPr>
        <w:rPr>
          <w:rFonts w:ascii="Arial" w:hAnsi="Arial" w:cs="Arial"/>
          <w:b/>
        </w:rPr>
      </w:pPr>
      <w:r w:rsidRPr="009A3C84">
        <w:rPr>
          <w:rFonts w:ascii="Arial" w:hAnsi="Arial" w:cs="Arial"/>
          <w:b/>
        </w:rPr>
        <w:t>Physical Problems Related to AF</w:t>
      </w:r>
    </w:p>
    <w:p w14:paraId="205298B6" w14:textId="7C6825F4" w:rsidR="009F1ADB" w:rsidRPr="009A3C84" w:rsidRDefault="009F1ADB" w:rsidP="009F1ADB">
      <w:pPr>
        <w:pStyle w:val="ListParagraph"/>
        <w:numPr>
          <w:ilvl w:val="0"/>
          <w:numId w:val="1"/>
        </w:numPr>
        <w:rPr>
          <w:rFonts w:ascii="Arial" w:hAnsi="Arial" w:cs="Arial"/>
          <w:b/>
        </w:rPr>
      </w:pPr>
      <w:r w:rsidRPr="009A3C84">
        <w:rPr>
          <w:rFonts w:ascii="Arial" w:hAnsi="Arial" w:cs="Arial"/>
          <w:b/>
        </w:rPr>
        <w:t xml:space="preserve">In your experience with atrial fibrillation, how problematic are </w:t>
      </w:r>
      <w:r w:rsidR="007E5A41" w:rsidRPr="009A3C84">
        <w:rPr>
          <w:rFonts w:ascii="Arial" w:hAnsi="Arial" w:cs="Arial"/>
          <w:b/>
        </w:rPr>
        <w:t xml:space="preserve">each of </w:t>
      </w:r>
      <w:r w:rsidRPr="009A3C84">
        <w:rPr>
          <w:rFonts w:ascii="Arial" w:hAnsi="Arial" w:cs="Arial"/>
          <w:b/>
        </w:rPr>
        <w:t>the following</w:t>
      </w:r>
      <w:r w:rsidR="00A916FF" w:rsidRPr="009A3C84">
        <w:rPr>
          <w:rFonts w:ascii="Arial" w:hAnsi="Arial" w:cs="Arial"/>
          <w:b/>
        </w:rPr>
        <w:t>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5"/>
        <w:gridCol w:w="1430"/>
        <w:gridCol w:w="1488"/>
        <w:gridCol w:w="1549"/>
        <w:gridCol w:w="1447"/>
        <w:gridCol w:w="1531"/>
      </w:tblGrid>
      <w:tr w:rsidR="009F1ADB" w:rsidRPr="009A3C84" w14:paraId="0EFDDE0A" w14:textId="77777777" w:rsidTr="00343EA0">
        <w:tc>
          <w:tcPr>
            <w:tcW w:w="1596" w:type="dxa"/>
          </w:tcPr>
          <w:p w14:paraId="1BB949B9" w14:textId="77777777" w:rsidR="009F1ADB" w:rsidRPr="009A3C84" w:rsidRDefault="009F1ADB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2E4DFC40" w14:textId="77777777" w:rsidR="009F1ADB" w:rsidRPr="009A3C84" w:rsidRDefault="009F1ADB" w:rsidP="00343EA0">
            <w:pPr>
              <w:jc w:val="center"/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Not at all</w:t>
            </w:r>
          </w:p>
        </w:tc>
        <w:tc>
          <w:tcPr>
            <w:tcW w:w="1596" w:type="dxa"/>
          </w:tcPr>
          <w:p w14:paraId="00D2E604" w14:textId="77777777" w:rsidR="009F1ADB" w:rsidRPr="009A3C84" w:rsidRDefault="009F1ADB" w:rsidP="00343EA0">
            <w:pPr>
              <w:jc w:val="center"/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Slightly</w:t>
            </w:r>
          </w:p>
        </w:tc>
        <w:tc>
          <w:tcPr>
            <w:tcW w:w="1596" w:type="dxa"/>
          </w:tcPr>
          <w:p w14:paraId="35CED4DC" w14:textId="77777777" w:rsidR="009F1ADB" w:rsidRPr="009A3C84" w:rsidRDefault="009F1ADB" w:rsidP="00343EA0">
            <w:pPr>
              <w:jc w:val="center"/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Moderately</w:t>
            </w:r>
          </w:p>
        </w:tc>
        <w:tc>
          <w:tcPr>
            <w:tcW w:w="1596" w:type="dxa"/>
          </w:tcPr>
          <w:p w14:paraId="5AC8D89C" w14:textId="77777777" w:rsidR="009F1ADB" w:rsidRPr="009A3C84" w:rsidRDefault="009F1ADB" w:rsidP="00343EA0">
            <w:pPr>
              <w:jc w:val="center"/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Very</w:t>
            </w:r>
          </w:p>
        </w:tc>
        <w:tc>
          <w:tcPr>
            <w:tcW w:w="1596" w:type="dxa"/>
          </w:tcPr>
          <w:p w14:paraId="662AB20F" w14:textId="77777777" w:rsidR="009F1ADB" w:rsidRPr="009A3C84" w:rsidRDefault="009F1ADB" w:rsidP="00343EA0">
            <w:pPr>
              <w:jc w:val="center"/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Extremely</w:t>
            </w:r>
          </w:p>
        </w:tc>
      </w:tr>
      <w:tr w:rsidR="009F1ADB" w:rsidRPr="009A3C84" w14:paraId="0FE12E07" w14:textId="77777777" w:rsidTr="00343EA0">
        <w:tc>
          <w:tcPr>
            <w:tcW w:w="1596" w:type="dxa"/>
          </w:tcPr>
          <w:p w14:paraId="3C3BF163" w14:textId="77777777" w:rsidR="009F1ADB" w:rsidRPr="009A3C84" w:rsidRDefault="009F1ADB" w:rsidP="006A6115">
            <w:pPr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Fatigue/tiredness</w:t>
            </w:r>
            <w:r w:rsidRPr="009A3C84">
              <w:rPr>
                <w:rFonts w:ascii="Arial" w:hAnsi="Arial" w:cs="Arial"/>
              </w:rPr>
              <w:br/>
            </w:r>
          </w:p>
        </w:tc>
        <w:tc>
          <w:tcPr>
            <w:tcW w:w="1596" w:type="dxa"/>
          </w:tcPr>
          <w:p w14:paraId="62A82EF1" w14:textId="77777777" w:rsidR="009F1ADB" w:rsidRPr="009A3C84" w:rsidRDefault="009F1ADB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691DB46E" w14:textId="77777777" w:rsidR="009F1ADB" w:rsidRPr="009A3C84" w:rsidRDefault="009F1ADB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339FDAD8" w14:textId="77777777" w:rsidR="009F1ADB" w:rsidRPr="009A3C84" w:rsidRDefault="009F1ADB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169B661D" w14:textId="77777777" w:rsidR="009F1ADB" w:rsidRPr="009A3C84" w:rsidRDefault="009F1ADB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62A9319D" w14:textId="77777777" w:rsidR="009F1ADB" w:rsidRPr="009A3C84" w:rsidRDefault="009F1ADB" w:rsidP="00343EA0">
            <w:pPr>
              <w:jc w:val="center"/>
              <w:rPr>
                <w:rFonts w:ascii="Arial" w:hAnsi="Arial" w:cs="Arial"/>
              </w:rPr>
            </w:pPr>
          </w:p>
        </w:tc>
      </w:tr>
      <w:tr w:rsidR="009F1ADB" w:rsidRPr="009A3C84" w14:paraId="4921670F" w14:textId="77777777" w:rsidTr="00343EA0">
        <w:tc>
          <w:tcPr>
            <w:tcW w:w="1596" w:type="dxa"/>
          </w:tcPr>
          <w:p w14:paraId="4CAF7BCA" w14:textId="77777777" w:rsidR="009F1ADB" w:rsidRPr="009A3C84" w:rsidRDefault="009F1ADB" w:rsidP="006A6115">
            <w:pPr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Dizziness</w:t>
            </w:r>
            <w:r w:rsidRPr="009A3C84">
              <w:rPr>
                <w:rFonts w:ascii="Arial" w:hAnsi="Arial" w:cs="Arial"/>
              </w:rPr>
              <w:br/>
            </w:r>
          </w:p>
        </w:tc>
        <w:tc>
          <w:tcPr>
            <w:tcW w:w="1596" w:type="dxa"/>
          </w:tcPr>
          <w:p w14:paraId="032CC589" w14:textId="77777777" w:rsidR="009F1ADB" w:rsidRPr="009A3C84" w:rsidRDefault="009F1ADB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67A2C161" w14:textId="77777777" w:rsidR="009F1ADB" w:rsidRPr="009A3C84" w:rsidRDefault="009F1ADB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69E19150" w14:textId="77777777" w:rsidR="009F1ADB" w:rsidRPr="009A3C84" w:rsidRDefault="009F1ADB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0D908A33" w14:textId="77777777" w:rsidR="009F1ADB" w:rsidRPr="009A3C84" w:rsidRDefault="009F1ADB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7D127BB9" w14:textId="77777777" w:rsidR="009F1ADB" w:rsidRPr="009A3C84" w:rsidRDefault="009F1ADB" w:rsidP="00343EA0">
            <w:pPr>
              <w:jc w:val="center"/>
              <w:rPr>
                <w:rFonts w:ascii="Arial" w:hAnsi="Arial" w:cs="Arial"/>
              </w:rPr>
            </w:pPr>
          </w:p>
        </w:tc>
      </w:tr>
      <w:tr w:rsidR="009F1ADB" w:rsidRPr="009A3C84" w14:paraId="62639C6D" w14:textId="77777777" w:rsidTr="00343EA0">
        <w:tc>
          <w:tcPr>
            <w:tcW w:w="1596" w:type="dxa"/>
          </w:tcPr>
          <w:p w14:paraId="217B9839" w14:textId="77777777" w:rsidR="009F1ADB" w:rsidRPr="009A3C84" w:rsidRDefault="009F1ADB" w:rsidP="006A6115">
            <w:pPr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Palpitations</w:t>
            </w:r>
            <w:r w:rsidRPr="009A3C84">
              <w:rPr>
                <w:rFonts w:ascii="Arial" w:hAnsi="Arial" w:cs="Arial"/>
              </w:rPr>
              <w:br/>
              <w:t>(rapid heartbeat)</w:t>
            </w:r>
          </w:p>
        </w:tc>
        <w:tc>
          <w:tcPr>
            <w:tcW w:w="1596" w:type="dxa"/>
          </w:tcPr>
          <w:p w14:paraId="1D8B7A28" w14:textId="77777777" w:rsidR="009F1ADB" w:rsidRPr="009A3C84" w:rsidRDefault="009F1ADB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0ADA13E5" w14:textId="77777777" w:rsidR="009F1ADB" w:rsidRPr="009A3C84" w:rsidRDefault="009F1ADB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6B39F6FB" w14:textId="77777777" w:rsidR="009F1ADB" w:rsidRPr="009A3C84" w:rsidRDefault="009F1ADB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29C4DD44" w14:textId="77777777" w:rsidR="009F1ADB" w:rsidRPr="009A3C84" w:rsidRDefault="009F1ADB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00694AB4" w14:textId="77777777" w:rsidR="009F1ADB" w:rsidRPr="009A3C84" w:rsidRDefault="009F1ADB" w:rsidP="00343EA0">
            <w:pPr>
              <w:jc w:val="center"/>
              <w:rPr>
                <w:rFonts w:ascii="Arial" w:hAnsi="Arial" w:cs="Arial"/>
              </w:rPr>
            </w:pPr>
          </w:p>
        </w:tc>
      </w:tr>
      <w:tr w:rsidR="009F1ADB" w:rsidRPr="009A3C84" w14:paraId="6DF99895" w14:textId="77777777" w:rsidTr="00343EA0">
        <w:tc>
          <w:tcPr>
            <w:tcW w:w="1596" w:type="dxa"/>
          </w:tcPr>
          <w:p w14:paraId="2274F4EA" w14:textId="77777777" w:rsidR="009F1ADB" w:rsidRPr="009A3C84" w:rsidRDefault="009F1ADB" w:rsidP="006A6115">
            <w:pPr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Weakness</w:t>
            </w:r>
            <w:r w:rsidRPr="009A3C84">
              <w:rPr>
                <w:rFonts w:ascii="Arial" w:hAnsi="Arial" w:cs="Arial"/>
              </w:rPr>
              <w:br/>
            </w:r>
          </w:p>
        </w:tc>
        <w:tc>
          <w:tcPr>
            <w:tcW w:w="1596" w:type="dxa"/>
          </w:tcPr>
          <w:p w14:paraId="7BE48BC5" w14:textId="77777777" w:rsidR="009F1ADB" w:rsidRPr="009A3C84" w:rsidRDefault="009F1ADB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09D311CF" w14:textId="77777777" w:rsidR="009F1ADB" w:rsidRPr="009A3C84" w:rsidRDefault="009F1ADB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015EF4D1" w14:textId="77777777" w:rsidR="009F1ADB" w:rsidRPr="009A3C84" w:rsidRDefault="009F1ADB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32E29566" w14:textId="77777777" w:rsidR="009F1ADB" w:rsidRPr="009A3C84" w:rsidRDefault="009F1ADB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398A289F" w14:textId="77777777" w:rsidR="009F1ADB" w:rsidRPr="009A3C84" w:rsidRDefault="009F1ADB" w:rsidP="00343EA0">
            <w:pPr>
              <w:jc w:val="center"/>
              <w:rPr>
                <w:rFonts w:ascii="Arial" w:hAnsi="Arial" w:cs="Arial"/>
              </w:rPr>
            </w:pPr>
          </w:p>
          <w:p w14:paraId="04453471" w14:textId="77777777" w:rsidR="009F1ADB" w:rsidRPr="009A3C84" w:rsidRDefault="009F1ADB" w:rsidP="009F1ADB">
            <w:pPr>
              <w:rPr>
                <w:rFonts w:ascii="Arial" w:hAnsi="Arial" w:cs="Arial"/>
              </w:rPr>
            </w:pPr>
          </w:p>
        </w:tc>
      </w:tr>
      <w:tr w:rsidR="009F1ADB" w:rsidRPr="009A3C84" w14:paraId="3493ECDB" w14:textId="77777777" w:rsidTr="00343EA0">
        <w:tc>
          <w:tcPr>
            <w:tcW w:w="1596" w:type="dxa"/>
          </w:tcPr>
          <w:p w14:paraId="1B5F7B8D" w14:textId="77777777" w:rsidR="009F1ADB" w:rsidRPr="009A3C84" w:rsidRDefault="009F1ADB" w:rsidP="006A6115">
            <w:pPr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Shortness of breath</w:t>
            </w:r>
          </w:p>
        </w:tc>
        <w:tc>
          <w:tcPr>
            <w:tcW w:w="1596" w:type="dxa"/>
          </w:tcPr>
          <w:p w14:paraId="39138798" w14:textId="77777777" w:rsidR="009F1ADB" w:rsidRPr="009A3C84" w:rsidRDefault="009F1ADB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3D45B4FA" w14:textId="77777777" w:rsidR="009F1ADB" w:rsidRPr="009A3C84" w:rsidRDefault="009F1ADB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363C9DBB" w14:textId="77777777" w:rsidR="009F1ADB" w:rsidRPr="009A3C84" w:rsidRDefault="009F1ADB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4E7BF0A4" w14:textId="77777777" w:rsidR="009F1ADB" w:rsidRPr="009A3C84" w:rsidRDefault="009F1ADB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03CB9807" w14:textId="77777777" w:rsidR="009F1ADB" w:rsidRPr="009A3C84" w:rsidRDefault="009F1ADB" w:rsidP="00343EA0">
            <w:pPr>
              <w:jc w:val="center"/>
              <w:rPr>
                <w:rFonts w:ascii="Arial" w:hAnsi="Arial" w:cs="Arial"/>
              </w:rPr>
            </w:pPr>
          </w:p>
        </w:tc>
      </w:tr>
      <w:tr w:rsidR="009F1ADB" w:rsidRPr="009A3C84" w14:paraId="72FD6B45" w14:textId="77777777" w:rsidTr="00343EA0">
        <w:tc>
          <w:tcPr>
            <w:tcW w:w="1596" w:type="dxa"/>
          </w:tcPr>
          <w:p w14:paraId="29F25CC2" w14:textId="77777777" w:rsidR="009F1ADB" w:rsidRPr="009A3C84" w:rsidRDefault="009F1ADB" w:rsidP="006A6115">
            <w:pPr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Fainting</w:t>
            </w:r>
            <w:r w:rsidRPr="009A3C84">
              <w:rPr>
                <w:rFonts w:ascii="Arial" w:hAnsi="Arial" w:cs="Arial"/>
              </w:rPr>
              <w:br/>
            </w:r>
          </w:p>
        </w:tc>
        <w:tc>
          <w:tcPr>
            <w:tcW w:w="1596" w:type="dxa"/>
          </w:tcPr>
          <w:p w14:paraId="51DD5817" w14:textId="77777777" w:rsidR="009F1ADB" w:rsidRPr="009A3C84" w:rsidRDefault="009F1ADB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33894D7D" w14:textId="77777777" w:rsidR="009F1ADB" w:rsidRPr="009A3C84" w:rsidRDefault="009F1ADB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356E73CD" w14:textId="77777777" w:rsidR="009F1ADB" w:rsidRPr="009A3C84" w:rsidRDefault="009F1ADB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695D4C92" w14:textId="77777777" w:rsidR="009F1ADB" w:rsidRPr="009A3C84" w:rsidRDefault="009F1ADB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3B4F79B8" w14:textId="77777777" w:rsidR="009F1ADB" w:rsidRPr="009A3C84" w:rsidRDefault="009F1ADB" w:rsidP="00343EA0">
            <w:pPr>
              <w:jc w:val="center"/>
              <w:rPr>
                <w:rFonts w:ascii="Arial" w:hAnsi="Arial" w:cs="Arial"/>
              </w:rPr>
            </w:pPr>
          </w:p>
        </w:tc>
      </w:tr>
      <w:tr w:rsidR="006A6115" w:rsidRPr="009A3C84" w14:paraId="77A20519" w14:textId="77777777" w:rsidTr="00343EA0">
        <w:tc>
          <w:tcPr>
            <w:tcW w:w="1596" w:type="dxa"/>
          </w:tcPr>
          <w:p w14:paraId="7F0937B0" w14:textId="77777777" w:rsidR="006A6115" w:rsidRPr="009A3C84" w:rsidRDefault="006A6115" w:rsidP="006A6115">
            <w:pPr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Decreased exercise tolerance</w:t>
            </w:r>
          </w:p>
        </w:tc>
        <w:tc>
          <w:tcPr>
            <w:tcW w:w="1596" w:type="dxa"/>
          </w:tcPr>
          <w:p w14:paraId="1FAA646F" w14:textId="77777777" w:rsidR="006A6115" w:rsidRPr="009A3C84" w:rsidRDefault="006A6115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66DBB5C9" w14:textId="77777777" w:rsidR="006A6115" w:rsidRPr="009A3C84" w:rsidRDefault="006A6115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15D9DA75" w14:textId="77777777" w:rsidR="006A6115" w:rsidRPr="009A3C84" w:rsidRDefault="006A6115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619E6656" w14:textId="77777777" w:rsidR="006A6115" w:rsidRPr="009A3C84" w:rsidRDefault="006A6115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14C8D50D" w14:textId="77777777" w:rsidR="006A6115" w:rsidRPr="009A3C84" w:rsidRDefault="006A6115" w:rsidP="00343EA0">
            <w:pPr>
              <w:jc w:val="center"/>
              <w:rPr>
                <w:rFonts w:ascii="Arial" w:hAnsi="Arial" w:cs="Arial"/>
              </w:rPr>
            </w:pPr>
          </w:p>
        </w:tc>
      </w:tr>
      <w:tr w:rsidR="002918CD" w:rsidRPr="009A3C84" w14:paraId="4A091D8E" w14:textId="77777777" w:rsidTr="002918CD">
        <w:trPr>
          <w:trHeight w:val="845"/>
        </w:trPr>
        <w:tc>
          <w:tcPr>
            <w:tcW w:w="1596" w:type="dxa"/>
          </w:tcPr>
          <w:p w14:paraId="1DAA84D3" w14:textId="77777777" w:rsidR="002918CD" w:rsidRPr="009A3C84" w:rsidRDefault="002918CD" w:rsidP="006A6115">
            <w:pPr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lastRenderedPageBreak/>
              <w:t>Sleep Apnea</w:t>
            </w:r>
          </w:p>
        </w:tc>
        <w:tc>
          <w:tcPr>
            <w:tcW w:w="1596" w:type="dxa"/>
          </w:tcPr>
          <w:p w14:paraId="31B64621" w14:textId="77777777" w:rsidR="002918CD" w:rsidRPr="009A3C84" w:rsidRDefault="002918CD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38AD31A9" w14:textId="77777777" w:rsidR="002918CD" w:rsidRPr="009A3C84" w:rsidRDefault="002918CD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6756F9C8" w14:textId="77777777" w:rsidR="002918CD" w:rsidRPr="009A3C84" w:rsidRDefault="002918CD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0EB9623F" w14:textId="77777777" w:rsidR="002918CD" w:rsidRPr="009A3C84" w:rsidRDefault="002918CD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78FAD6A3" w14:textId="77777777" w:rsidR="002918CD" w:rsidRPr="009A3C84" w:rsidRDefault="002918CD" w:rsidP="00343EA0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5ABFB19E" w14:textId="1C5CCB09" w:rsidR="009F1ADB" w:rsidRPr="009A3C84" w:rsidRDefault="009F1ADB" w:rsidP="009F1ADB">
      <w:pPr>
        <w:rPr>
          <w:rFonts w:ascii="Arial" w:hAnsi="Arial" w:cs="Arial"/>
        </w:rPr>
      </w:pPr>
      <w:r w:rsidRPr="009A3C84">
        <w:rPr>
          <w:rFonts w:ascii="Arial" w:hAnsi="Arial" w:cs="Arial"/>
        </w:rPr>
        <w:br/>
        <w:t>Other (please list and rate):</w:t>
      </w:r>
      <w:r w:rsidRPr="009A3C84">
        <w:rPr>
          <w:rFonts w:ascii="Arial" w:hAnsi="Arial" w:cs="Arial"/>
        </w:rPr>
        <w:br/>
      </w:r>
      <w:r w:rsidRPr="009A3C84">
        <w:rPr>
          <w:rFonts w:ascii="Arial" w:hAnsi="Arial" w:cs="Arial"/>
        </w:rPr>
        <w:br/>
        <w:t>________________________________________________________________________________________________________________________________________________________</w:t>
      </w:r>
    </w:p>
    <w:p w14:paraId="070DDCDC" w14:textId="042B484F" w:rsidR="00EC0E24" w:rsidRPr="009A3C84" w:rsidRDefault="00EC0E24" w:rsidP="00EC0E24">
      <w:pPr>
        <w:rPr>
          <w:rFonts w:ascii="Arial" w:hAnsi="Arial" w:cs="Arial"/>
          <w:b/>
        </w:rPr>
      </w:pPr>
      <w:r w:rsidRPr="009A3C84">
        <w:rPr>
          <w:rFonts w:ascii="Arial" w:hAnsi="Arial" w:cs="Arial"/>
          <w:b/>
        </w:rPr>
        <w:t>Lifestyle Challenges Related to AF</w:t>
      </w:r>
    </w:p>
    <w:p w14:paraId="39DE8AF6" w14:textId="025FBBE9" w:rsidR="00EC0E24" w:rsidRPr="009A3C84" w:rsidRDefault="00EC0E24" w:rsidP="00EC0E24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b/>
        </w:rPr>
      </w:pPr>
      <w:r w:rsidRPr="009A3C84">
        <w:rPr>
          <w:rFonts w:ascii="Arial" w:hAnsi="Arial" w:cs="Arial"/>
          <w:b/>
        </w:rPr>
        <w:t xml:space="preserve">With regards to your atrial fibrillation, how problematic are </w:t>
      </w:r>
      <w:r w:rsidR="007E5A41" w:rsidRPr="009A3C84">
        <w:rPr>
          <w:rFonts w:ascii="Arial" w:hAnsi="Arial" w:cs="Arial"/>
          <w:b/>
        </w:rPr>
        <w:t xml:space="preserve">each of </w:t>
      </w:r>
      <w:r w:rsidRPr="009A3C84">
        <w:rPr>
          <w:rFonts w:ascii="Arial" w:hAnsi="Arial" w:cs="Arial"/>
          <w:b/>
        </w:rPr>
        <w:t>the following</w:t>
      </w:r>
      <w:r w:rsidR="00421919" w:rsidRPr="009A3C84">
        <w:rPr>
          <w:rFonts w:ascii="Arial" w:hAnsi="Arial" w:cs="Arial"/>
          <w:b/>
        </w:rPr>
        <w:t>?</w:t>
      </w:r>
    </w:p>
    <w:p w14:paraId="2985CB32" w14:textId="77777777" w:rsidR="00EC0E24" w:rsidRPr="009A3C84" w:rsidRDefault="00EC0E24" w:rsidP="00EC0E24">
      <w:pPr>
        <w:spacing w:after="0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3"/>
        <w:gridCol w:w="1536"/>
        <w:gridCol w:w="1557"/>
        <w:gridCol w:w="1579"/>
        <w:gridCol w:w="1542"/>
        <w:gridCol w:w="1573"/>
      </w:tblGrid>
      <w:tr w:rsidR="00EC0E24" w:rsidRPr="009A3C84" w14:paraId="52FF0922" w14:textId="77777777" w:rsidTr="00EC0E24">
        <w:tc>
          <w:tcPr>
            <w:tcW w:w="1596" w:type="dxa"/>
          </w:tcPr>
          <w:p w14:paraId="0CD1101D" w14:textId="77777777" w:rsidR="00EC0E24" w:rsidRPr="009A3C84" w:rsidRDefault="00EC0E24" w:rsidP="00EC0E24">
            <w:pPr>
              <w:pStyle w:val="ListParagraph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4B63DEEF" w14:textId="77777777" w:rsidR="00EC0E24" w:rsidRPr="009A3C84" w:rsidRDefault="00EC0E24" w:rsidP="00EC0E24">
            <w:pPr>
              <w:jc w:val="center"/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Not at all</w:t>
            </w:r>
          </w:p>
        </w:tc>
        <w:tc>
          <w:tcPr>
            <w:tcW w:w="1596" w:type="dxa"/>
          </w:tcPr>
          <w:p w14:paraId="516C4BB8" w14:textId="77777777" w:rsidR="00EC0E24" w:rsidRPr="009A3C84" w:rsidRDefault="00EC0E24" w:rsidP="00EC0E24">
            <w:pPr>
              <w:jc w:val="center"/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Slightly</w:t>
            </w:r>
          </w:p>
        </w:tc>
        <w:tc>
          <w:tcPr>
            <w:tcW w:w="1596" w:type="dxa"/>
          </w:tcPr>
          <w:p w14:paraId="42A1A3F7" w14:textId="77777777" w:rsidR="00EC0E24" w:rsidRPr="009A3C84" w:rsidRDefault="00EC0E24" w:rsidP="00EC0E24">
            <w:pPr>
              <w:jc w:val="center"/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Moderately</w:t>
            </w:r>
          </w:p>
        </w:tc>
        <w:tc>
          <w:tcPr>
            <w:tcW w:w="1596" w:type="dxa"/>
          </w:tcPr>
          <w:p w14:paraId="4E1C1791" w14:textId="77777777" w:rsidR="00EC0E24" w:rsidRPr="009A3C84" w:rsidRDefault="00EC0E24" w:rsidP="00EC0E24">
            <w:pPr>
              <w:jc w:val="center"/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Very</w:t>
            </w:r>
          </w:p>
        </w:tc>
        <w:tc>
          <w:tcPr>
            <w:tcW w:w="1596" w:type="dxa"/>
          </w:tcPr>
          <w:p w14:paraId="26C0F18A" w14:textId="77777777" w:rsidR="00EC0E24" w:rsidRPr="009A3C84" w:rsidRDefault="00EC0E24" w:rsidP="00EC0E24">
            <w:pPr>
              <w:jc w:val="center"/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Extremely</w:t>
            </w:r>
          </w:p>
        </w:tc>
      </w:tr>
      <w:tr w:rsidR="00EC0E24" w:rsidRPr="009A3C84" w14:paraId="6A2902FB" w14:textId="77777777" w:rsidTr="00EC0E24">
        <w:tc>
          <w:tcPr>
            <w:tcW w:w="1596" w:type="dxa"/>
          </w:tcPr>
          <w:p w14:paraId="1D0E3A91" w14:textId="77777777" w:rsidR="00EC0E24" w:rsidRPr="009A3C84" w:rsidRDefault="00EC0E24" w:rsidP="00EC0E24">
            <w:pPr>
              <w:jc w:val="center"/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Your diet</w:t>
            </w:r>
            <w:r w:rsidRPr="009A3C84">
              <w:rPr>
                <w:rFonts w:ascii="Arial" w:hAnsi="Arial" w:cs="Arial"/>
              </w:rPr>
              <w:br/>
            </w:r>
          </w:p>
        </w:tc>
        <w:tc>
          <w:tcPr>
            <w:tcW w:w="1596" w:type="dxa"/>
          </w:tcPr>
          <w:p w14:paraId="45E97EA7" w14:textId="77777777" w:rsidR="00EC0E24" w:rsidRPr="009A3C84" w:rsidRDefault="00EC0E24" w:rsidP="00EC0E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29ACAC6E" w14:textId="77777777" w:rsidR="00EC0E24" w:rsidRPr="009A3C84" w:rsidRDefault="00EC0E24" w:rsidP="00EC0E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605FB0AE" w14:textId="77777777" w:rsidR="00EC0E24" w:rsidRPr="009A3C84" w:rsidRDefault="00EC0E24" w:rsidP="00EC0E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5209F04E" w14:textId="77777777" w:rsidR="00EC0E24" w:rsidRPr="009A3C84" w:rsidRDefault="00EC0E24" w:rsidP="00EC0E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6254CC28" w14:textId="77777777" w:rsidR="00EC0E24" w:rsidRPr="009A3C84" w:rsidRDefault="00EC0E24" w:rsidP="00EC0E24">
            <w:pPr>
              <w:jc w:val="center"/>
              <w:rPr>
                <w:rFonts w:ascii="Arial" w:hAnsi="Arial" w:cs="Arial"/>
              </w:rPr>
            </w:pPr>
          </w:p>
        </w:tc>
      </w:tr>
      <w:tr w:rsidR="00EC0E24" w:rsidRPr="009A3C84" w14:paraId="46292213" w14:textId="77777777" w:rsidTr="00EC0E24">
        <w:tc>
          <w:tcPr>
            <w:tcW w:w="1596" w:type="dxa"/>
          </w:tcPr>
          <w:p w14:paraId="426438F7" w14:textId="77777777" w:rsidR="00EC0E24" w:rsidRPr="009A3C84" w:rsidRDefault="00EC0E24" w:rsidP="00EC0E24">
            <w:pPr>
              <w:jc w:val="center"/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Your weight</w:t>
            </w:r>
            <w:r w:rsidRPr="009A3C84">
              <w:rPr>
                <w:rFonts w:ascii="Arial" w:hAnsi="Arial" w:cs="Arial"/>
              </w:rPr>
              <w:br/>
            </w:r>
          </w:p>
        </w:tc>
        <w:tc>
          <w:tcPr>
            <w:tcW w:w="1596" w:type="dxa"/>
          </w:tcPr>
          <w:p w14:paraId="19EA3725" w14:textId="77777777" w:rsidR="00EC0E24" w:rsidRPr="009A3C84" w:rsidRDefault="00EC0E24" w:rsidP="00EC0E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495250FF" w14:textId="77777777" w:rsidR="00EC0E24" w:rsidRPr="009A3C84" w:rsidRDefault="00EC0E24" w:rsidP="00EC0E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75FA1635" w14:textId="77777777" w:rsidR="00EC0E24" w:rsidRPr="009A3C84" w:rsidRDefault="00EC0E24" w:rsidP="00EC0E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1632EBB6" w14:textId="77777777" w:rsidR="00EC0E24" w:rsidRPr="009A3C84" w:rsidRDefault="00EC0E24" w:rsidP="00EC0E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3A8973B8" w14:textId="77777777" w:rsidR="00EC0E24" w:rsidRPr="009A3C84" w:rsidRDefault="00EC0E24" w:rsidP="00EC0E24">
            <w:pPr>
              <w:jc w:val="center"/>
              <w:rPr>
                <w:rFonts w:ascii="Arial" w:hAnsi="Arial" w:cs="Arial"/>
              </w:rPr>
            </w:pPr>
          </w:p>
        </w:tc>
      </w:tr>
      <w:tr w:rsidR="00EC0E24" w:rsidRPr="009A3C84" w14:paraId="4960AED5" w14:textId="77777777" w:rsidTr="00EC0E24">
        <w:tc>
          <w:tcPr>
            <w:tcW w:w="1596" w:type="dxa"/>
          </w:tcPr>
          <w:p w14:paraId="330D10A4" w14:textId="77777777" w:rsidR="00EC0E24" w:rsidRPr="009A3C84" w:rsidRDefault="00EC0E24" w:rsidP="00EC0E24">
            <w:pPr>
              <w:jc w:val="center"/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Your stress levels</w:t>
            </w:r>
            <w:r w:rsidRPr="009A3C84">
              <w:rPr>
                <w:rFonts w:ascii="Arial" w:hAnsi="Arial" w:cs="Arial"/>
              </w:rPr>
              <w:br/>
            </w:r>
          </w:p>
        </w:tc>
        <w:tc>
          <w:tcPr>
            <w:tcW w:w="1596" w:type="dxa"/>
          </w:tcPr>
          <w:p w14:paraId="17441FF9" w14:textId="77777777" w:rsidR="00EC0E24" w:rsidRPr="009A3C84" w:rsidRDefault="00EC0E24" w:rsidP="00EC0E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2B8B565F" w14:textId="77777777" w:rsidR="00EC0E24" w:rsidRPr="009A3C84" w:rsidRDefault="00EC0E24" w:rsidP="00EC0E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1B7D35DC" w14:textId="77777777" w:rsidR="00EC0E24" w:rsidRPr="009A3C84" w:rsidRDefault="00EC0E24" w:rsidP="00EC0E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2D87E701" w14:textId="77777777" w:rsidR="00EC0E24" w:rsidRPr="009A3C84" w:rsidRDefault="00EC0E24" w:rsidP="00EC0E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51B5E00A" w14:textId="77777777" w:rsidR="00EC0E24" w:rsidRPr="009A3C84" w:rsidRDefault="00EC0E24" w:rsidP="00EC0E24">
            <w:pPr>
              <w:jc w:val="center"/>
              <w:rPr>
                <w:rFonts w:ascii="Arial" w:hAnsi="Arial" w:cs="Arial"/>
              </w:rPr>
            </w:pPr>
          </w:p>
        </w:tc>
      </w:tr>
      <w:tr w:rsidR="00EC0E24" w:rsidRPr="009A3C84" w14:paraId="5C2B98D6" w14:textId="77777777" w:rsidTr="00EC0E24">
        <w:tc>
          <w:tcPr>
            <w:tcW w:w="1596" w:type="dxa"/>
          </w:tcPr>
          <w:p w14:paraId="1D1FFAFF" w14:textId="77777777" w:rsidR="00EC0E24" w:rsidRPr="009A3C84" w:rsidRDefault="00EC0E24" w:rsidP="00EC0E24">
            <w:pPr>
              <w:jc w:val="center"/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Your lack of activity</w:t>
            </w:r>
            <w:r w:rsidRPr="009A3C84">
              <w:rPr>
                <w:rFonts w:ascii="Arial" w:hAnsi="Arial" w:cs="Arial"/>
              </w:rPr>
              <w:br/>
            </w:r>
          </w:p>
        </w:tc>
        <w:tc>
          <w:tcPr>
            <w:tcW w:w="1596" w:type="dxa"/>
          </w:tcPr>
          <w:p w14:paraId="6EECC567" w14:textId="77777777" w:rsidR="00EC0E24" w:rsidRPr="009A3C84" w:rsidRDefault="00EC0E24" w:rsidP="00EC0E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0C5DE62D" w14:textId="77777777" w:rsidR="00EC0E24" w:rsidRPr="009A3C84" w:rsidRDefault="00EC0E24" w:rsidP="00EC0E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0953F33D" w14:textId="77777777" w:rsidR="00EC0E24" w:rsidRPr="009A3C84" w:rsidRDefault="00EC0E24" w:rsidP="00EC0E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74A7290C" w14:textId="77777777" w:rsidR="00EC0E24" w:rsidRPr="009A3C84" w:rsidRDefault="00EC0E24" w:rsidP="00EC0E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4BDEB2E9" w14:textId="77777777" w:rsidR="00EC0E24" w:rsidRPr="009A3C84" w:rsidRDefault="00EC0E24" w:rsidP="00EC0E24">
            <w:pPr>
              <w:jc w:val="center"/>
              <w:rPr>
                <w:rFonts w:ascii="Arial" w:hAnsi="Arial" w:cs="Arial"/>
              </w:rPr>
            </w:pPr>
          </w:p>
          <w:p w14:paraId="398270BB" w14:textId="77777777" w:rsidR="00EC0E24" w:rsidRPr="009A3C84" w:rsidRDefault="00EC0E24" w:rsidP="00EC0E24">
            <w:pPr>
              <w:rPr>
                <w:rFonts w:ascii="Arial" w:hAnsi="Arial" w:cs="Arial"/>
              </w:rPr>
            </w:pPr>
          </w:p>
        </w:tc>
      </w:tr>
      <w:tr w:rsidR="00EC0E24" w:rsidRPr="009A3C84" w14:paraId="71BC46A3" w14:textId="77777777" w:rsidTr="00EC0E24">
        <w:tc>
          <w:tcPr>
            <w:tcW w:w="1596" w:type="dxa"/>
          </w:tcPr>
          <w:p w14:paraId="0F9340F5" w14:textId="77777777" w:rsidR="00EC0E24" w:rsidRPr="009A3C84" w:rsidRDefault="00EC0E24" w:rsidP="00EC0E24">
            <w:pPr>
              <w:jc w:val="center"/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Your smoking habits</w:t>
            </w:r>
            <w:r w:rsidRPr="009A3C84">
              <w:rPr>
                <w:rFonts w:ascii="Arial" w:hAnsi="Arial" w:cs="Arial"/>
              </w:rPr>
              <w:br/>
            </w:r>
          </w:p>
        </w:tc>
        <w:tc>
          <w:tcPr>
            <w:tcW w:w="1596" w:type="dxa"/>
          </w:tcPr>
          <w:p w14:paraId="1F2FAA1B" w14:textId="77777777" w:rsidR="00EC0E24" w:rsidRPr="009A3C84" w:rsidRDefault="00EC0E24" w:rsidP="00EC0E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029DA302" w14:textId="77777777" w:rsidR="00EC0E24" w:rsidRPr="009A3C84" w:rsidRDefault="00EC0E24" w:rsidP="00EC0E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748324FE" w14:textId="77777777" w:rsidR="00EC0E24" w:rsidRPr="009A3C84" w:rsidRDefault="00EC0E24" w:rsidP="00EC0E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662F16FD" w14:textId="77777777" w:rsidR="00EC0E24" w:rsidRPr="009A3C84" w:rsidRDefault="00EC0E24" w:rsidP="00EC0E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3791DC46" w14:textId="77777777" w:rsidR="00EC0E24" w:rsidRPr="009A3C84" w:rsidRDefault="00EC0E24" w:rsidP="00EC0E24">
            <w:pPr>
              <w:jc w:val="center"/>
              <w:rPr>
                <w:rFonts w:ascii="Arial" w:hAnsi="Arial" w:cs="Arial"/>
              </w:rPr>
            </w:pPr>
          </w:p>
        </w:tc>
      </w:tr>
      <w:tr w:rsidR="00EC0E24" w:rsidRPr="009A3C84" w14:paraId="70CBA582" w14:textId="77777777" w:rsidTr="00EC0E24">
        <w:tc>
          <w:tcPr>
            <w:tcW w:w="1596" w:type="dxa"/>
          </w:tcPr>
          <w:p w14:paraId="5EEED9EB" w14:textId="77777777" w:rsidR="00EC0E24" w:rsidRPr="009A3C84" w:rsidRDefault="00EC0E24" w:rsidP="00EC0E24">
            <w:pPr>
              <w:jc w:val="center"/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Your alcohol intake</w:t>
            </w:r>
            <w:r w:rsidRPr="009A3C84">
              <w:rPr>
                <w:rFonts w:ascii="Arial" w:hAnsi="Arial" w:cs="Arial"/>
              </w:rPr>
              <w:br/>
            </w:r>
          </w:p>
        </w:tc>
        <w:tc>
          <w:tcPr>
            <w:tcW w:w="1596" w:type="dxa"/>
          </w:tcPr>
          <w:p w14:paraId="0C2AEC35" w14:textId="77777777" w:rsidR="00EC0E24" w:rsidRPr="009A3C84" w:rsidRDefault="00EC0E24" w:rsidP="00EC0E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65B46CF1" w14:textId="77777777" w:rsidR="00EC0E24" w:rsidRPr="009A3C84" w:rsidRDefault="00EC0E24" w:rsidP="00EC0E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55C44286" w14:textId="77777777" w:rsidR="00EC0E24" w:rsidRPr="009A3C84" w:rsidRDefault="00EC0E24" w:rsidP="00EC0E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6538FAE0" w14:textId="77777777" w:rsidR="00EC0E24" w:rsidRPr="009A3C84" w:rsidRDefault="00EC0E24" w:rsidP="00EC0E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55FD484D" w14:textId="77777777" w:rsidR="00EC0E24" w:rsidRPr="009A3C84" w:rsidRDefault="00EC0E24" w:rsidP="00EC0E24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10F5BC35" w14:textId="2F5D38EB" w:rsidR="00A42A35" w:rsidRPr="009A3C84" w:rsidRDefault="00EC0E24" w:rsidP="00425001">
      <w:pPr>
        <w:spacing w:after="0"/>
        <w:rPr>
          <w:rFonts w:ascii="Times New Roman" w:hAnsi="Times New Roman" w:cs="Times New Roman"/>
        </w:rPr>
      </w:pPr>
      <w:r w:rsidRPr="009A3C84">
        <w:rPr>
          <w:rFonts w:ascii="Arial" w:hAnsi="Arial" w:cs="Arial"/>
        </w:rPr>
        <w:br/>
        <w:t>Other (please list and rate):</w:t>
      </w:r>
      <w:r w:rsidRPr="009A3C84">
        <w:rPr>
          <w:rFonts w:ascii="Arial" w:hAnsi="Arial" w:cs="Arial"/>
        </w:rPr>
        <w:br/>
      </w:r>
      <w:r w:rsidRPr="009A3C84">
        <w:rPr>
          <w:rFonts w:ascii="Arial" w:hAnsi="Arial" w:cs="Arial"/>
        </w:rPr>
        <w:br/>
        <w:t>________________________________________________________________________________________________________________________________________________________</w:t>
      </w:r>
    </w:p>
    <w:p w14:paraId="66248A9C" w14:textId="77777777" w:rsidR="00425001" w:rsidRDefault="00425001" w:rsidP="00D61A6F">
      <w:pPr>
        <w:spacing w:after="0"/>
        <w:ind w:left="360" w:hanging="450"/>
        <w:rPr>
          <w:rFonts w:ascii="Arial" w:hAnsi="Arial" w:cs="Arial"/>
          <w:b/>
        </w:rPr>
      </w:pPr>
    </w:p>
    <w:p w14:paraId="7713CC14" w14:textId="265D58CD" w:rsidR="00EC0E24" w:rsidRPr="009A3C84" w:rsidRDefault="00D61A6F" w:rsidP="00D61A6F">
      <w:pPr>
        <w:spacing w:after="0"/>
        <w:ind w:left="360" w:hanging="450"/>
        <w:rPr>
          <w:rFonts w:ascii="Arial" w:hAnsi="Arial" w:cs="Arial"/>
          <w:b/>
        </w:rPr>
      </w:pPr>
      <w:r w:rsidRPr="009A3C84">
        <w:rPr>
          <w:rFonts w:ascii="Arial" w:hAnsi="Arial" w:cs="Arial"/>
          <w:b/>
        </w:rPr>
        <w:t>Receipt and Helpfulness of Information in Managing AF</w:t>
      </w:r>
    </w:p>
    <w:p w14:paraId="4D891CF7" w14:textId="77777777" w:rsidR="00EC0E24" w:rsidRPr="009A3C84" w:rsidRDefault="00EC0E24" w:rsidP="00EC0E24">
      <w:pPr>
        <w:spacing w:after="0"/>
        <w:ind w:left="360"/>
        <w:rPr>
          <w:rFonts w:ascii="Arial" w:hAnsi="Arial" w:cs="Arial"/>
        </w:rPr>
      </w:pPr>
    </w:p>
    <w:p w14:paraId="202919C2" w14:textId="7F45CA77" w:rsidR="00EC0E24" w:rsidRPr="009A3C84" w:rsidRDefault="00D61A6F" w:rsidP="001604EC">
      <w:pPr>
        <w:spacing w:after="0"/>
        <w:ind w:left="810" w:hanging="494"/>
        <w:rPr>
          <w:rFonts w:ascii="Arial" w:hAnsi="Arial" w:cs="Arial"/>
          <w:b/>
        </w:rPr>
      </w:pPr>
      <w:r w:rsidRPr="009A3C84">
        <w:rPr>
          <w:rFonts w:ascii="Arial" w:hAnsi="Arial" w:cs="Arial"/>
          <w:b/>
        </w:rPr>
        <w:t xml:space="preserve">4a. </w:t>
      </w:r>
      <w:r w:rsidR="00EC0E24" w:rsidRPr="009A3C84">
        <w:rPr>
          <w:rFonts w:ascii="Arial" w:hAnsi="Arial" w:cs="Arial"/>
          <w:b/>
        </w:rPr>
        <w:t xml:space="preserve">In managing your </w:t>
      </w:r>
      <w:r w:rsidR="006257DD" w:rsidRPr="009A3C84">
        <w:rPr>
          <w:rFonts w:ascii="Arial" w:hAnsi="Arial" w:cs="Arial"/>
          <w:b/>
        </w:rPr>
        <w:t>atrial fibrillation</w:t>
      </w:r>
      <w:r w:rsidR="00AA39AD" w:rsidRPr="009A3C84">
        <w:rPr>
          <w:rFonts w:ascii="Arial" w:hAnsi="Arial" w:cs="Arial"/>
          <w:b/>
        </w:rPr>
        <w:t>,</w:t>
      </w:r>
      <w:r w:rsidR="00EC0E24" w:rsidRPr="009A3C84">
        <w:rPr>
          <w:rFonts w:ascii="Arial" w:hAnsi="Arial" w:cs="Arial"/>
          <w:b/>
        </w:rPr>
        <w:t xml:space="preserve"> have you received </w:t>
      </w:r>
      <w:r w:rsidR="001604EC" w:rsidRPr="009A3C84">
        <w:rPr>
          <w:rFonts w:ascii="Arial" w:hAnsi="Arial" w:cs="Arial"/>
          <w:b/>
        </w:rPr>
        <w:t>i</w:t>
      </w:r>
      <w:r w:rsidR="00EC0E24" w:rsidRPr="009A3C84">
        <w:rPr>
          <w:rFonts w:ascii="Arial" w:hAnsi="Arial" w:cs="Arial"/>
          <w:b/>
        </w:rPr>
        <w:t>nformation on the following topics?</w:t>
      </w:r>
    </w:p>
    <w:p w14:paraId="5A288214" w14:textId="77777777" w:rsidR="00E73F99" w:rsidRPr="009A3C84" w:rsidRDefault="00E73F99" w:rsidP="00E73F99">
      <w:pPr>
        <w:spacing w:after="0"/>
        <w:ind w:left="714" w:hanging="357"/>
        <w:rPr>
          <w:rFonts w:ascii="Arial" w:hAnsi="Arial" w:cs="Arial"/>
          <w:b/>
        </w:rPr>
      </w:pPr>
    </w:p>
    <w:tbl>
      <w:tblPr>
        <w:tblStyle w:val="TableGrid"/>
        <w:tblW w:w="0" w:type="auto"/>
        <w:tblInd w:w="756" w:type="dxa"/>
        <w:tblLook w:val="04A0" w:firstRow="1" w:lastRow="0" w:firstColumn="1" w:lastColumn="0" w:noHBand="0" w:noVBand="1"/>
      </w:tblPr>
      <w:tblGrid>
        <w:gridCol w:w="1596"/>
        <w:gridCol w:w="1596"/>
        <w:gridCol w:w="1596"/>
      </w:tblGrid>
      <w:tr w:rsidR="00EC0E24" w:rsidRPr="009A3C84" w14:paraId="27A49499" w14:textId="77777777" w:rsidTr="00EC0E24">
        <w:tc>
          <w:tcPr>
            <w:tcW w:w="1596" w:type="dxa"/>
          </w:tcPr>
          <w:p w14:paraId="63CDDBC6" w14:textId="77777777" w:rsidR="00EC0E24" w:rsidRPr="009A3C84" w:rsidRDefault="00EC0E24" w:rsidP="00EC0E24">
            <w:pPr>
              <w:pStyle w:val="ListParagraph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6B7532E3" w14:textId="77777777" w:rsidR="00EC0E24" w:rsidRPr="009A3C84" w:rsidRDefault="00EC0E24" w:rsidP="00EC0E24">
            <w:pPr>
              <w:jc w:val="center"/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Yes</w:t>
            </w:r>
          </w:p>
        </w:tc>
        <w:tc>
          <w:tcPr>
            <w:tcW w:w="1596" w:type="dxa"/>
          </w:tcPr>
          <w:p w14:paraId="0A2E2741" w14:textId="77777777" w:rsidR="00EC0E24" w:rsidRPr="009A3C84" w:rsidRDefault="00EC0E24" w:rsidP="00EC0E24">
            <w:pPr>
              <w:jc w:val="center"/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No</w:t>
            </w:r>
          </w:p>
        </w:tc>
      </w:tr>
      <w:tr w:rsidR="00EC0E24" w:rsidRPr="009A3C84" w14:paraId="5813BD72" w14:textId="77777777" w:rsidTr="00EC0E24">
        <w:tc>
          <w:tcPr>
            <w:tcW w:w="1596" w:type="dxa"/>
          </w:tcPr>
          <w:p w14:paraId="6FE57CF5" w14:textId="77777777" w:rsidR="00EC0E24" w:rsidRPr="009A3C84" w:rsidRDefault="00EC0E24" w:rsidP="00EC0E24">
            <w:pPr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Treatment options</w:t>
            </w:r>
          </w:p>
        </w:tc>
        <w:tc>
          <w:tcPr>
            <w:tcW w:w="1596" w:type="dxa"/>
          </w:tcPr>
          <w:p w14:paraId="51F7B8DE" w14:textId="77777777" w:rsidR="00EC0E24" w:rsidRPr="009A3C84" w:rsidRDefault="00EC0E24" w:rsidP="00EC0E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277BEBD9" w14:textId="77777777" w:rsidR="00EC0E24" w:rsidRPr="009A3C84" w:rsidRDefault="00EC0E24" w:rsidP="00EC0E24">
            <w:pPr>
              <w:jc w:val="center"/>
              <w:rPr>
                <w:rFonts w:ascii="Arial" w:hAnsi="Arial" w:cs="Arial"/>
              </w:rPr>
            </w:pPr>
          </w:p>
        </w:tc>
      </w:tr>
      <w:tr w:rsidR="00EC0E24" w:rsidRPr="009A3C84" w14:paraId="115FD604" w14:textId="77777777" w:rsidTr="00EC0E24">
        <w:tc>
          <w:tcPr>
            <w:tcW w:w="1596" w:type="dxa"/>
          </w:tcPr>
          <w:p w14:paraId="0857A18C" w14:textId="77777777" w:rsidR="00EC0E24" w:rsidRPr="009A3C84" w:rsidRDefault="00EC0E24" w:rsidP="00EC0E24">
            <w:pPr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Symptom management</w:t>
            </w:r>
          </w:p>
        </w:tc>
        <w:tc>
          <w:tcPr>
            <w:tcW w:w="1596" w:type="dxa"/>
          </w:tcPr>
          <w:p w14:paraId="24DD3740" w14:textId="77777777" w:rsidR="00EC0E24" w:rsidRPr="009A3C84" w:rsidRDefault="00EC0E24" w:rsidP="00EC0E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559D5F5A" w14:textId="77777777" w:rsidR="00EC0E24" w:rsidRPr="009A3C84" w:rsidRDefault="00EC0E24" w:rsidP="00EC0E24">
            <w:pPr>
              <w:jc w:val="center"/>
              <w:rPr>
                <w:rFonts w:ascii="Arial" w:hAnsi="Arial" w:cs="Arial"/>
              </w:rPr>
            </w:pPr>
          </w:p>
        </w:tc>
      </w:tr>
      <w:tr w:rsidR="00EC0E24" w:rsidRPr="009A3C84" w14:paraId="30338C1B" w14:textId="77777777" w:rsidTr="00EC0E24">
        <w:trPr>
          <w:trHeight w:val="692"/>
        </w:trPr>
        <w:tc>
          <w:tcPr>
            <w:tcW w:w="1596" w:type="dxa"/>
          </w:tcPr>
          <w:p w14:paraId="24A21486" w14:textId="77777777" w:rsidR="00EC0E24" w:rsidRPr="009A3C84" w:rsidRDefault="00EC0E24" w:rsidP="00EC0E24">
            <w:pPr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lastRenderedPageBreak/>
              <w:t>Medication</w:t>
            </w:r>
          </w:p>
          <w:p w14:paraId="78FA0D93" w14:textId="77777777" w:rsidR="00EC0E24" w:rsidRPr="009A3C84" w:rsidRDefault="00EC0E24" w:rsidP="00EC0E24">
            <w:pPr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management</w:t>
            </w:r>
          </w:p>
        </w:tc>
        <w:tc>
          <w:tcPr>
            <w:tcW w:w="1596" w:type="dxa"/>
          </w:tcPr>
          <w:p w14:paraId="2BE7C9BF" w14:textId="77777777" w:rsidR="00EC0E24" w:rsidRPr="009A3C84" w:rsidRDefault="00EC0E24" w:rsidP="00EC0E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76337C46" w14:textId="77777777" w:rsidR="00EC0E24" w:rsidRPr="009A3C84" w:rsidRDefault="00EC0E24" w:rsidP="00EC0E24">
            <w:pPr>
              <w:jc w:val="center"/>
              <w:rPr>
                <w:rFonts w:ascii="Arial" w:hAnsi="Arial" w:cs="Arial"/>
              </w:rPr>
            </w:pPr>
          </w:p>
        </w:tc>
      </w:tr>
      <w:tr w:rsidR="00EC0E24" w:rsidRPr="009A3C84" w14:paraId="46C39D22" w14:textId="77777777" w:rsidTr="00EC0E24">
        <w:tc>
          <w:tcPr>
            <w:tcW w:w="1596" w:type="dxa"/>
          </w:tcPr>
          <w:p w14:paraId="4492B941" w14:textId="77777777" w:rsidR="00EC0E24" w:rsidRPr="009A3C84" w:rsidRDefault="00EC0E24" w:rsidP="00EC0E24">
            <w:pPr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Self Management</w:t>
            </w:r>
          </w:p>
        </w:tc>
        <w:tc>
          <w:tcPr>
            <w:tcW w:w="1596" w:type="dxa"/>
          </w:tcPr>
          <w:p w14:paraId="4BD9DD76" w14:textId="77777777" w:rsidR="00EC0E24" w:rsidRPr="009A3C84" w:rsidRDefault="00EC0E24" w:rsidP="00EC0E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0011D276" w14:textId="77777777" w:rsidR="00EC0E24" w:rsidRPr="009A3C84" w:rsidRDefault="00EC0E24" w:rsidP="00EC0E24">
            <w:pPr>
              <w:jc w:val="center"/>
              <w:rPr>
                <w:rFonts w:ascii="Arial" w:hAnsi="Arial" w:cs="Arial"/>
              </w:rPr>
            </w:pPr>
          </w:p>
        </w:tc>
      </w:tr>
      <w:tr w:rsidR="00EC0E24" w:rsidRPr="009A3C84" w14:paraId="3BEFEABD" w14:textId="77777777" w:rsidTr="00EC0E24">
        <w:tc>
          <w:tcPr>
            <w:tcW w:w="1596" w:type="dxa"/>
          </w:tcPr>
          <w:p w14:paraId="596FF7E5" w14:textId="77777777" w:rsidR="00EC0E24" w:rsidRPr="009A3C84" w:rsidRDefault="00EC0E24" w:rsidP="00EC0E24">
            <w:pPr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Lifestyle do’s and don’ts</w:t>
            </w:r>
          </w:p>
        </w:tc>
        <w:tc>
          <w:tcPr>
            <w:tcW w:w="1596" w:type="dxa"/>
          </w:tcPr>
          <w:p w14:paraId="3785EBCD" w14:textId="77777777" w:rsidR="00EC0E24" w:rsidRPr="009A3C84" w:rsidRDefault="00EC0E24" w:rsidP="00EC0E2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27B3E89F" w14:textId="77777777" w:rsidR="00EC0E24" w:rsidRPr="009A3C84" w:rsidRDefault="00EC0E24" w:rsidP="00EC0E24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02644F2E" w14:textId="77777777" w:rsidR="001604EC" w:rsidRPr="009A3C84" w:rsidRDefault="001604EC" w:rsidP="00952F95">
      <w:pPr>
        <w:spacing w:after="0" w:line="240" w:lineRule="auto"/>
        <w:ind w:left="1152" w:hanging="1152"/>
        <w:rPr>
          <w:rFonts w:ascii="Arial" w:hAnsi="Arial" w:cs="Arial"/>
        </w:rPr>
      </w:pPr>
    </w:p>
    <w:p w14:paraId="7E0D195E" w14:textId="33752A3F" w:rsidR="00D61A6F" w:rsidRPr="009A3C84" w:rsidRDefault="00D61A6F" w:rsidP="001604EC">
      <w:pPr>
        <w:spacing w:after="0" w:line="240" w:lineRule="auto"/>
        <w:ind w:left="864" w:hanging="504"/>
        <w:rPr>
          <w:rFonts w:ascii="Arial" w:hAnsi="Arial" w:cs="Arial"/>
          <w:b/>
        </w:rPr>
      </w:pPr>
      <w:r w:rsidRPr="009A3C84">
        <w:rPr>
          <w:rFonts w:ascii="Arial" w:hAnsi="Arial" w:cs="Arial"/>
          <w:b/>
        </w:rPr>
        <w:t>4b.</w:t>
      </w:r>
      <w:r w:rsidR="00AA39AD" w:rsidRPr="009A3C84">
        <w:rPr>
          <w:rFonts w:ascii="Arial" w:hAnsi="Arial" w:cs="Arial"/>
          <w:b/>
        </w:rPr>
        <w:t xml:space="preserve"> </w:t>
      </w:r>
      <w:r w:rsidRPr="009A3C84">
        <w:rPr>
          <w:rFonts w:ascii="Arial" w:hAnsi="Arial" w:cs="Arial"/>
          <w:b/>
        </w:rPr>
        <w:t>If so, how helpful have you found the information</w:t>
      </w:r>
      <w:r w:rsidR="00DE08EA" w:rsidRPr="009A3C84">
        <w:rPr>
          <w:rFonts w:ascii="Arial" w:hAnsi="Arial" w:cs="Arial"/>
          <w:b/>
        </w:rPr>
        <w:t xml:space="preserve"> for each of the topics</w:t>
      </w:r>
      <w:r w:rsidRPr="009A3C84">
        <w:rPr>
          <w:rFonts w:ascii="Arial" w:hAnsi="Arial" w:cs="Arial"/>
          <w:b/>
        </w:rPr>
        <w:t>?</w:t>
      </w:r>
    </w:p>
    <w:p w14:paraId="2D247ED8" w14:textId="77777777" w:rsidR="00952F95" w:rsidRPr="009A3C84" w:rsidRDefault="00952F95" w:rsidP="00952F95">
      <w:pPr>
        <w:spacing w:after="0" w:line="240" w:lineRule="auto"/>
        <w:ind w:left="1152" w:hanging="1152"/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9"/>
        <w:gridCol w:w="1528"/>
        <w:gridCol w:w="1552"/>
        <w:gridCol w:w="1577"/>
        <w:gridCol w:w="1535"/>
        <w:gridCol w:w="1569"/>
      </w:tblGrid>
      <w:tr w:rsidR="00D61A6F" w:rsidRPr="009A3C84" w14:paraId="531A0197" w14:textId="77777777" w:rsidTr="00AA39AD">
        <w:tc>
          <w:tcPr>
            <w:tcW w:w="1596" w:type="dxa"/>
          </w:tcPr>
          <w:p w14:paraId="57931AA4" w14:textId="77777777" w:rsidR="00D61A6F" w:rsidRPr="009A3C84" w:rsidRDefault="00D61A6F" w:rsidP="00AA39AD">
            <w:pPr>
              <w:pStyle w:val="ListParagraph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4171EA35" w14:textId="77777777" w:rsidR="00D61A6F" w:rsidRPr="009A3C84" w:rsidRDefault="00D61A6F" w:rsidP="00AA39AD">
            <w:pPr>
              <w:jc w:val="center"/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Not at all</w:t>
            </w:r>
          </w:p>
        </w:tc>
        <w:tc>
          <w:tcPr>
            <w:tcW w:w="1596" w:type="dxa"/>
          </w:tcPr>
          <w:p w14:paraId="4A32CAEB" w14:textId="77777777" w:rsidR="00D61A6F" w:rsidRPr="009A3C84" w:rsidRDefault="00D61A6F" w:rsidP="00AA39AD">
            <w:pPr>
              <w:jc w:val="center"/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Slightly</w:t>
            </w:r>
          </w:p>
        </w:tc>
        <w:tc>
          <w:tcPr>
            <w:tcW w:w="1596" w:type="dxa"/>
          </w:tcPr>
          <w:p w14:paraId="199F8725" w14:textId="77777777" w:rsidR="00D61A6F" w:rsidRPr="009A3C84" w:rsidRDefault="00D61A6F" w:rsidP="00AA39AD">
            <w:pPr>
              <w:jc w:val="center"/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Moderately</w:t>
            </w:r>
          </w:p>
        </w:tc>
        <w:tc>
          <w:tcPr>
            <w:tcW w:w="1596" w:type="dxa"/>
          </w:tcPr>
          <w:p w14:paraId="18104DE4" w14:textId="77777777" w:rsidR="00D61A6F" w:rsidRPr="009A3C84" w:rsidRDefault="00D61A6F" w:rsidP="00AA39AD">
            <w:pPr>
              <w:jc w:val="center"/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Very</w:t>
            </w:r>
          </w:p>
        </w:tc>
        <w:tc>
          <w:tcPr>
            <w:tcW w:w="1596" w:type="dxa"/>
          </w:tcPr>
          <w:p w14:paraId="4488E730" w14:textId="77777777" w:rsidR="00D61A6F" w:rsidRPr="009A3C84" w:rsidRDefault="00D61A6F" w:rsidP="00AA39AD">
            <w:pPr>
              <w:jc w:val="center"/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Extremely</w:t>
            </w:r>
          </w:p>
        </w:tc>
      </w:tr>
      <w:tr w:rsidR="00D61A6F" w:rsidRPr="009A3C84" w14:paraId="7BD4662E" w14:textId="77777777" w:rsidTr="00AA39AD">
        <w:tc>
          <w:tcPr>
            <w:tcW w:w="1596" w:type="dxa"/>
          </w:tcPr>
          <w:p w14:paraId="27BBDFF0" w14:textId="77777777" w:rsidR="00D61A6F" w:rsidRPr="009A3C84" w:rsidRDefault="00D61A6F" w:rsidP="00AA39AD">
            <w:pPr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Treatment options</w:t>
            </w:r>
          </w:p>
        </w:tc>
        <w:tc>
          <w:tcPr>
            <w:tcW w:w="1596" w:type="dxa"/>
          </w:tcPr>
          <w:p w14:paraId="6D8ACB1C" w14:textId="77777777" w:rsidR="00D61A6F" w:rsidRPr="009A3C84" w:rsidRDefault="00D61A6F" w:rsidP="00AA39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009ED19C" w14:textId="77777777" w:rsidR="00D61A6F" w:rsidRPr="009A3C84" w:rsidRDefault="00D61A6F" w:rsidP="00AA39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67DBF874" w14:textId="77777777" w:rsidR="00D61A6F" w:rsidRPr="009A3C84" w:rsidRDefault="00D61A6F" w:rsidP="00AA39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7CD76F7A" w14:textId="77777777" w:rsidR="00D61A6F" w:rsidRPr="009A3C84" w:rsidRDefault="00D61A6F" w:rsidP="00AA39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6FDC91DB" w14:textId="77777777" w:rsidR="00D61A6F" w:rsidRPr="009A3C84" w:rsidRDefault="00D61A6F" w:rsidP="00AA39AD">
            <w:pPr>
              <w:jc w:val="center"/>
              <w:rPr>
                <w:rFonts w:ascii="Arial" w:hAnsi="Arial" w:cs="Arial"/>
              </w:rPr>
            </w:pPr>
          </w:p>
        </w:tc>
      </w:tr>
      <w:tr w:rsidR="00D61A6F" w:rsidRPr="009A3C84" w14:paraId="496234B0" w14:textId="77777777" w:rsidTr="00AA39AD">
        <w:tc>
          <w:tcPr>
            <w:tcW w:w="1596" w:type="dxa"/>
          </w:tcPr>
          <w:p w14:paraId="1E60FB02" w14:textId="77777777" w:rsidR="00D61A6F" w:rsidRPr="009A3C84" w:rsidRDefault="00D61A6F" w:rsidP="00AA39AD">
            <w:pPr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Symptom management</w:t>
            </w:r>
          </w:p>
        </w:tc>
        <w:tc>
          <w:tcPr>
            <w:tcW w:w="1596" w:type="dxa"/>
          </w:tcPr>
          <w:p w14:paraId="098A3ECB" w14:textId="77777777" w:rsidR="00D61A6F" w:rsidRPr="009A3C84" w:rsidRDefault="00D61A6F" w:rsidP="00AA39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179794AA" w14:textId="77777777" w:rsidR="00D61A6F" w:rsidRPr="009A3C84" w:rsidRDefault="00D61A6F" w:rsidP="00AA39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2D2F09F6" w14:textId="77777777" w:rsidR="00D61A6F" w:rsidRPr="009A3C84" w:rsidRDefault="00D61A6F" w:rsidP="00AA39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009DF1CC" w14:textId="77777777" w:rsidR="00D61A6F" w:rsidRPr="009A3C84" w:rsidRDefault="00D61A6F" w:rsidP="00AA39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4651C0E7" w14:textId="77777777" w:rsidR="00D61A6F" w:rsidRPr="009A3C84" w:rsidRDefault="00D61A6F" w:rsidP="00AA39AD">
            <w:pPr>
              <w:jc w:val="center"/>
              <w:rPr>
                <w:rFonts w:ascii="Arial" w:hAnsi="Arial" w:cs="Arial"/>
              </w:rPr>
            </w:pPr>
          </w:p>
        </w:tc>
      </w:tr>
      <w:tr w:rsidR="00D61A6F" w:rsidRPr="009A3C84" w14:paraId="4F28495D" w14:textId="77777777" w:rsidTr="00D33438">
        <w:trPr>
          <w:trHeight w:val="575"/>
        </w:trPr>
        <w:tc>
          <w:tcPr>
            <w:tcW w:w="1596" w:type="dxa"/>
          </w:tcPr>
          <w:p w14:paraId="578C0FEA" w14:textId="77777777" w:rsidR="00D61A6F" w:rsidRPr="009A3C84" w:rsidRDefault="00D61A6F" w:rsidP="00AA39AD">
            <w:pPr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Medication</w:t>
            </w:r>
          </w:p>
          <w:p w14:paraId="334B64E4" w14:textId="77777777" w:rsidR="00D61A6F" w:rsidRPr="009A3C84" w:rsidRDefault="00D61A6F" w:rsidP="00AA39AD">
            <w:pPr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management</w:t>
            </w:r>
          </w:p>
        </w:tc>
        <w:tc>
          <w:tcPr>
            <w:tcW w:w="1596" w:type="dxa"/>
          </w:tcPr>
          <w:p w14:paraId="6E6A5358" w14:textId="77777777" w:rsidR="00D61A6F" w:rsidRPr="009A3C84" w:rsidRDefault="00D61A6F" w:rsidP="00AA39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000C52FB" w14:textId="77777777" w:rsidR="00D61A6F" w:rsidRPr="009A3C84" w:rsidRDefault="00D61A6F" w:rsidP="00AA39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73D80BF8" w14:textId="77777777" w:rsidR="00D61A6F" w:rsidRPr="009A3C84" w:rsidRDefault="00D61A6F" w:rsidP="00AA39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4250306A" w14:textId="77777777" w:rsidR="00D61A6F" w:rsidRPr="009A3C84" w:rsidRDefault="00D61A6F" w:rsidP="00AA39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195E3BC9" w14:textId="77777777" w:rsidR="00D61A6F" w:rsidRPr="009A3C84" w:rsidRDefault="00D61A6F" w:rsidP="00AA39AD">
            <w:pPr>
              <w:jc w:val="center"/>
              <w:rPr>
                <w:rFonts w:ascii="Arial" w:hAnsi="Arial" w:cs="Arial"/>
              </w:rPr>
            </w:pPr>
          </w:p>
        </w:tc>
      </w:tr>
      <w:tr w:rsidR="00D61A6F" w:rsidRPr="009A3C84" w14:paraId="5552D65D" w14:textId="77777777" w:rsidTr="00AA39AD">
        <w:tc>
          <w:tcPr>
            <w:tcW w:w="1596" w:type="dxa"/>
          </w:tcPr>
          <w:p w14:paraId="5793493A" w14:textId="77777777" w:rsidR="00D61A6F" w:rsidRPr="009A3C84" w:rsidRDefault="00D61A6F" w:rsidP="00AA39AD">
            <w:pPr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Self Management</w:t>
            </w:r>
          </w:p>
        </w:tc>
        <w:tc>
          <w:tcPr>
            <w:tcW w:w="1596" w:type="dxa"/>
          </w:tcPr>
          <w:p w14:paraId="486D2B1C" w14:textId="77777777" w:rsidR="00D61A6F" w:rsidRPr="009A3C84" w:rsidRDefault="00D61A6F" w:rsidP="00AA39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1F1BA060" w14:textId="77777777" w:rsidR="00D61A6F" w:rsidRPr="009A3C84" w:rsidRDefault="00D61A6F" w:rsidP="00AA39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01E43621" w14:textId="77777777" w:rsidR="00D61A6F" w:rsidRPr="009A3C84" w:rsidRDefault="00D61A6F" w:rsidP="00AA39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2AFD4CC2" w14:textId="77777777" w:rsidR="00D61A6F" w:rsidRPr="009A3C84" w:rsidRDefault="00D61A6F" w:rsidP="00AA39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52766DDE" w14:textId="77777777" w:rsidR="00D61A6F" w:rsidRPr="009A3C84" w:rsidRDefault="00D61A6F" w:rsidP="00AA39AD">
            <w:pPr>
              <w:jc w:val="center"/>
              <w:rPr>
                <w:rFonts w:ascii="Arial" w:hAnsi="Arial" w:cs="Arial"/>
              </w:rPr>
            </w:pPr>
          </w:p>
          <w:p w14:paraId="2461C1C1" w14:textId="77777777" w:rsidR="00D61A6F" w:rsidRPr="009A3C84" w:rsidRDefault="00D61A6F" w:rsidP="00AA39AD">
            <w:pPr>
              <w:rPr>
                <w:rFonts w:ascii="Arial" w:hAnsi="Arial" w:cs="Arial"/>
              </w:rPr>
            </w:pPr>
          </w:p>
        </w:tc>
      </w:tr>
      <w:tr w:rsidR="00D61A6F" w:rsidRPr="009A3C84" w14:paraId="397CA7F4" w14:textId="77777777" w:rsidTr="00AA39AD">
        <w:tc>
          <w:tcPr>
            <w:tcW w:w="1596" w:type="dxa"/>
          </w:tcPr>
          <w:p w14:paraId="65F6920A" w14:textId="77777777" w:rsidR="00D61A6F" w:rsidRPr="009A3C84" w:rsidRDefault="00D61A6F" w:rsidP="00AA39AD">
            <w:pPr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Lifestyle do’s and don’ts</w:t>
            </w:r>
          </w:p>
        </w:tc>
        <w:tc>
          <w:tcPr>
            <w:tcW w:w="1596" w:type="dxa"/>
          </w:tcPr>
          <w:p w14:paraId="3F4D64D2" w14:textId="77777777" w:rsidR="00D61A6F" w:rsidRPr="009A3C84" w:rsidRDefault="00D61A6F" w:rsidP="00AA39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1721A84E" w14:textId="77777777" w:rsidR="00D61A6F" w:rsidRPr="009A3C84" w:rsidRDefault="00D61A6F" w:rsidP="00AA39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01426DEA" w14:textId="77777777" w:rsidR="00D61A6F" w:rsidRPr="009A3C84" w:rsidRDefault="00D61A6F" w:rsidP="00AA39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6C7F589C" w14:textId="77777777" w:rsidR="00D61A6F" w:rsidRPr="009A3C84" w:rsidRDefault="00D61A6F" w:rsidP="00AA39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6C775820" w14:textId="77777777" w:rsidR="00D61A6F" w:rsidRPr="009A3C84" w:rsidRDefault="00D61A6F" w:rsidP="00AA39AD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7E441DDE" w14:textId="77777777" w:rsidR="00D704CF" w:rsidRPr="009A3C84" w:rsidRDefault="00D704CF" w:rsidP="00EC0E24">
      <w:pPr>
        <w:spacing w:after="0"/>
        <w:ind w:left="360"/>
        <w:rPr>
          <w:rFonts w:ascii="Arial" w:hAnsi="Arial" w:cs="Arial"/>
        </w:rPr>
      </w:pPr>
    </w:p>
    <w:p w14:paraId="163AD2E0" w14:textId="22E67038" w:rsidR="009F1ADB" w:rsidRPr="009A3C84" w:rsidRDefault="00D61A6F" w:rsidP="00EC0E24">
      <w:pPr>
        <w:spacing w:after="0"/>
        <w:ind w:left="360"/>
        <w:rPr>
          <w:rFonts w:ascii="Times New Roman" w:hAnsi="Times New Roman" w:cs="Times New Roman"/>
        </w:rPr>
      </w:pPr>
      <w:r w:rsidRPr="009A3C84">
        <w:rPr>
          <w:rFonts w:ascii="Arial" w:hAnsi="Arial" w:cs="Arial"/>
        </w:rPr>
        <w:t>Other (please list and rate):</w:t>
      </w:r>
      <w:r w:rsidRPr="009A3C84">
        <w:rPr>
          <w:rFonts w:ascii="Arial" w:hAnsi="Arial" w:cs="Arial"/>
        </w:rPr>
        <w:br/>
      </w:r>
      <w:r w:rsidRPr="009A3C84">
        <w:rPr>
          <w:rFonts w:ascii="Arial" w:hAnsi="Arial" w:cs="Arial"/>
        </w:rPr>
        <w:br/>
        <w:t>__________________________________________________________________________________________________________________________________________________</w:t>
      </w:r>
    </w:p>
    <w:p w14:paraId="2E13AFFA" w14:textId="77777777" w:rsidR="00425001" w:rsidRDefault="00425001">
      <w:pPr>
        <w:rPr>
          <w:rFonts w:ascii="Times New Roman" w:hAnsi="Times New Roman" w:cs="Times New Roman"/>
        </w:rPr>
      </w:pPr>
    </w:p>
    <w:p w14:paraId="68139574" w14:textId="77777777" w:rsidR="00F97162" w:rsidRPr="009A3C84" w:rsidRDefault="00F97162" w:rsidP="00EC0E24">
      <w:pPr>
        <w:spacing w:after="0"/>
        <w:rPr>
          <w:rFonts w:ascii="Arial" w:hAnsi="Arial" w:cs="Arial"/>
          <w:b/>
        </w:rPr>
      </w:pPr>
      <w:r w:rsidRPr="009A3C84">
        <w:rPr>
          <w:rFonts w:ascii="Arial" w:hAnsi="Arial" w:cs="Arial"/>
          <w:b/>
        </w:rPr>
        <w:t xml:space="preserve">Helpfulness of Sources of AF Information </w:t>
      </w:r>
    </w:p>
    <w:p w14:paraId="52596239" w14:textId="77777777" w:rsidR="00D704CF" w:rsidRPr="009A3C84" w:rsidRDefault="00D704CF" w:rsidP="00EC0E24">
      <w:pPr>
        <w:spacing w:after="0"/>
        <w:rPr>
          <w:rFonts w:ascii="Arial" w:hAnsi="Arial" w:cs="Arial"/>
          <w:b/>
        </w:rPr>
      </w:pPr>
    </w:p>
    <w:p w14:paraId="4A1A11CD" w14:textId="77777777" w:rsidR="00A916FF" w:rsidRPr="009A3C84" w:rsidRDefault="00A916FF" w:rsidP="00AA39AD">
      <w:pPr>
        <w:pStyle w:val="ListParagraph"/>
        <w:numPr>
          <w:ilvl w:val="0"/>
          <w:numId w:val="5"/>
        </w:numPr>
        <w:rPr>
          <w:rFonts w:ascii="Arial" w:hAnsi="Arial" w:cs="Arial"/>
          <w:b/>
        </w:rPr>
      </w:pPr>
      <w:r w:rsidRPr="009A3C84">
        <w:rPr>
          <w:rFonts w:ascii="Arial" w:hAnsi="Arial" w:cs="Arial"/>
          <w:b/>
        </w:rPr>
        <w:t xml:space="preserve">How helpful do you find the following sources </w:t>
      </w:r>
      <w:r w:rsidR="00AA39AD" w:rsidRPr="009A3C84">
        <w:rPr>
          <w:rFonts w:ascii="Arial" w:hAnsi="Arial" w:cs="Arial"/>
          <w:b/>
        </w:rPr>
        <w:t xml:space="preserve">of </w:t>
      </w:r>
      <w:r w:rsidRPr="009A3C84">
        <w:rPr>
          <w:rFonts w:ascii="Arial" w:hAnsi="Arial" w:cs="Arial"/>
          <w:b/>
        </w:rPr>
        <w:t>information about atrial fibrillation?</w:t>
      </w:r>
      <w:r w:rsidRPr="009A3C84">
        <w:rPr>
          <w:rFonts w:ascii="Arial" w:hAnsi="Arial" w:cs="Arial"/>
          <w:b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7"/>
        <w:gridCol w:w="1528"/>
        <w:gridCol w:w="1552"/>
        <w:gridCol w:w="1577"/>
        <w:gridCol w:w="1536"/>
        <w:gridCol w:w="1570"/>
      </w:tblGrid>
      <w:tr w:rsidR="00A916FF" w:rsidRPr="009A3C84" w14:paraId="005EBC01" w14:textId="77777777" w:rsidTr="00343EA0">
        <w:tc>
          <w:tcPr>
            <w:tcW w:w="1596" w:type="dxa"/>
          </w:tcPr>
          <w:p w14:paraId="6529D14B" w14:textId="77777777" w:rsidR="00A916FF" w:rsidRPr="009A3C84" w:rsidRDefault="00A916FF" w:rsidP="00A916FF">
            <w:pPr>
              <w:pStyle w:val="ListParagraph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104F12B3" w14:textId="77777777" w:rsidR="00A916FF" w:rsidRPr="009A3C84" w:rsidRDefault="00A916FF" w:rsidP="00343EA0">
            <w:pPr>
              <w:jc w:val="center"/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Not at all</w:t>
            </w:r>
          </w:p>
        </w:tc>
        <w:tc>
          <w:tcPr>
            <w:tcW w:w="1596" w:type="dxa"/>
          </w:tcPr>
          <w:p w14:paraId="448D1872" w14:textId="77777777" w:rsidR="00A916FF" w:rsidRPr="009A3C84" w:rsidRDefault="00A916FF" w:rsidP="00343EA0">
            <w:pPr>
              <w:jc w:val="center"/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Slightly</w:t>
            </w:r>
          </w:p>
        </w:tc>
        <w:tc>
          <w:tcPr>
            <w:tcW w:w="1596" w:type="dxa"/>
          </w:tcPr>
          <w:p w14:paraId="73EFA8D3" w14:textId="77777777" w:rsidR="00A916FF" w:rsidRPr="009A3C84" w:rsidRDefault="00A916FF" w:rsidP="00343EA0">
            <w:pPr>
              <w:jc w:val="center"/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Moderately</w:t>
            </w:r>
          </w:p>
        </w:tc>
        <w:tc>
          <w:tcPr>
            <w:tcW w:w="1596" w:type="dxa"/>
          </w:tcPr>
          <w:p w14:paraId="4C2C9792" w14:textId="77777777" w:rsidR="00A916FF" w:rsidRPr="009A3C84" w:rsidRDefault="00A916FF" w:rsidP="00343EA0">
            <w:pPr>
              <w:jc w:val="center"/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Very</w:t>
            </w:r>
          </w:p>
        </w:tc>
        <w:tc>
          <w:tcPr>
            <w:tcW w:w="1596" w:type="dxa"/>
          </w:tcPr>
          <w:p w14:paraId="65BF8BB0" w14:textId="77777777" w:rsidR="00A916FF" w:rsidRPr="009A3C84" w:rsidRDefault="00A916FF" w:rsidP="00343EA0">
            <w:pPr>
              <w:jc w:val="center"/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Extremely</w:t>
            </w:r>
          </w:p>
        </w:tc>
      </w:tr>
      <w:tr w:rsidR="00A916FF" w:rsidRPr="009A3C84" w14:paraId="737E5145" w14:textId="77777777" w:rsidTr="00343EA0">
        <w:tc>
          <w:tcPr>
            <w:tcW w:w="1596" w:type="dxa"/>
          </w:tcPr>
          <w:p w14:paraId="4D5F1667" w14:textId="77777777" w:rsidR="00A916FF" w:rsidRPr="009A3C84" w:rsidRDefault="00A916FF" w:rsidP="00072627">
            <w:pPr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Pharmacists</w:t>
            </w:r>
          </w:p>
        </w:tc>
        <w:tc>
          <w:tcPr>
            <w:tcW w:w="1596" w:type="dxa"/>
          </w:tcPr>
          <w:p w14:paraId="53EB556B" w14:textId="77777777" w:rsidR="00A916FF" w:rsidRPr="009A3C84" w:rsidRDefault="00A916FF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0638D699" w14:textId="77777777" w:rsidR="00A916FF" w:rsidRPr="009A3C84" w:rsidRDefault="00A916FF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4D8D4E33" w14:textId="77777777" w:rsidR="00A916FF" w:rsidRPr="009A3C84" w:rsidRDefault="00A916FF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40FDD138" w14:textId="77777777" w:rsidR="00A916FF" w:rsidRPr="009A3C84" w:rsidRDefault="00A916FF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64503140" w14:textId="77777777" w:rsidR="00A916FF" w:rsidRPr="009A3C84" w:rsidRDefault="00A916FF" w:rsidP="00343EA0">
            <w:pPr>
              <w:jc w:val="center"/>
              <w:rPr>
                <w:rFonts w:ascii="Arial" w:hAnsi="Arial" w:cs="Arial"/>
              </w:rPr>
            </w:pPr>
          </w:p>
        </w:tc>
      </w:tr>
      <w:tr w:rsidR="00A916FF" w:rsidRPr="009A3C84" w14:paraId="236DD07F" w14:textId="77777777" w:rsidTr="00343EA0">
        <w:tc>
          <w:tcPr>
            <w:tcW w:w="1596" w:type="dxa"/>
          </w:tcPr>
          <w:p w14:paraId="5000A8EB" w14:textId="77777777" w:rsidR="00A916FF" w:rsidRPr="009A3C84" w:rsidRDefault="00495802" w:rsidP="00072627">
            <w:pPr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Family Doctor</w:t>
            </w:r>
          </w:p>
        </w:tc>
        <w:tc>
          <w:tcPr>
            <w:tcW w:w="1596" w:type="dxa"/>
          </w:tcPr>
          <w:p w14:paraId="445D2C18" w14:textId="77777777" w:rsidR="00A916FF" w:rsidRPr="009A3C84" w:rsidRDefault="00A916FF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45715DB3" w14:textId="77777777" w:rsidR="00A916FF" w:rsidRPr="009A3C84" w:rsidRDefault="00A916FF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292472B9" w14:textId="77777777" w:rsidR="00A916FF" w:rsidRPr="009A3C84" w:rsidRDefault="00A916FF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7651DCC0" w14:textId="77777777" w:rsidR="00A916FF" w:rsidRPr="009A3C84" w:rsidRDefault="00A916FF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3D8E9EC5" w14:textId="77777777" w:rsidR="00A916FF" w:rsidRPr="009A3C84" w:rsidRDefault="00A916FF" w:rsidP="00343EA0">
            <w:pPr>
              <w:jc w:val="center"/>
              <w:rPr>
                <w:rFonts w:ascii="Arial" w:hAnsi="Arial" w:cs="Arial"/>
              </w:rPr>
            </w:pPr>
          </w:p>
        </w:tc>
      </w:tr>
      <w:tr w:rsidR="00A916FF" w:rsidRPr="009A3C84" w14:paraId="238084E9" w14:textId="77777777" w:rsidTr="004511D0">
        <w:trPr>
          <w:trHeight w:val="449"/>
        </w:trPr>
        <w:tc>
          <w:tcPr>
            <w:tcW w:w="1596" w:type="dxa"/>
          </w:tcPr>
          <w:p w14:paraId="46E46550" w14:textId="77777777" w:rsidR="00A916FF" w:rsidRPr="009A3C84" w:rsidRDefault="00EB7028" w:rsidP="00072627">
            <w:pPr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Cardiologist</w:t>
            </w:r>
          </w:p>
        </w:tc>
        <w:tc>
          <w:tcPr>
            <w:tcW w:w="1596" w:type="dxa"/>
          </w:tcPr>
          <w:p w14:paraId="430F8B59" w14:textId="77777777" w:rsidR="00A916FF" w:rsidRPr="009A3C84" w:rsidRDefault="00A916FF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4661B4A4" w14:textId="77777777" w:rsidR="00A916FF" w:rsidRPr="009A3C84" w:rsidRDefault="00A916FF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2D5BD338" w14:textId="77777777" w:rsidR="00A916FF" w:rsidRPr="009A3C84" w:rsidRDefault="00A916FF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36C2C471" w14:textId="77777777" w:rsidR="00A916FF" w:rsidRPr="009A3C84" w:rsidRDefault="00A916FF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68F6E642" w14:textId="77777777" w:rsidR="00A916FF" w:rsidRPr="009A3C84" w:rsidRDefault="00A916FF" w:rsidP="00343EA0">
            <w:pPr>
              <w:jc w:val="center"/>
              <w:rPr>
                <w:rFonts w:ascii="Arial" w:hAnsi="Arial" w:cs="Arial"/>
              </w:rPr>
            </w:pPr>
          </w:p>
          <w:p w14:paraId="62EC6F8E" w14:textId="77777777" w:rsidR="00A916FF" w:rsidRPr="009A3C84" w:rsidRDefault="00A916FF" w:rsidP="00343EA0">
            <w:pPr>
              <w:rPr>
                <w:rFonts w:ascii="Arial" w:hAnsi="Arial" w:cs="Arial"/>
              </w:rPr>
            </w:pPr>
          </w:p>
        </w:tc>
      </w:tr>
      <w:tr w:rsidR="00A916FF" w:rsidRPr="009A3C84" w14:paraId="1465B82D" w14:textId="77777777" w:rsidTr="00343EA0">
        <w:tc>
          <w:tcPr>
            <w:tcW w:w="1596" w:type="dxa"/>
          </w:tcPr>
          <w:p w14:paraId="1477AED2" w14:textId="77777777" w:rsidR="00A916FF" w:rsidRPr="009A3C84" w:rsidRDefault="00072627" w:rsidP="00072627">
            <w:pPr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Nurse/Nurse Practitioner</w:t>
            </w:r>
          </w:p>
        </w:tc>
        <w:tc>
          <w:tcPr>
            <w:tcW w:w="1596" w:type="dxa"/>
          </w:tcPr>
          <w:p w14:paraId="4E7A6F67" w14:textId="77777777" w:rsidR="00A916FF" w:rsidRPr="009A3C84" w:rsidRDefault="00A916FF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4A109656" w14:textId="77777777" w:rsidR="00A916FF" w:rsidRPr="009A3C84" w:rsidRDefault="00A916FF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79644BDD" w14:textId="77777777" w:rsidR="00A916FF" w:rsidRPr="009A3C84" w:rsidRDefault="00A916FF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17BF4956" w14:textId="77777777" w:rsidR="00A916FF" w:rsidRPr="009A3C84" w:rsidRDefault="00A916FF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206D1906" w14:textId="77777777" w:rsidR="00A916FF" w:rsidRPr="009A3C84" w:rsidRDefault="00A916FF" w:rsidP="00343EA0">
            <w:pPr>
              <w:jc w:val="center"/>
              <w:rPr>
                <w:rFonts w:ascii="Arial" w:hAnsi="Arial" w:cs="Arial"/>
              </w:rPr>
            </w:pPr>
          </w:p>
        </w:tc>
      </w:tr>
      <w:tr w:rsidR="00072627" w:rsidRPr="009A3C84" w14:paraId="5FF4226B" w14:textId="77777777" w:rsidTr="00343EA0">
        <w:tc>
          <w:tcPr>
            <w:tcW w:w="1596" w:type="dxa"/>
          </w:tcPr>
          <w:p w14:paraId="1D574448" w14:textId="77777777" w:rsidR="00072627" w:rsidRPr="009A3C84" w:rsidRDefault="00072627" w:rsidP="00EB7028">
            <w:pPr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 xml:space="preserve">Other people </w:t>
            </w:r>
            <w:r w:rsidR="00EB7028" w:rsidRPr="009A3C84">
              <w:rPr>
                <w:rFonts w:ascii="Arial" w:hAnsi="Arial" w:cs="Arial"/>
              </w:rPr>
              <w:t>with</w:t>
            </w:r>
            <w:r w:rsidRPr="009A3C84">
              <w:rPr>
                <w:rFonts w:ascii="Arial" w:hAnsi="Arial" w:cs="Arial"/>
              </w:rPr>
              <w:t xml:space="preserve"> atrial fibrillation</w:t>
            </w:r>
          </w:p>
        </w:tc>
        <w:tc>
          <w:tcPr>
            <w:tcW w:w="1596" w:type="dxa"/>
          </w:tcPr>
          <w:p w14:paraId="37E33EE5" w14:textId="77777777" w:rsidR="00072627" w:rsidRPr="009A3C84" w:rsidRDefault="00072627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23F0AEA2" w14:textId="77777777" w:rsidR="00072627" w:rsidRPr="009A3C84" w:rsidRDefault="00072627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636855B7" w14:textId="77777777" w:rsidR="00072627" w:rsidRPr="009A3C84" w:rsidRDefault="00072627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34AD37A8" w14:textId="77777777" w:rsidR="00072627" w:rsidRPr="009A3C84" w:rsidRDefault="00072627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743CEA44" w14:textId="77777777" w:rsidR="00072627" w:rsidRPr="009A3C84" w:rsidRDefault="00072627" w:rsidP="00343EA0">
            <w:pPr>
              <w:jc w:val="center"/>
              <w:rPr>
                <w:rFonts w:ascii="Arial" w:hAnsi="Arial" w:cs="Arial"/>
              </w:rPr>
            </w:pPr>
          </w:p>
        </w:tc>
      </w:tr>
      <w:tr w:rsidR="00495802" w:rsidRPr="009A3C84" w14:paraId="2A4A1783" w14:textId="77777777" w:rsidTr="00343EA0">
        <w:tc>
          <w:tcPr>
            <w:tcW w:w="1596" w:type="dxa"/>
          </w:tcPr>
          <w:p w14:paraId="33D95C7B" w14:textId="77777777" w:rsidR="00495802" w:rsidRPr="009A3C84" w:rsidRDefault="00495802" w:rsidP="00495802">
            <w:pPr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Materials from doctors and nurses (e.g. brochure)</w:t>
            </w:r>
          </w:p>
        </w:tc>
        <w:tc>
          <w:tcPr>
            <w:tcW w:w="1596" w:type="dxa"/>
          </w:tcPr>
          <w:p w14:paraId="34BDACF5" w14:textId="77777777" w:rsidR="00495802" w:rsidRPr="009A3C84" w:rsidRDefault="00495802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6BA0F769" w14:textId="77777777" w:rsidR="00495802" w:rsidRPr="009A3C84" w:rsidRDefault="00495802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19407121" w14:textId="77777777" w:rsidR="00495802" w:rsidRPr="009A3C84" w:rsidRDefault="00495802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5840CDBD" w14:textId="77777777" w:rsidR="00495802" w:rsidRPr="009A3C84" w:rsidRDefault="00495802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4921A1D4" w14:textId="77777777" w:rsidR="00495802" w:rsidRPr="009A3C84" w:rsidRDefault="00495802" w:rsidP="00343EA0">
            <w:pPr>
              <w:jc w:val="center"/>
              <w:rPr>
                <w:rFonts w:ascii="Arial" w:hAnsi="Arial" w:cs="Arial"/>
              </w:rPr>
            </w:pPr>
          </w:p>
        </w:tc>
      </w:tr>
      <w:tr w:rsidR="00A916FF" w:rsidRPr="009A3C84" w14:paraId="3630B534" w14:textId="77777777" w:rsidTr="00343EA0">
        <w:tc>
          <w:tcPr>
            <w:tcW w:w="1596" w:type="dxa"/>
          </w:tcPr>
          <w:p w14:paraId="7774B9BA" w14:textId="77777777" w:rsidR="00A916FF" w:rsidRPr="009A3C84" w:rsidRDefault="00A916FF" w:rsidP="00072627">
            <w:pPr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lastRenderedPageBreak/>
              <w:t>Books &amp; Magazines</w:t>
            </w:r>
          </w:p>
        </w:tc>
        <w:tc>
          <w:tcPr>
            <w:tcW w:w="1596" w:type="dxa"/>
          </w:tcPr>
          <w:p w14:paraId="54061D2A" w14:textId="77777777" w:rsidR="00A916FF" w:rsidRPr="009A3C84" w:rsidRDefault="00A916FF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0999B332" w14:textId="77777777" w:rsidR="00A916FF" w:rsidRPr="009A3C84" w:rsidRDefault="00A916FF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687C3DF5" w14:textId="77777777" w:rsidR="00A916FF" w:rsidRPr="009A3C84" w:rsidRDefault="00A916FF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0161D412" w14:textId="77777777" w:rsidR="00A916FF" w:rsidRPr="009A3C84" w:rsidRDefault="00A916FF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211177E1" w14:textId="77777777" w:rsidR="00A916FF" w:rsidRPr="009A3C84" w:rsidRDefault="00A916FF" w:rsidP="00343EA0">
            <w:pPr>
              <w:jc w:val="center"/>
              <w:rPr>
                <w:rFonts w:ascii="Arial" w:hAnsi="Arial" w:cs="Arial"/>
              </w:rPr>
            </w:pPr>
          </w:p>
        </w:tc>
      </w:tr>
      <w:tr w:rsidR="00072627" w:rsidRPr="009A3C84" w14:paraId="06B5F7CC" w14:textId="77777777" w:rsidTr="00343EA0">
        <w:tc>
          <w:tcPr>
            <w:tcW w:w="1596" w:type="dxa"/>
          </w:tcPr>
          <w:p w14:paraId="05A44F4B" w14:textId="77777777" w:rsidR="00072627" w:rsidRPr="009A3C84" w:rsidRDefault="00072627" w:rsidP="00072627">
            <w:pPr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Online resources</w:t>
            </w:r>
          </w:p>
        </w:tc>
        <w:tc>
          <w:tcPr>
            <w:tcW w:w="1596" w:type="dxa"/>
          </w:tcPr>
          <w:p w14:paraId="0B829F4E" w14:textId="77777777" w:rsidR="00072627" w:rsidRPr="009A3C84" w:rsidRDefault="00072627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2D262983" w14:textId="77777777" w:rsidR="00072627" w:rsidRPr="009A3C84" w:rsidRDefault="00072627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2C134695" w14:textId="77777777" w:rsidR="00072627" w:rsidRPr="009A3C84" w:rsidRDefault="00072627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7A877A3F" w14:textId="77777777" w:rsidR="00072627" w:rsidRPr="009A3C84" w:rsidRDefault="00072627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3A69C4F7" w14:textId="77777777" w:rsidR="00072627" w:rsidRPr="009A3C84" w:rsidRDefault="00072627" w:rsidP="00343EA0">
            <w:pPr>
              <w:jc w:val="center"/>
              <w:rPr>
                <w:rFonts w:ascii="Arial" w:hAnsi="Arial" w:cs="Arial"/>
              </w:rPr>
            </w:pPr>
          </w:p>
        </w:tc>
      </w:tr>
      <w:tr w:rsidR="00072627" w:rsidRPr="009A3C84" w14:paraId="643B4ED6" w14:textId="77777777" w:rsidTr="00343EA0">
        <w:tc>
          <w:tcPr>
            <w:tcW w:w="1596" w:type="dxa"/>
          </w:tcPr>
          <w:p w14:paraId="0DF00C34" w14:textId="77777777" w:rsidR="00072627" w:rsidRPr="009A3C84" w:rsidRDefault="00072627" w:rsidP="00072627">
            <w:pPr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YouTubes on Atrial Fibrillation</w:t>
            </w:r>
          </w:p>
        </w:tc>
        <w:tc>
          <w:tcPr>
            <w:tcW w:w="1596" w:type="dxa"/>
          </w:tcPr>
          <w:p w14:paraId="4D10D81E" w14:textId="77777777" w:rsidR="00072627" w:rsidRPr="009A3C84" w:rsidRDefault="00072627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1A3FDDB4" w14:textId="77777777" w:rsidR="00072627" w:rsidRPr="009A3C84" w:rsidRDefault="00072627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1F28FDF6" w14:textId="77777777" w:rsidR="00072627" w:rsidRPr="009A3C84" w:rsidRDefault="00072627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02A3895B" w14:textId="77777777" w:rsidR="00072627" w:rsidRPr="009A3C84" w:rsidRDefault="00072627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56D92A5E" w14:textId="77777777" w:rsidR="00072627" w:rsidRPr="009A3C84" w:rsidRDefault="00072627" w:rsidP="00343EA0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41A1A0A9" w14:textId="25DCE9AA" w:rsidR="00E85A9D" w:rsidRPr="009A3C84" w:rsidRDefault="00A916FF" w:rsidP="00D61A6F">
      <w:pPr>
        <w:rPr>
          <w:rFonts w:ascii="Arial" w:hAnsi="Arial" w:cs="Arial"/>
          <w:b/>
        </w:rPr>
      </w:pPr>
      <w:r w:rsidRPr="009A3C84">
        <w:rPr>
          <w:rFonts w:ascii="Arial" w:hAnsi="Arial" w:cs="Arial"/>
        </w:rPr>
        <w:br/>
        <w:t>Other (please list and rate):</w:t>
      </w:r>
      <w:r w:rsidRPr="009A3C84">
        <w:rPr>
          <w:rFonts w:ascii="Arial" w:hAnsi="Arial" w:cs="Arial"/>
        </w:rPr>
        <w:br/>
      </w:r>
      <w:r w:rsidRPr="009A3C84">
        <w:rPr>
          <w:rFonts w:ascii="Arial" w:hAnsi="Arial" w:cs="Arial"/>
        </w:rPr>
        <w:br/>
        <w:t>________________________________________________________________________________________________________________________________________________________</w:t>
      </w:r>
    </w:p>
    <w:p w14:paraId="54514DB8" w14:textId="77777777" w:rsidR="00D61A6F" w:rsidRPr="009A3C84" w:rsidRDefault="00D61A6F" w:rsidP="00D61A6F">
      <w:pPr>
        <w:rPr>
          <w:rFonts w:ascii="Arial" w:hAnsi="Arial" w:cs="Arial"/>
          <w:b/>
        </w:rPr>
      </w:pPr>
      <w:r w:rsidRPr="009A3C84">
        <w:rPr>
          <w:rFonts w:ascii="Arial" w:hAnsi="Arial" w:cs="Arial"/>
          <w:b/>
        </w:rPr>
        <w:t>Accessing Services Related to Atrial Fibrillation</w:t>
      </w:r>
    </w:p>
    <w:p w14:paraId="4E1F780A" w14:textId="77777777" w:rsidR="00D61A6F" w:rsidRPr="009A3C84" w:rsidRDefault="00D61A6F" w:rsidP="0079747E">
      <w:pPr>
        <w:pStyle w:val="ListParagraph"/>
        <w:numPr>
          <w:ilvl w:val="0"/>
          <w:numId w:val="5"/>
        </w:numPr>
        <w:rPr>
          <w:rFonts w:ascii="Arial" w:hAnsi="Arial" w:cs="Arial"/>
          <w:b/>
        </w:rPr>
      </w:pPr>
      <w:r w:rsidRPr="009A3C84">
        <w:rPr>
          <w:rFonts w:ascii="Arial" w:hAnsi="Arial" w:cs="Arial"/>
          <w:b/>
        </w:rPr>
        <w:t>In your experience with atrial fibrillation, how problematic have you found the following?</w:t>
      </w:r>
      <w:r w:rsidRPr="009A3C84">
        <w:rPr>
          <w:rFonts w:ascii="Arial" w:hAnsi="Arial" w:cs="Arial"/>
          <w:b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2"/>
        <w:gridCol w:w="1527"/>
        <w:gridCol w:w="1551"/>
        <w:gridCol w:w="1577"/>
        <w:gridCol w:w="1534"/>
        <w:gridCol w:w="1569"/>
      </w:tblGrid>
      <w:tr w:rsidR="00D61A6F" w:rsidRPr="009A3C84" w14:paraId="276503EC" w14:textId="77777777" w:rsidTr="00AA39AD">
        <w:tc>
          <w:tcPr>
            <w:tcW w:w="1596" w:type="dxa"/>
          </w:tcPr>
          <w:p w14:paraId="284CFC90" w14:textId="77777777" w:rsidR="00D61A6F" w:rsidRPr="009A3C84" w:rsidRDefault="00D61A6F" w:rsidP="00AA39AD">
            <w:pPr>
              <w:pStyle w:val="ListParagraph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2C81ED7D" w14:textId="77777777" w:rsidR="00D61A6F" w:rsidRPr="009A3C84" w:rsidRDefault="00D61A6F" w:rsidP="00AA39AD">
            <w:pPr>
              <w:jc w:val="center"/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Not at all</w:t>
            </w:r>
          </w:p>
        </w:tc>
        <w:tc>
          <w:tcPr>
            <w:tcW w:w="1596" w:type="dxa"/>
          </w:tcPr>
          <w:p w14:paraId="0F80B1B3" w14:textId="77777777" w:rsidR="00D61A6F" w:rsidRPr="009A3C84" w:rsidRDefault="00D61A6F" w:rsidP="00AA39AD">
            <w:pPr>
              <w:jc w:val="center"/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Slightly</w:t>
            </w:r>
          </w:p>
        </w:tc>
        <w:tc>
          <w:tcPr>
            <w:tcW w:w="1596" w:type="dxa"/>
          </w:tcPr>
          <w:p w14:paraId="572DD8F9" w14:textId="77777777" w:rsidR="00D61A6F" w:rsidRPr="009A3C84" w:rsidRDefault="00D61A6F" w:rsidP="00AA39AD">
            <w:pPr>
              <w:jc w:val="center"/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Moderately</w:t>
            </w:r>
          </w:p>
        </w:tc>
        <w:tc>
          <w:tcPr>
            <w:tcW w:w="1596" w:type="dxa"/>
          </w:tcPr>
          <w:p w14:paraId="14E9A419" w14:textId="77777777" w:rsidR="00D61A6F" w:rsidRPr="009A3C84" w:rsidRDefault="00D61A6F" w:rsidP="00AA39AD">
            <w:pPr>
              <w:jc w:val="center"/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Very</w:t>
            </w:r>
          </w:p>
        </w:tc>
        <w:tc>
          <w:tcPr>
            <w:tcW w:w="1596" w:type="dxa"/>
          </w:tcPr>
          <w:p w14:paraId="62490C2D" w14:textId="77777777" w:rsidR="00D61A6F" w:rsidRPr="009A3C84" w:rsidRDefault="00D61A6F" w:rsidP="00AA39AD">
            <w:pPr>
              <w:jc w:val="center"/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Extremely</w:t>
            </w:r>
          </w:p>
        </w:tc>
      </w:tr>
      <w:tr w:rsidR="00D61A6F" w:rsidRPr="009A3C84" w14:paraId="176EDF33" w14:textId="77777777" w:rsidTr="00AA39AD">
        <w:tc>
          <w:tcPr>
            <w:tcW w:w="1596" w:type="dxa"/>
          </w:tcPr>
          <w:p w14:paraId="69544BF3" w14:textId="77777777" w:rsidR="00D61A6F" w:rsidRPr="009A3C84" w:rsidRDefault="00D61A6F" w:rsidP="00AA39AD">
            <w:pPr>
              <w:jc w:val="center"/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Wait times for physician appointments</w:t>
            </w:r>
          </w:p>
        </w:tc>
        <w:tc>
          <w:tcPr>
            <w:tcW w:w="1596" w:type="dxa"/>
          </w:tcPr>
          <w:p w14:paraId="61F29399" w14:textId="77777777" w:rsidR="00D61A6F" w:rsidRPr="009A3C84" w:rsidRDefault="00D61A6F" w:rsidP="00AA39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32154B1F" w14:textId="77777777" w:rsidR="00D61A6F" w:rsidRPr="009A3C84" w:rsidRDefault="00D61A6F" w:rsidP="00AA39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75EFA55F" w14:textId="77777777" w:rsidR="00D61A6F" w:rsidRPr="009A3C84" w:rsidRDefault="00D61A6F" w:rsidP="00AA39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05A827CC" w14:textId="77777777" w:rsidR="00D61A6F" w:rsidRPr="009A3C84" w:rsidRDefault="00D61A6F" w:rsidP="00AA39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1F0B815F" w14:textId="77777777" w:rsidR="00D61A6F" w:rsidRPr="009A3C84" w:rsidRDefault="00D61A6F" w:rsidP="00AA39AD">
            <w:pPr>
              <w:jc w:val="center"/>
              <w:rPr>
                <w:rFonts w:ascii="Arial" w:hAnsi="Arial" w:cs="Arial"/>
              </w:rPr>
            </w:pPr>
          </w:p>
        </w:tc>
      </w:tr>
      <w:tr w:rsidR="00D61A6F" w:rsidRPr="009A3C84" w14:paraId="3AAD1558" w14:textId="77777777" w:rsidTr="00AA39AD">
        <w:tc>
          <w:tcPr>
            <w:tcW w:w="1596" w:type="dxa"/>
          </w:tcPr>
          <w:p w14:paraId="13755829" w14:textId="77777777" w:rsidR="00D61A6F" w:rsidRPr="009A3C84" w:rsidRDefault="00D61A6F" w:rsidP="00AA39AD">
            <w:pPr>
              <w:jc w:val="center"/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Getting referrals to specialists</w:t>
            </w:r>
          </w:p>
        </w:tc>
        <w:tc>
          <w:tcPr>
            <w:tcW w:w="1596" w:type="dxa"/>
          </w:tcPr>
          <w:p w14:paraId="17C3CBF4" w14:textId="77777777" w:rsidR="00D61A6F" w:rsidRPr="009A3C84" w:rsidRDefault="00D61A6F" w:rsidP="00AA39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4D7405D0" w14:textId="77777777" w:rsidR="00D61A6F" w:rsidRPr="009A3C84" w:rsidRDefault="00D61A6F" w:rsidP="00AA39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770FE2E9" w14:textId="77777777" w:rsidR="00D61A6F" w:rsidRPr="009A3C84" w:rsidRDefault="00D61A6F" w:rsidP="00AA39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3781097E" w14:textId="77777777" w:rsidR="00D61A6F" w:rsidRPr="009A3C84" w:rsidRDefault="00D61A6F" w:rsidP="00AA39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6C56028F" w14:textId="77777777" w:rsidR="00D61A6F" w:rsidRPr="009A3C84" w:rsidRDefault="00D61A6F" w:rsidP="00AA39AD">
            <w:pPr>
              <w:jc w:val="center"/>
              <w:rPr>
                <w:rFonts w:ascii="Arial" w:hAnsi="Arial" w:cs="Arial"/>
              </w:rPr>
            </w:pPr>
          </w:p>
        </w:tc>
      </w:tr>
      <w:tr w:rsidR="00D61A6F" w:rsidRPr="009A3C84" w14:paraId="53ACD5C7" w14:textId="77777777" w:rsidTr="00AA39AD">
        <w:tc>
          <w:tcPr>
            <w:tcW w:w="1596" w:type="dxa"/>
          </w:tcPr>
          <w:p w14:paraId="1D18B24E" w14:textId="77777777" w:rsidR="00D61A6F" w:rsidRPr="009A3C84" w:rsidRDefault="00D61A6F" w:rsidP="00AA39AD">
            <w:pPr>
              <w:jc w:val="center"/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Making the decision to seek formal health care</w:t>
            </w:r>
          </w:p>
        </w:tc>
        <w:tc>
          <w:tcPr>
            <w:tcW w:w="1596" w:type="dxa"/>
          </w:tcPr>
          <w:p w14:paraId="577D0BF0" w14:textId="77777777" w:rsidR="00D61A6F" w:rsidRPr="009A3C84" w:rsidRDefault="00D61A6F" w:rsidP="00AA39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733FD977" w14:textId="77777777" w:rsidR="00D61A6F" w:rsidRPr="009A3C84" w:rsidRDefault="00D61A6F" w:rsidP="00AA39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73869DEB" w14:textId="77777777" w:rsidR="00D61A6F" w:rsidRPr="009A3C84" w:rsidRDefault="00D61A6F" w:rsidP="00AA39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0E652B99" w14:textId="77777777" w:rsidR="00D61A6F" w:rsidRPr="009A3C84" w:rsidRDefault="00D61A6F" w:rsidP="00AA39A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5A463D5C" w14:textId="77777777" w:rsidR="00D61A6F" w:rsidRPr="009A3C84" w:rsidRDefault="00D61A6F" w:rsidP="00AA39AD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13E9DCC7" w14:textId="1D5A1D2C" w:rsidR="00E85A9D" w:rsidRPr="009A3C84" w:rsidRDefault="00D61A6F">
      <w:pPr>
        <w:rPr>
          <w:rFonts w:ascii="Arial" w:hAnsi="Arial" w:cs="Arial"/>
          <w:b/>
        </w:rPr>
      </w:pPr>
      <w:r w:rsidRPr="009A3C84">
        <w:rPr>
          <w:rFonts w:ascii="Arial" w:hAnsi="Arial" w:cs="Arial"/>
        </w:rPr>
        <w:br/>
        <w:t>Other (please list and rate): ______________________________________________________________________________________________________________________________________________________</w:t>
      </w:r>
      <w:r w:rsidR="00425001">
        <w:rPr>
          <w:rFonts w:ascii="Arial" w:hAnsi="Arial" w:cs="Arial"/>
        </w:rPr>
        <w:t>__</w:t>
      </w:r>
      <w:r w:rsidR="00902567" w:rsidRPr="009A3C84">
        <w:rPr>
          <w:rFonts w:ascii="Times New Roman" w:hAnsi="Times New Roman" w:cs="Times New Roman"/>
        </w:rPr>
        <w:br/>
      </w:r>
    </w:p>
    <w:p w14:paraId="28920797" w14:textId="0199F561" w:rsidR="0061779A" w:rsidRPr="009A3C84" w:rsidRDefault="00A916FF" w:rsidP="004A1B6C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b/>
        </w:rPr>
      </w:pPr>
      <w:r w:rsidRPr="009A3C84">
        <w:rPr>
          <w:rFonts w:ascii="Arial" w:hAnsi="Arial" w:cs="Arial"/>
          <w:b/>
        </w:rPr>
        <w:t xml:space="preserve">Have you ever </w:t>
      </w:r>
      <w:r w:rsidR="00140986" w:rsidRPr="009A3C84">
        <w:rPr>
          <w:rFonts w:ascii="Arial" w:hAnsi="Arial" w:cs="Arial"/>
          <w:b/>
        </w:rPr>
        <w:t xml:space="preserve">received </w:t>
      </w:r>
      <w:r w:rsidRPr="009A3C84">
        <w:rPr>
          <w:rFonts w:ascii="Arial" w:hAnsi="Arial" w:cs="Arial"/>
          <w:b/>
        </w:rPr>
        <w:t xml:space="preserve">care for your atrial fibrillation </w:t>
      </w:r>
      <w:r w:rsidR="0068514E" w:rsidRPr="009A3C84">
        <w:rPr>
          <w:rFonts w:ascii="Arial" w:hAnsi="Arial" w:cs="Arial"/>
          <w:b/>
        </w:rPr>
        <w:t xml:space="preserve">using </w:t>
      </w:r>
      <w:r w:rsidRPr="009A3C84">
        <w:rPr>
          <w:rFonts w:ascii="Arial" w:hAnsi="Arial" w:cs="Arial"/>
          <w:b/>
        </w:rPr>
        <w:t>any of the followi</w:t>
      </w:r>
      <w:r w:rsidR="0061779A" w:rsidRPr="009A3C84">
        <w:rPr>
          <w:rFonts w:ascii="Arial" w:hAnsi="Arial" w:cs="Arial"/>
          <w:b/>
        </w:rPr>
        <w:t xml:space="preserve">ng? </w:t>
      </w:r>
    </w:p>
    <w:p w14:paraId="57C026B6" w14:textId="77777777" w:rsidR="004A1B6C" w:rsidRPr="009A3C84" w:rsidRDefault="004A1B6C" w:rsidP="004A1B6C">
      <w:pPr>
        <w:spacing w:after="0" w:line="240" w:lineRule="auto"/>
        <w:ind w:left="360"/>
        <w:rPr>
          <w:rFonts w:ascii="Arial" w:hAnsi="Arial" w:cs="Arial"/>
        </w:rPr>
      </w:pPr>
    </w:p>
    <w:p w14:paraId="0539EC99" w14:textId="251DED43" w:rsidR="007167F7" w:rsidRPr="009A3C84" w:rsidRDefault="0061779A" w:rsidP="0061779A">
      <w:pPr>
        <w:pStyle w:val="ListParagraph"/>
        <w:rPr>
          <w:rFonts w:ascii="Arial" w:hAnsi="Arial" w:cs="Arial"/>
          <w:b/>
          <w:color w:val="000000"/>
        </w:rPr>
      </w:pPr>
      <w:r w:rsidRPr="009A3C84">
        <w:rPr>
          <w:rFonts w:ascii="Arial" w:hAnsi="Arial" w:cs="Arial"/>
        </w:rPr>
        <w:t>Telephone</w:t>
      </w:r>
      <w:r w:rsidR="007167F7" w:rsidRPr="009A3C84">
        <w:rPr>
          <w:rFonts w:ascii="Arial" w:hAnsi="Arial" w:cs="Arial"/>
        </w:rPr>
        <w:t xml:space="preserve"> </w:t>
      </w:r>
      <w:r w:rsidR="007167F7" w:rsidRPr="009A3C84">
        <w:rPr>
          <w:rFonts w:ascii="Arial" w:hAnsi="Arial" w:cs="Arial"/>
        </w:rPr>
        <w:tab/>
      </w:r>
      <w:r w:rsidR="007167F7" w:rsidRPr="009A3C84">
        <w:rPr>
          <w:rFonts w:ascii="Arial" w:hAnsi="Arial" w:cs="Arial"/>
        </w:rPr>
        <w:tab/>
      </w:r>
      <w:r w:rsidR="00E85A9D" w:rsidRPr="009A3C84">
        <w:rPr>
          <w:rFonts w:ascii="Arial" w:hAnsi="Arial" w:cs="Arial"/>
        </w:rPr>
        <w:tab/>
      </w:r>
      <w:r w:rsidR="007167F7" w:rsidRPr="009A3C84">
        <w:rPr>
          <w:rFonts w:ascii="Times New Roman" w:hAnsi="Times New Roman" w:cs="Times New Roman"/>
          <w:b/>
          <w:color w:val="000000"/>
        </w:rPr>
        <w:t xml:space="preserve">□ </w:t>
      </w:r>
      <w:r w:rsidR="007167F7" w:rsidRPr="009A3C84">
        <w:rPr>
          <w:rFonts w:ascii="Arial" w:hAnsi="Arial" w:cs="Arial"/>
          <w:b/>
          <w:color w:val="000000"/>
        </w:rPr>
        <w:t xml:space="preserve">Yes </w:t>
      </w:r>
      <w:r w:rsidR="007167F7" w:rsidRPr="009A3C84">
        <w:rPr>
          <w:rFonts w:ascii="Times New Roman" w:hAnsi="Times New Roman" w:cs="Times New Roman"/>
          <w:b/>
          <w:color w:val="000000"/>
        </w:rPr>
        <w:t>□</w:t>
      </w:r>
      <w:r w:rsidR="007167F7" w:rsidRPr="009A3C84">
        <w:rPr>
          <w:rFonts w:ascii="Arial" w:hAnsi="Arial" w:cs="Arial"/>
          <w:b/>
          <w:color w:val="000000"/>
        </w:rPr>
        <w:t xml:space="preserve"> No</w:t>
      </w:r>
      <w:r w:rsidRPr="009A3C84">
        <w:rPr>
          <w:rFonts w:ascii="Arial" w:hAnsi="Arial" w:cs="Arial"/>
        </w:rPr>
        <w:br/>
      </w:r>
      <w:r w:rsidRPr="009A3C84">
        <w:rPr>
          <w:rFonts w:ascii="Arial" w:hAnsi="Arial" w:cs="Arial"/>
        </w:rPr>
        <w:br/>
        <w:t>Video conference</w:t>
      </w:r>
      <w:r w:rsidR="00203C63" w:rsidRPr="009A3C84">
        <w:rPr>
          <w:rFonts w:ascii="Arial" w:hAnsi="Arial" w:cs="Arial"/>
        </w:rPr>
        <w:t xml:space="preserve"> </w:t>
      </w:r>
      <w:r w:rsidR="007167F7" w:rsidRPr="009A3C84">
        <w:rPr>
          <w:rFonts w:ascii="Arial" w:hAnsi="Arial" w:cs="Arial"/>
        </w:rPr>
        <w:tab/>
      </w:r>
      <w:r w:rsidR="00425001">
        <w:rPr>
          <w:rFonts w:ascii="Arial" w:hAnsi="Arial" w:cs="Arial"/>
        </w:rPr>
        <w:tab/>
      </w:r>
      <w:r w:rsidR="007167F7" w:rsidRPr="009A3C84">
        <w:rPr>
          <w:rFonts w:ascii="Times New Roman" w:hAnsi="Times New Roman" w:cs="Times New Roman"/>
          <w:b/>
          <w:color w:val="000000"/>
        </w:rPr>
        <w:t xml:space="preserve">□ </w:t>
      </w:r>
      <w:r w:rsidR="007167F7" w:rsidRPr="009A3C84">
        <w:rPr>
          <w:rFonts w:ascii="Arial" w:hAnsi="Arial" w:cs="Arial"/>
          <w:b/>
          <w:color w:val="000000"/>
        </w:rPr>
        <w:t xml:space="preserve">Yes </w:t>
      </w:r>
      <w:r w:rsidR="007167F7" w:rsidRPr="009A3C84">
        <w:rPr>
          <w:rFonts w:ascii="Times New Roman" w:hAnsi="Times New Roman" w:cs="Times New Roman"/>
          <w:b/>
          <w:color w:val="000000"/>
        </w:rPr>
        <w:t>□</w:t>
      </w:r>
      <w:r w:rsidR="007167F7" w:rsidRPr="009A3C84">
        <w:rPr>
          <w:rFonts w:ascii="Arial" w:hAnsi="Arial" w:cs="Arial"/>
          <w:b/>
          <w:color w:val="000000"/>
        </w:rPr>
        <w:t xml:space="preserve"> No</w:t>
      </w:r>
    </w:p>
    <w:p w14:paraId="74B4EB12" w14:textId="5E4370DE" w:rsidR="00E85A9D" w:rsidRPr="009A3C84" w:rsidRDefault="007167F7" w:rsidP="0061779A">
      <w:pPr>
        <w:pStyle w:val="ListParagraph"/>
        <w:rPr>
          <w:rFonts w:ascii="Arial" w:hAnsi="Arial" w:cs="Arial"/>
        </w:rPr>
      </w:pPr>
      <w:r w:rsidRPr="009A3C84">
        <w:rPr>
          <w:rFonts w:ascii="Arial" w:hAnsi="Arial" w:cs="Arial"/>
        </w:rPr>
        <w:t>(talking to a Dr. or nurse using a big screen)</w:t>
      </w:r>
      <w:r w:rsidR="0061779A" w:rsidRPr="009A3C84">
        <w:rPr>
          <w:rFonts w:ascii="Arial" w:hAnsi="Arial" w:cs="Arial"/>
        </w:rPr>
        <w:br/>
      </w:r>
      <w:r w:rsidR="0061779A" w:rsidRPr="009A3C84">
        <w:rPr>
          <w:rFonts w:ascii="Arial" w:hAnsi="Arial" w:cs="Arial"/>
        </w:rPr>
        <w:br/>
        <w:t>Email</w:t>
      </w:r>
      <w:r w:rsidRPr="009A3C84">
        <w:rPr>
          <w:rFonts w:ascii="Arial" w:hAnsi="Arial" w:cs="Arial"/>
        </w:rPr>
        <w:tab/>
      </w:r>
      <w:r w:rsidRPr="009A3C84">
        <w:rPr>
          <w:rFonts w:ascii="Arial" w:hAnsi="Arial" w:cs="Arial"/>
        </w:rPr>
        <w:tab/>
      </w:r>
      <w:r w:rsidRPr="009A3C84">
        <w:rPr>
          <w:rFonts w:ascii="Arial" w:hAnsi="Arial" w:cs="Arial"/>
        </w:rPr>
        <w:tab/>
      </w:r>
      <w:r w:rsidR="00E85A9D" w:rsidRPr="009A3C84">
        <w:rPr>
          <w:rFonts w:ascii="Arial" w:hAnsi="Arial" w:cs="Arial"/>
        </w:rPr>
        <w:tab/>
      </w:r>
      <w:r w:rsidRPr="009A3C84">
        <w:rPr>
          <w:rFonts w:ascii="Times New Roman" w:hAnsi="Times New Roman" w:cs="Times New Roman"/>
          <w:b/>
          <w:color w:val="000000"/>
        </w:rPr>
        <w:t xml:space="preserve">□ </w:t>
      </w:r>
      <w:r w:rsidRPr="009A3C84">
        <w:rPr>
          <w:rFonts w:ascii="Arial" w:hAnsi="Arial" w:cs="Arial"/>
          <w:b/>
          <w:color w:val="000000"/>
        </w:rPr>
        <w:t xml:space="preserve">Yes </w:t>
      </w:r>
      <w:r w:rsidRPr="009A3C84">
        <w:rPr>
          <w:rFonts w:ascii="Times New Roman" w:hAnsi="Times New Roman" w:cs="Times New Roman"/>
          <w:b/>
          <w:color w:val="000000"/>
        </w:rPr>
        <w:t>□</w:t>
      </w:r>
      <w:r w:rsidRPr="009A3C84">
        <w:rPr>
          <w:rFonts w:ascii="Arial" w:hAnsi="Arial" w:cs="Arial"/>
          <w:b/>
          <w:color w:val="000000"/>
        </w:rPr>
        <w:t xml:space="preserve"> No</w:t>
      </w:r>
      <w:r w:rsidR="0061779A" w:rsidRPr="009A3C84">
        <w:rPr>
          <w:rFonts w:ascii="Arial" w:hAnsi="Arial" w:cs="Arial"/>
        </w:rPr>
        <w:br/>
      </w:r>
      <w:r w:rsidR="0061779A" w:rsidRPr="009A3C84">
        <w:rPr>
          <w:rFonts w:ascii="Arial" w:hAnsi="Arial" w:cs="Arial"/>
        </w:rPr>
        <w:br/>
        <w:t>Texting</w:t>
      </w:r>
      <w:r w:rsidRPr="009A3C84">
        <w:rPr>
          <w:rFonts w:ascii="Arial" w:hAnsi="Arial" w:cs="Arial"/>
        </w:rPr>
        <w:tab/>
      </w:r>
      <w:r w:rsidRPr="009A3C84">
        <w:rPr>
          <w:rFonts w:ascii="Arial" w:hAnsi="Arial" w:cs="Arial"/>
        </w:rPr>
        <w:tab/>
      </w:r>
      <w:r w:rsidRPr="009A3C84">
        <w:rPr>
          <w:rFonts w:ascii="Arial" w:hAnsi="Arial" w:cs="Arial"/>
        </w:rPr>
        <w:tab/>
      </w:r>
      <w:r w:rsidRPr="009A3C84">
        <w:rPr>
          <w:rFonts w:ascii="Times New Roman" w:hAnsi="Times New Roman" w:cs="Times New Roman"/>
          <w:b/>
          <w:color w:val="000000"/>
        </w:rPr>
        <w:t xml:space="preserve">□ </w:t>
      </w:r>
      <w:r w:rsidRPr="009A3C84">
        <w:rPr>
          <w:rFonts w:ascii="Arial" w:hAnsi="Arial" w:cs="Arial"/>
          <w:b/>
          <w:color w:val="000000"/>
        </w:rPr>
        <w:t xml:space="preserve">Yes </w:t>
      </w:r>
      <w:r w:rsidRPr="009A3C84">
        <w:rPr>
          <w:rFonts w:ascii="Times New Roman" w:hAnsi="Times New Roman" w:cs="Times New Roman"/>
          <w:b/>
          <w:color w:val="000000"/>
        </w:rPr>
        <w:t>□</w:t>
      </w:r>
      <w:r w:rsidRPr="009A3C84">
        <w:rPr>
          <w:rFonts w:ascii="Arial" w:hAnsi="Arial" w:cs="Arial"/>
          <w:b/>
          <w:color w:val="000000"/>
        </w:rPr>
        <w:t xml:space="preserve"> No</w:t>
      </w:r>
      <w:r w:rsidR="0061779A" w:rsidRPr="009A3C84">
        <w:rPr>
          <w:rFonts w:ascii="Arial" w:hAnsi="Arial" w:cs="Arial"/>
        </w:rPr>
        <w:br/>
      </w:r>
      <w:r w:rsidR="0061779A" w:rsidRPr="009A3C84">
        <w:rPr>
          <w:rFonts w:ascii="Arial" w:hAnsi="Arial" w:cs="Arial"/>
        </w:rPr>
        <w:br/>
        <w:t xml:space="preserve">Web </w:t>
      </w:r>
      <w:r w:rsidR="009A6DF8" w:rsidRPr="009A3C84">
        <w:rPr>
          <w:rFonts w:ascii="Arial" w:hAnsi="Arial" w:cs="Arial"/>
        </w:rPr>
        <w:t>E</w:t>
      </w:r>
      <w:r w:rsidR="0061779A" w:rsidRPr="009A3C84">
        <w:rPr>
          <w:rFonts w:ascii="Arial" w:hAnsi="Arial" w:cs="Arial"/>
        </w:rPr>
        <w:t xml:space="preserve">x </w:t>
      </w:r>
      <w:r w:rsidR="007D0608" w:rsidRPr="009A3C84">
        <w:rPr>
          <w:rFonts w:ascii="Arial" w:hAnsi="Arial" w:cs="Arial"/>
        </w:rPr>
        <w:t xml:space="preserve"> </w:t>
      </w:r>
      <w:r w:rsidRPr="009A3C84">
        <w:rPr>
          <w:rFonts w:ascii="Arial" w:hAnsi="Arial" w:cs="Arial"/>
        </w:rPr>
        <w:tab/>
      </w:r>
      <w:r w:rsidRPr="009A3C84">
        <w:rPr>
          <w:rFonts w:ascii="Arial" w:hAnsi="Arial" w:cs="Arial"/>
        </w:rPr>
        <w:tab/>
      </w:r>
      <w:r w:rsidR="00E85A9D" w:rsidRPr="009A3C84">
        <w:rPr>
          <w:rFonts w:ascii="Arial" w:hAnsi="Arial" w:cs="Arial"/>
        </w:rPr>
        <w:tab/>
      </w:r>
      <w:r w:rsidRPr="009A3C84">
        <w:rPr>
          <w:rFonts w:ascii="Times New Roman" w:hAnsi="Times New Roman" w:cs="Times New Roman"/>
          <w:b/>
          <w:color w:val="000000"/>
        </w:rPr>
        <w:t xml:space="preserve">□ </w:t>
      </w:r>
      <w:r w:rsidRPr="009A3C84">
        <w:rPr>
          <w:rFonts w:ascii="Arial" w:hAnsi="Arial" w:cs="Arial"/>
          <w:b/>
          <w:color w:val="000000"/>
        </w:rPr>
        <w:t xml:space="preserve">Yes </w:t>
      </w:r>
      <w:r w:rsidRPr="009A3C84">
        <w:rPr>
          <w:rFonts w:ascii="Times New Roman" w:hAnsi="Times New Roman" w:cs="Times New Roman"/>
          <w:b/>
          <w:color w:val="000000"/>
        </w:rPr>
        <w:t>□</w:t>
      </w:r>
      <w:r w:rsidRPr="009A3C84">
        <w:rPr>
          <w:rFonts w:ascii="Arial" w:hAnsi="Arial" w:cs="Arial"/>
          <w:b/>
          <w:color w:val="000000"/>
        </w:rPr>
        <w:t xml:space="preserve"> No</w:t>
      </w:r>
      <w:r w:rsidRPr="009A3C84">
        <w:rPr>
          <w:rFonts w:ascii="Arial" w:hAnsi="Arial" w:cs="Arial"/>
        </w:rPr>
        <w:t xml:space="preserve"> </w:t>
      </w:r>
      <w:r w:rsidR="0061779A" w:rsidRPr="009A3C84">
        <w:rPr>
          <w:rFonts w:ascii="Arial" w:hAnsi="Arial" w:cs="Arial"/>
        </w:rPr>
        <w:br/>
      </w:r>
      <w:r w:rsidRPr="009A3C84">
        <w:rPr>
          <w:rFonts w:ascii="Arial" w:hAnsi="Arial" w:cs="Arial"/>
        </w:rPr>
        <w:lastRenderedPageBreak/>
        <w:t>(on line using your computer)</w:t>
      </w:r>
      <w:r w:rsidR="0061779A" w:rsidRPr="009A3C84">
        <w:rPr>
          <w:rFonts w:ascii="Arial" w:hAnsi="Arial" w:cs="Arial"/>
        </w:rPr>
        <w:br/>
      </w:r>
    </w:p>
    <w:p w14:paraId="371107FD" w14:textId="157F1AE6" w:rsidR="00E85A9D" w:rsidRDefault="0061779A" w:rsidP="00425001">
      <w:pPr>
        <w:pStyle w:val="ListParagraph"/>
        <w:rPr>
          <w:rFonts w:ascii="Arial" w:hAnsi="Arial" w:cs="Arial"/>
          <w:b/>
          <w:color w:val="000000"/>
        </w:rPr>
      </w:pPr>
      <w:r w:rsidRPr="009A3C84">
        <w:rPr>
          <w:rFonts w:ascii="Arial" w:hAnsi="Arial" w:cs="Arial"/>
        </w:rPr>
        <w:t>Pre-made videos</w:t>
      </w:r>
      <w:r w:rsidR="007167F7" w:rsidRPr="009A3C84">
        <w:rPr>
          <w:rFonts w:ascii="Arial" w:hAnsi="Arial" w:cs="Arial"/>
        </w:rPr>
        <w:tab/>
      </w:r>
      <w:r w:rsidR="00E85A9D" w:rsidRPr="009A3C84">
        <w:rPr>
          <w:rFonts w:ascii="Arial" w:hAnsi="Arial" w:cs="Arial"/>
        </w:rPr>
        <w:tab/>
      </w:r>
      <w:r w:rsidR="007167F7" w:rsidRPr="009A3C84">
        <w:rPr>
          <w:rFonts w:ascii="Times New Roman" w:hAnsi="Times New Roman" w:cs="Times New Roman"/>
          <w:b/>
          <w:color w:val="000000"/>
        </w:rPr>
        <w:t xml:space="preserve">□ </w:t>
      </w:r>
      <w:r w:rsidR="007167F7" w:rsidRPr="009A3C84">
        <w:rPr>
          <w:rFonts w:ascii="Arial" w:hAnsi="Arial" w:cs="Arial"/>
          <w:b/>
          <w:color w:val="000000"/>
        </w:rPr>
        <w:t xml:space="preserve">Yes </w:t>
      </w:r>
      <w:r w:rsidR="007167F7" w:rsidRPr="009A3C84">
        <w:rPr>
          <w:rFonts w:ascii="Times New Roman" w:hAnsi="Times New Roman" w:cs="Times New Roman"/>
          <w:b/>
          <w:color w:val="000000"/>
        </w:rPr>
        <w:t>□</w:t>
      </w:r>
      <w:r w:rsidR="007167F7" w:rsidRPr="009A3C84">
        <w:rPr>
          <w:rFonts w:ascii="Arial" w:hAnsi="Arial" w:cs="Arial"/>
          <w:b/>
          <w:color w:val="000000"/>
        </w:rPr>
        <w:t xml:space="preserve"> No</w:t>
      </w:r>
    </w:p>
    <w:p w14:paraId="48379AA2" w14:textId="77777777" w:rsidR="00425001" w:rsidRPr="009A3C84" w:rsidRDefault="00425001" w:rsidP="00425001">
      <w:pPr>
        <w:pStyle w:val="ListParagraph"/>
        <w:rPr>
          <w:rFonts w:ascii="Arial" w:hAnsi="Arial" w:cs="Arial"/>
        </w:rPr>
      </w:pPr>
    </w:p>
    <w:p w14:paraId="7D9B7426" w14:textId="77777777" w:rsidR="0061779A" w:rsidRPr="009A3C84" w:rsidRDefault="005D5F69" w:rsidP="00D704CF">
      <w:pPr>
        <w:pStyle w:val="ListParagraph"/>
        <w:numPr>
          <w:ilvl w:val="0"/>
          <w:numId w:val="6"/>
        </w:numPr>
        <w:rPr>
          <w:rFonts w:ascii="Arial" w:hAnsi="Arial" w:cs="Arial"/>
          <w:b/>
        </w:rPr>
      </w:pPr>
      <w:r w:rsidRPr="009A3C84">
        <w:rPr>
          <w:rFonts w:ascii="Arial" w:hAnsi="Arial" w:cs="Arial"/>
          <w:b/>
        </w:rPr>
        <w:t>If given the option, h</w:t>
      </w:r>
      <w:r w:rsidR="0061779A" w:rsidRPr="009A3C84">
        <w:rPr>
          <w:rFonts w:ascii="Arial" w:hAnsi="Arial" w:cs="Arial"/>
          <w:b/>
        </w:rPr>
        <w:t xml:space="preserve">ow </w:t>
      </w:r>
      <w:r w:rsidRPr="009A3C84">
        <w:rPr>
          <w:rFonts w:ascii="Arial" w:hAnsi="Arial" w:cs="Arial"/>
          <w:b/>
        </w:rPr>
        <w:t xml:space="preserve">interested would you be in </w:t>
      </w:r>
      <w:r w:rsidR="0061779A" w:rsidRPr="009A3C84">
        <w:rPr>
          <w:rFonts w:ascii="Arial" w:hAnsi="Arial" w:cs="Arial"/>
          <w:b/>
        </w:rPr>
        <w:t xml:space="preserve">long distance care for your atrial fibrillation (where you stay in your community but have contact with </w:t>
      </w:r>
      <w:r w:rsidRPr="009A3C84">
        <w:rPr>
          <w:rFonts w:ascii="Arial" w:hAnsi="Arial" w:cs="Arial"/>
          <w:b/>
        </w:rPr>
        <w:t xml:space="preserve">specialists in atrial fibrillation who live in </w:t>
      </w:r>
      <w:r w:rsidR="00CE019A" w:rsidRPr="009A3C84">
        <w:rPr>
          <w:rFonts w:ascii="Arial" w:hAnsi="Arial" w:cs="Arial"/>
          <w:b/>
        </w:rPr>
        <w:t>the city</w:t>
      </w:r>
      <w:r w:rsidR="0061779A" w:rsidRPr="009A3C84">
        <w:rPr>
          <w:rFonts w:ascii="Arial" w:hAnsi="Arial" w:cs="Arial"/>
          <w:b/>
        </w:rPr>
        <w:t>)?</w:t>
      </w:r>
      <w:r w:rsidR="0061779A" w:rsidRPr="009A3C84">
        <w:rPr>
          <w:rFonts w:ascii="Arial" w:hAnsi="Arial" w:cs="Arial"/>
          <w:b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3"/>
        <w:gridCol w:w="1536"/>
        <w:gridCol w:w="1557"/>
        <w:gridCol w:w="1579"/>
        <w:gridCol w:w="1542"/>
        <w:gridCol w:w="1573"/>
      </w:tblGrid>
      <w:tr w:rsidR="0061779A" w:rsidRPr="009A3C84" w14:paraId="68561DC9" w14:textId="77777777" w:rsidTr="00343EA0">
        <w:tc>
          <w:tcPr>
            <w:tcW w:w="1596" w:type="dxa"/>
          </w:tcPr>
          <w:p w14:paraId="4FC3BE67" w14:textId="77777777" w:rsidR="0061779A" w:rsidRPr="009A3C84" w:rsidRDefault="0061779A" w:rsidP="00343EA0">
            <w:pPr>
              <w:pStyle w:val="ListParagraph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236C6523" w14:textId="77777777" w:rsidR="0061779A" w:rsidRPr="009A3C84" w:rsidRDefault="0061779A" w:rsidP="00343EA0">
            <w:pPr>
              <w:jc w:val="center"/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Not at all</w:t>
            </w:r>
          </w:p>
        </w:tc>
        <w:tc>
          <w:tcPr>
            <w:tcW w:w="1596" w:type="dxa"/>
          </w:tcPr>
          <w:p w14:paraId="1070C2E3" w14:textId="77777777" w:rsidR="0061779A" w:rsidRPr="009A3C84" w:rsidRDefault="0061779A" w:rsidP="00343EA0">
            <w:pPr>
              <w:jc w:val="center"/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Slightly</w:t>
            </w:r>
          </w:p>
        </w:tc>
        <w:tc>
          <w:tcPr>
            <w:tcW w:w="1596" w:type="dxa"/>
          </w:tcPr>
          <w:p w14:paraId="50F149C4" w14:textId="77777777" w:rsidR="0061779A" w:rsidRPr="009A3C84" w:rsidRDefault="0061779A" w:rsidP="00343EA0">
            <w:pPr>
              <w:jc w:val="center"/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Moderately</w:t>
            </w:r>
          </w:p>
        </w:tc>
        <w:tc>
          <w:tcPr>
            <w:tcW w:w="1596" w:type="dxa"/>
          </w:tcPr>
          <w:p w14:paraId="53A7D319" w14:textId="77777777" w:rsidR="0061779A" w:rsidRPr="009A3C84" w:rsidRDefault="0061779A" w:rsidP="00343EA0">
            <w:pPr>
              <w:jc w:val="center"/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Very</w:t>
            </w:r>
          </w:p>
        </w:tc>
        <w:tc>
          <w:tcPr>
            <w:tcW w:w="1596" w:type="dxa"/>
          </w:tcPr>
          <w:p w14:paraId="685A3953" w14:textId="77777777" w:rsidR="0061779A" w:rsidRPr="009A3C84" w:rsidRDefault="0061779A" w:rsidP="00343EA0">
            <w:pPr>
              <w:jc w:val="center"/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Extremely</w:t>
            </w:r>
          </w:p>
        </w:tc>
      </w:tr>
      <w:tr w:rsidR="0061779A" w:rsidRPr="009A3C84" w14:paraId="136BD3BC" w14:textId="77777777" w:rsidTr="00343EA0">
        <w:tc>
          <w:tcPr>
            <w:tcW w:w="1596" w:type="dxa"/>
          </w:tcPr>
          <w:p w14:paraId="4AC192CB" w14:textId="77777777" w:rsidR="0061779A" w:rsidRPr="009A3C84" w:rsidRDefault="0061779A" w:rsidP="00343EA0">
            <w:pPr>
              <w:jc w:val="center"/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Desire for long distance care</w:t>
            </w:r>
          </w:p>
        </w:tc>
        <w:tc>
          <w:tcPr>
            <w:tcW w:w="1596" w:type="dxa"/>
          </w:tcPr>
          <w:p w14:paraId="7F29495D" w14:textId="77777777" w:rsidR="0061779A" w:rsidRPr="009A3C84" w:rsidRDefault="0061779A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6DF069E5" w14:textId="77777777" w:rsidR="0061779A" w:rsidRPr="009A3C84" w:rsidRDefault="0061779A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3B1B72CC" w14:textId="77777777" w:rsidR="0061779A" w:rsidRPr="009A3C84" w:rsidRDefault="0061779A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270FD8A6" w14:textId="77777777" w:rsidR="0061779A" w:rsidRPr="009A3C84" w:rsidRDefault="0061779A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25F7184C" w14:textId="77777777" w:rsidR="0061779A" w:rsidRPr="009A3C84" w:rsidRDefault="0061779A" w:rsidP="00343EA0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2AA688A6" w14:textId="77777777" w:rsidR="0061779A" w:rsidRPr="009A3C84" w:rsidRDefault="00902567" w:rsidP="0061779A">
      <w:pPr>
        <w:pStyle w:val="ListParagraph"/>
        <w:rPr>
          <w:rFonts w:ascii="Arial" w:hAnsi="Arial" w:cs="Arial"/>
        </w:rPr>
      </w:pPr>
      <w:r w:rsidRPr="009A3C84">
        <w:rPr>
          <w:rFonts w:ascii="Arial" w:hAnsi="Arial" w:cs="Arial"/>
        </w:rPr>
        <w:br/>
      </w:r>
    </w:p>
    <w:p w14:paraId="51D5085E" w14:textId="77777777" w:rsidR="00B3064A" w:rsidRPr="009A3C84" w:rsidRDefault="004709C9" w:rsidP="00D704CF">
      <w:pPr>
        <w:pStyle w:val="ListParagraph"/>
        <w:numPr>
          <w:ilvl w:val="0"/>
          <w:numId w:val="6"/>
        </w:numPr>
        <w:rPr>
          <w:rFonts w:ascii="Arial" w:hAnsi="Arial" w:cs="Arial"/>
          <w:b/>
        </w:rPr>
      </w:pPr>
      <w:r w:rsidRPr="009A3C84">
        <w:rPr>
          <w:rFonts w:ascii="Arial" w:hAnsi="Arial" w:cs="Arial"/>
          <w:b/>
        </w:rPr>
        <w:t>If you were to participate in the delivery of long distance care, h</w:t>
      </w:r>
      <w:r w:rsidR="0061779A" w:rsidRPr="009A3C84">
        <w:rPr>
          <w:rFonts w:ascii="Arial" w:hAnsi="Arial" w:cs="Arial"/>
          <w:b/>
        </w:rPr>
        <w:t xml:space="preserve">ow important </w:t>
      </w:r>
      <w:r w:rsidR="00765AC8" w:rsidRPr="009A3C84">
        <w:rPr>
          <w:rFonts w:ascii="Arial" w:hAnsi="Arial" w:cs="Arial"/>
          <w:b/>
        </w:rPr>
        <w:t xml:space="preserve">would </w:t>
      </w:r>
      <w:r w:rsidR="00CE019A" w:rsidRPr="009A3C84">
        <w:rPr>
          <w:rFonts w:ascii="Arial" w:hAnsi="Arial" w:cs="Arial"/>
          <w:b/>
        </w:rPr>
        <w:t xml:space="preserve">it be to </w:t>
      </w:r>
      <w:r w:rsidR="003279E9" w:rsidRPr="009A3C84">
        <w:rPr>
          <w:rFonts w:ascii="Arial" w:hAnsi="Arial" w:cs="Arial"/>
          <w:b/>
        </w:rPr>
        <w:t>includ</w:t>
      </w:r>
      <w:r w:rsidR="00CE019A" w:rsidRPr="009A3C84">
        <w:rPr>
          <w:rFonts w:ascii="Arial" w:hAnsi="Arial" w:cs="Arial"/>
          <w:b/>
        </w:rPr>
        <w:t>e</w:t>
      </w:r>
      <w:r w:rsidR="003279E9" w:rsidRPr="009A3C84">
        <w:rPr>
          <w:rFonts w:ascii="Arial" w:hAnsi="Arial" w:cs="Arial"/>
          <w:b/>
        </w:rPr>
        <w:t xml:space="preserve"> </w:t>
      </w:r>
      <w:r w:rsidR="0061779A" w:rsidRPr="009A3C84">
        <w:rPr>
          <w:rFonts w:ascii="Arial" w:hAnsi="Arial" w:cs="Arial"/>
          <w:b/>
        </w:rPr>
        <w:t xml:space="preserve">the following </w:t>
      </w:r>
      <w:r w:rsidR="006257DD" w:rsidRPr="009A3C84">
        <w:rPr>
          <w:rFonts w:ascii="Arial" w:hAnsi="Arial" w:cs="Arial"/>
          <w:b/>
        </w:rPr>
        <w:t xml:space="preserve">in </w:t>
      </w:r>
      <w:r w:rsidR="002F0AD4" w:rsidRPr="009A3C84">
        <w:rPr>
          <w:rFonts w:ascii="Arial" w:hAnsi="Arial" w:cs="Arial"/>
          <w:b/>
        </w:rPr>
        <w:t>help</w:t>
      </w:r>
      <w:r w:rsidR="006257DD" w:rsidRPr="009A3C84">
        <w:rPr>
          <w:rFonts w:ascii="Arial" w:hAnsi="Arial" w:cs="Arial"/>
          <w:b/>
        </w:rPr>
        <w:t>ing</w:t>
      </w:r>
      <w:r w:rsidR="002F0AD4" w:rsidRPr="009A3C84">
        <w:rPr>
          <w:rFonts w:ascii="Arial" w:hAnsi="Arial" w:cs="Arial"/>
          <w:b/>
        </w:rPr>
        <w:t xml:space="preserve"> you </w:t>
      </w:r>
      <w:r w:rsidRPr="009A3C84">
        <w:rPr>
          <w:rFonts w:ascii="Arial" w:hAnsi="Arial" w:cs="Arial"/>
          <w:b/>
        </w:rPr>
        <w:t>manag</w:t>
      </w:r>
      <w:r w:rsidR="002F0AD4" w:rsidRPr="009A3C84">
        <w:rPr>
          <w:rFonts w:ascii="Arial" w:hAnsi="Arial" w:cs="Arial"/>
          <w:b/>
        </w:rPr>
        <w:t>e</w:t>
      </w:r>
      <w:r w:rsidRPr="009A3C84">
        <w:rPr>
          <w:rFonts w:ascii="Arial" w:hAnsi="Arial" w:cs="Arial"/>
          <w:b/>
        </w:rPr>
        <w:t xml:space="preserve"> you</w:t>
      </w:r>
      <w:r w:rsidR="0061779A" w:rsidRPr="009A3C84">
        <w:rPr>
          <w:rFonts w:ascii="Arial" w:hAnsi="Arial" w:cs="Arial"/>
          <w:b/>
        </w:rPr>
        <w:t>r atrial fibrillation?</w:t>
      </w:r>
      <w:r w:rsidR="00765AC8" w:rsidRPr="009A3C84">
        <w:rPr>
          <w:rFonts w:ascii="Arial" w:hAnsi="Arial" w:cs="Arial"/>
          <w:b/>
        </w:rPr>
        <w:t xml:space="preserve"> </w:t>
      </w:r>
      <w:r w:rsidR="0061779A" w:rsidRPr="009A3C84">
        <w:rPr>
          <w:rFonts w:ascii="Arial" w:hAnsi="Arial" w:cs="Arial"/>
          <w:b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9"/>
        <w:gridCol w:w="1528"/>
        <w:gridCol w:w="1552"/>
        <w:gridCol w:w="1577"/>
        <w:gridCol w:w="1535"/>
        <w:gridCol w:w="1569"/>
      </w:tblGrid>
      <w:tr w:rsidR="00B3064A" w:rsidRPr="009A3C84" w14:paraId="02522F78" w14:textId="77777777" w:rsidTr="00343EA0">
        <w:tc>
          <w:tcPr>
            <w:tcW w:w="1596" w:type="dxa"/>
          </w:tcPr>
          <w:p w14:paraId="74AEE399" w14:textId="77777777" w:rsidR="00B3064A" w:rsidRPr="009A3C84" w:rsidRDefault="00B3064A" w:rsidP="00B3064A">
            <w:pPr>
              <w:pStyle w:val="ListParagraph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745E6289" w14:textId="77777777" w:rsidR="00B3064A" w:rsidRPr="009A3C84" w:rsidRDefault="00B3064A" w:rsidP="00343EA0">
            <w:pPr>
              <w:jc w:val="center"/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Not at all</w:t>
            </w:r>
          </w:p>
        </w:tc>
        <w:tc>
          <w:tcPr>
            <w:tcW w:w="1596" w:type="dxa"/>
          </w:tcPr>
          <w:p w14:paraId="63F708A5" w14:textId="77777777" w:rsidR="00B3064A" w:rsidRPr="009A3C84" w:rsidRDefault="00B3064A" w:rsidP="00343EA0">
            <w:pPr>
              <w:jc w:val="center"/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Slightly</w:t>
            </w:r>
          </w:p>
        </w:tc>
        <w:tc>
          <w:tcPr>
            <w:tcW w:w="1596" w:type="dxa"/>
          </w:tcPr>
          <w:p w14:paraId="17138AEB" w14:textId="77777777" w:rsidR="00B3064A" w:rsidRPr="009A3C84" w:rsidRDefault="00B3064A" w:rsidP="00343EA0">
            <w:pPr>
              <w:jc w:val="center"/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Moderately</w:t>
            </w:r>
          </w:p>
        </w:tc>
        <w:tc>
          <w:tcPr>
            <w:tcW w:w="1596" w:type="dxa"/>
          </w:tcPr>
          <w:p w14:paraId="63C51F34" w14:textId="77777777" w:rsidR="00B3064A" w:rsidRPr="009A3C84" w:rsidRDefault="00B3064A" w:rsidP="00343EA0">
            <w:pPr>
              <w:jc w:val="center"/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Very</w:t>
            </w:r>
          </w:p>
        </w:tc>
        <w:tc>
          <w:tcPr>
            <w:tcW w:w="1596" w:type="dxa"/>
          </w:tcPr>
          <w:p w14:paraId="1C4AF2D2" w14:textId="77777777" w:rsidR="00B3064A" w:rsidRPr="009A3C84" w:rsidRDefault="00B3064A" w:rsidP="00343EA0">
            <w:pPr>
              <w:jc w:val="center"/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Extremely</w:t>
            </w:r>
          </w:p>
        </w:tc>
      </w:tr>
      <w:tr w:rsidR="00B3064A" w:rsidRPr="009A3C84" w14:paraId="2A466964" w14:textId="77777777" w:rsidTr="00343EA0">
        <w:tc>
          <w:tcPr>
            <w:tcW w:w="1596" w:type="dxa"/>
          </w:tcPr>
          <w:p w14:paraId="25F3C585" w14:textId="77777777" w:rsidR="00B3064A" w:rsidRPr="009A3C84" w:rsidRDefault="003279E9" w:rsidP="006A6115">
            <w:pPr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 xml:space="preserve">Symptom </w:t>
            </w:r>
            <w:r w:rsidR="006A6115" w:rsidRPr="009A3C84">
              <w:rPr>
                <w:rFonts w:ascii="Arial" w:hAnsi="Arial" w:cs="Arial"/>
              </w:rPr>
              <w:t>Management</w:t>
            </w:r>
            <w:r w:rsidR="002F0AD4" w:rsidRPr="009A3C84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96" w:type="dxa"/>
          </w:tcPr>
          <w:p w14:paraId="13ED3844" w14:textId="77777777" w:rsidR="00B3064A" w:rsidRPr="009A3C84" w:rsidRDefault="00B3064A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0E9454FC" w14:textId="77777777" w:rsidR="00B3064A" w:rsidRPr="009A3C84" w:rsidRDefault="00B3064A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6B8CF793" w14:textId="77777777" w:rsidR="00B3064A" w:rsidRPr="009A3C84" w:rsidRDefault="00B3064A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1A02ACCE" w14:textId="77777777" w:rsidR="00B3064A" w:rsidRPr="009A3C84" w:rsidRDefault="00B3064A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73AC0B9D" w14:textId="77777777" w:rsidR="00B3064A" w:rsidRPr="009A3C84" w:rsidRDefault="00B3064A" w:rsidP="00343EA0">
            <w:pPr>
              <w:jc w:val="center"/>
              <w:rPr>
                <w:rFonts w:ascii="Arial" w:hAnsi="Arial" w:cs="Arial"/>
              </w:rPr>
            </w:pPr>
          </w:p>
        </w:tc>
      </w:tr>
      <w:tr w:rsidR="00B3064A" w:rsidRPr="009A3C84" w14:paraId="0C3C7454" w14:textId="77777777" w:rsidTr="00343EA0">
        <w:tc>
          <w:tcPr>
            <w:tcW w:w="1596" w:type="dxa"/>
          </w:tcPr>
          <w:p w14:paraId="6A45F5C5" w14:textId="77777777" w:rsidR="00B3064A" w:rsidRPr="009A3C84" w:rsidRDefault="003279E9" w:rsidP="003279E9">
            <w:pPr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A</w:t>
            </w:r>
            <w:r w:rsidR="00B3064A" w:rsidRPr="009A3C84">
              <w:rPr>
                <w:rFonts w:ascii="Arial" w:hAnsi="Arial" w:cs="Arial"/>
              </w:rPr>
              <w:t>ctivity</w:t>
            </w:r>
            <w:r w:rsidRPr="009A3C84">
              <w:rPr>
                <w:rFonts w:ascii="Arial" w:hAnsi="Arial" w:cs="Arial"/>
              </w:rPr>
              <w:t xml:space="preserve"> Guidelines</w:t>
            </w:r>
          </w:p>
        </w:tc>
        <w:tc>
          <w:tcPr>
            <w:tcW w:w="1596" w:type="dxa"/>
          </w:tcPr>
          <w:p w14:paraId="18F27B9B" w14:textId="77777777" w:rsidR="00B3064A" w:rsidRPr="009A3C84" w:rsidRDefault="00B3064A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297CB882" w14:textId="77777777" w:rsidR="00B3064A" w:rsidRPr="009A3C84" w:rsidRDefault="00B3064A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30BF2CD8" w14:textId="77777777" w:rsidR="00B3064A" w:rsidRPr="009A3C84" w:rsidRDefault="00B3064A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3128173D" w14:textId="77777777" w:rsidR="00B3064A" w:rsidRPr="009A3C84" w:rsidRDefault="00B3064A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6A103E8C" w14:textId="77777777" w:rsidR="00B3064A" w:rsidRPr="009A3C84" w:rsidRDefault="00B3064A" w:rsidP="00343EA0">
            <w:pPr>
              <w:jc w:val="center"/>
              <w:rPr>
                <w:rFonts w:ascii="Arial" w:hAnsi="Arial" w:cs="Arial"/>
              </w:rPr>
            </w:pPr>
          </w:p>
        </w:tc>
      </w:tr>
      <w:tr w:rsidR="00B3064A" w:rsidRPr="009A3C84" w14:paraId="4CEA7F32" w14:textId="77777777" w:rsidTr="00343EA0">
        <w:tc>
          <w:tcPr>
            <w:tcW w:w="1596" w:type="dxa"/>
          </w:tcPr>
          <w:p w14:paraId="06476A79" w14:textId="77777777" w:rsidR="00B3064A" w:rsidRPr="009A3C84" w:rsidRDefault="003279E9" w:rsidP="0010202A">
            <w:pPr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W</w:t>
            </w:r>
            <w:r w:rsidR="00B3064A" w:rsidRPr="009A3C84">
              <w:rPr>
                <w:rFonts w:ascii="Arial" w:hAnsi="Arial" w:cs="Arial"/>
              </w:rPr>
              <w:t>eight</w:t>
            </w:r>
            <w:r w:rsidRPr="009A3C84">
              <w:rPr>
                <w:rFonts w:ascii="Arial" w:hAnsi="Arial" w:cs="Arial"/>
              </w:rPr>
              <w:t xml:space="preserve"> management</w:t>
            </w:r>
          </w:p>
        </w:tc>
        <w:tc>
          <w:tcPr>
            <w:tcW w:w="1596" w:type="dxa"/>
          </w:tcPr>
          <w:p w14:paraId="7CCC6105" w14:textId="77777777" w:rsidR="00B3064A" w:rsidRPr="009A3C84" w:rsidRDefault="00B3064A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47B2FE71" w14:textId="77777777" w:rsidR="00B3064A" w:rsidRPr="009A3C84" w:rsidRDefault="00B3064A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38D8182F" w14:textId="77777777" w:rsidR="00B3064A" w:rsidRPr="009A3C84" w:rsidRDefault="00B3064A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55248276" w14:textId="77777777" w:rsidR="00B3064A" w:rsidRPr="009A3C84" w:rsidRDefault="00B3064A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74ADDC54" w14:textId="77777777" w:rsidR="00B3064A" w:rsidRPr="009A3C84" w:rsidRDefault="00B3064A" w:rsidP="00343EA0">
            <w:pPr>
              <w:jc w:val="center"/>
              <w:rPr>
                <w:rFonts w:ascii="Arial" w:hAnsi="Arial" w:cs="Arial"/>
              </w:rPr>
            </w:pPr>
          </w:p>
        </w:tc>
      </w:tr>
      <w:tr w:rsidR="00B3064A" w:rsidRPr="009A3C84" w14:paraId="702E81F0" w14:textId="77777777" w:rsidTr="00343EA0">
        <w:tc>
          <w:tcPr>
            <w:tcW w:w="1596" w:type="dxa"/>
          </w:tcPr>
          <w:p w14:paraId="5B1E8498" w14:textId="77777777" w:rsidR="00B3064A" w:rsidRPr="009A3C84" w:rsidRDefault="003279E9" w:rsidP="003279E9">
            <w:pPr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S</w:t>
            </w:r>
            <w:r w:rsidR="00DB2DED" w:rsidRPr="009A3C84">
              <w:rPr>
                <w:rFonts w:ascii="Arial" w:hAnsi="Arial" w:cs="Arial"/>
              </w:rPr>
              <w:t>tress</w:t>
            </w:r>
            <w:r w:rsidR="00B3064A" w:rsidRPr="009A3C84">
              <w:rPr>
                <w:rFonts w:ascii="Arial" w:hAnsi="Arial" w:cs="Arial"/>
              </w:rPr>
              <w:t xml:space="preserve"> manag</w:t>
            </w:r>
            <w:r w:rsidR="00DB2DED" w:rsidRPr="009A3C84">
              <w:rPr>
                <w:rFonts w:ascii="Arial" w:hAnsi="Arial" w:cs="Arial"/>
              </w:rPr>
              <w:t>ement</w:t>
            </w:r>
          </w:p>
        </w:tc>
        <w:tc>
          <w:tcPr>
            <w:tcW w:w="1596" w:type="dxa"/>
          </w:tcPr>
          <w:p w14:paraId="3CD1967B" w14:textId="77777777" w:rsidR="00B3064A" w:rsidRPr="009A3C84" w:rsidRDefault="00B3064A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4F86CFAA" w14:textId="77777777" w:rsidR="00B3064A" w:rsidRPr="009A3C84" w:rsidRDefault="00B3064A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01D98494" w14:textId="77777777" w:rsidR="00B3064A" w:rsidRPr="009A3C84" w:rsidRDefault="00B3064A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10BFD0C0" w14:textId="77777777" w:rsidR="00B3064A" w:rsidRPr="009A3C84" w:rsidRDefault="00B3064A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29B804F5" w14:textId="77777777" w:rsidR="00B3064A" w:rsidRPr="009A3C84" w:rsidRDefault="00B3064A" w:rsidP="00343EA0">
            <w:pPr>
              <w:jc w:val="center"/>
              <w:rPr>
                <w:rFonts w:ascii="Arial" w:hAnsi="Arial" w:cs="Arial"/>
              </w:rPr>
            </w:pPr>
          </w:p>
          <w:p w14:paraId="13A3061F" w14:textId="77777777" w:rsidR="00B3064A" w:rsidRPr="009A3C84" w:rsidRDefault="00B3064A" w:rsidP="00343EA0">
            <w:pPr>
              <w:rPr>
                <w:rFonts w:ascii="Arial" w:hAnsi="Arial" w:cs="Arial"/>
              </w:rPr>
            </w:pPr>
          </w:p>
        </w:tc>
      </w:tr>
      <w:tr w:rsidR="00B3064A" w:rsidRPr="009A3C84" w14:paraId="47FD4289" w14:textId="77777777" w:rsidTr="00343EA0">
        <w:tc>
          <w:tcPr>
            <w:tcW w:w="1596" w:type="dxa"/>
          </w:tcPr>
          <w:p w14:paraId="433BDA9C" w14:textId="77777777" w:rsidR="00B3064A" w:rsidRPr="009A3C84" w:rsidRDefault="00C15130" w:rsidP="00C15130">
            <w:pPr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M</w:t>
            </w:r>
            <w:r w:rsidR="00B3064A" w:rsidRPr="009A3C84">
              <w:rPr>
                <w:rFonts w:ascii="Arial" w:hAnsi="Arial" w:cs="Arial"/>
              </w:rPr>
              <w:t>edication</w:t>
            </w:r>
            <w:r w:rsidRPr="009A3C84">
              <w:rPr>
                <w:rFonts w:ascii="Arial" w:hAnsi="Arial" w:cs="Arial"/>
              </w:rPr>
              <w:t xml:space="preserve"> review</w:t>
            </w:r>
          </w:p>
        </w:tc>
        <w:tc>
          <w:tcPr>
            <w:tcW w:w="1596" w:type="dxa"/>
          </w:tcPr>
          <w:p w14:paraId="6A3E676A" w14:textId="77777777" w:rsidR="00B3064A" w:rsidRPr="009A3C84" w:rsidRDefault="00B3064A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7712380E" w14:textId="77777777" w:rsidR="00B3064A" w:rsidRPr="009A3C84" w:rsidRDefault="00B3064A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10FD562B" w14:textId="77777777" w:rsidR="00B3064A" w:rsidRPr="009A3C84" w:rsidRDefault="00B3064A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61DF6472" w14:textId="77777777" w:rsidR="00B3064A" w:rsidRPr="009A3C84" w:rsidRDefault="00B3064A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521D456D" w14:textId="77777777" w:rsidR="00B3064A" w:rsidRPr="009A3C84" w:rsidRDefault="00B3064A" w:rsidP="00343EA0">
            <w:pPr>
              <w:jc w:val="center"/>
              <w:rPr>
                <w:rFonts w:ascii="Arial" w:hAnsi="Arial" w:cs="Arial"/>
              </w:rPr>
            </w:pPr>
          </w:p>
        </w:tc>
      </w:tr>
      <w:tr w:rsidR="00B3064A" w:rsidRPr="009A3C84" w14:paraId="464FF071" w14:textId="77777777" w:rsidTr="00343EA0">
        <w:tc>
          <w:tcPr>
            <w:tcW w:w="1596" w:type="dxa"/>
          </w:tcPr>
          <w:p w14:paraId="59EE56BD" w14:textId="77777777" w:rsidR="00B3064A" w:rsidRPr="009A3C84" w:rsidRDefault="00F710AE" w:rsidP="004709C9">
            <w:pPr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Review</w:t>
            </w:r>
            <w:r w:rsidR="004709C9" w:rsidRPr="009A3C84">
              <w:rPr>
                <w:rFonts w:ascii="Arial" w:hAnsi="Arial" w:cs="Arial"/>
              </w:rPr>
              <w:t xml:space="preserve"> of</w:t>
            </w:r>
            <w:r w:rsidR="00B3064A" w:rsidRPr="009A3C84">
              <w:rPr>
                <w:rFonts w:ascii="Arial" w:hAnsi="Arial" w:cs="Arial"/>
              </w:rPr>
              <w:t xml:space="preserve"> bloodwork</w:t>
            </w:r>
          </w:p>
        </w:tc>
        <w:tc>
          <w:tcPr>
            <w:tcW w:w="1596" w:type="dxa"/>
          </w:tcPr>
          <w:p w14:paraId="278269C0" w14:textId="77777777" w:rsidR="00B3064A" w:rsidRPr="009A3C84" w:rsidRDefault="00B3064A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511FC377" w14:textId="77777777" w:rsidR="00B3064A" w:rsidRPr="009A3C84" w:rsidRDefault="00B3064A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4A9A8878" w14:textId="77777777" w:rsidR="00B3064A" w:rsidRPr="009A3C84" w:rsidRDefault="00B3064A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25722E13" w14:textId="77777777" w:rsidR="00B3064A" w:rsidRPr="009A3C84" w:rsidRDefault="00B3064A" w:rsidP="00343EA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285E5782" w14:textId="77777777" w:rsidR="00B3064A" w:rsidRPr="009A3C84" w:rsidRDefault="00B3064A" w:rsidP="00343EA0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03C7ED34" w14:textId="183411B8" w:rsidR="00B3064A" w:rsidRPr="009A3C84" w:rsidRDefault="00B3064A" w:rsidP="00693234">
      <w:pPr>
        <w:spacing w:after="0"/>
        <w:rPr>
          <w:rFonts w:ascii="Arial" w:hAnsi="Arial" w:cs="Arial"/>
        </w:rPr>
      </w:pPr>
      <w:r w:rsidRPr="009A3C84">
        <w:rPr>
          <w:rFonts w:ascii="Arial" w:hAnsi="Arial" w:cs="Arial"/>
        </w:rPr>
        <w:br/>
        <w:t>Other (please list and rate):</w:t>
      </w:r>
      <w:r w:rsidRPr="009A3C84">
        <w:rPr>
          <w:rFonts w:ascii="Arial" w:hAnsi="Arial" w:cs="Arial"/>
        </w:rPr>
        <w:br/>
      </w:r>
      <w:r w:rsidRPr="009A3C84">
        <w:rPr>
          <w:rFonts w:ascii="Arial" w:hAnsi="Arial" w:cs="Arial"/>
        </w:rPr>
        <w:br/>
        <w:t>________________________________________________________________________________________________________________________________________________________</w:t>
      </w:r>
    </w:p>
    <w:p w14:paraId="27E3A8AD" w14:textId="77777777" w:rsidR="0061779A" w:rsidRPr="009A3C84" w:rsidRDefault="0061779A" w:rsidP="00693234">
      <w:pPr>
        <w:spacing w:after="0"/>
        <w:rPr>
          <w:rFonts w:ascii="Arial" w:hAnsi="Arial" w:cs="Arial"/>
        </w:rPr>
      </w:pPr>
    </w:p>
    <w:p w14:paraId="63CAC4F2" w14:textId="20F37716" w:rsidR="00902567" w:rsidRPr="009A3C84" w:rsidRDefault="009D1E22" w:rsidP="004A1B6C">
      <w:pPr>
        <w:pStyle w:val="ListParagraph"/>
        <w:numPr>
          <w:ilvl w:val="0"/>
          <w:numId w:val="6"/>
        </w:numPr>
        <w:spacing w:after="0" w:line="240" w:lineRule="auto"/>
        <w:ind w:left="691" w:hanging="504"/>
        <w:rPr>
          <w:rFonts w:ascii="Arial" w:hAnsi="Arial" w:cs="Arial"/>
          <w:b/>
        </w:rPr>
      </w:pPr>
      <w:r w:rsidRPr="009A3C84">
        <w:rPr>
          <w:rFonts w:ascii="Arial" w:hAnsi="Arial" w:cs="Arial"/>
          <w:b/>
        </w:rPr>
        <w:t>For each o</w:t>
      </w:r>
      <w:r w:rsidR="00902567" w:rsidRPr="009A3C84">
        <w:rPr>
          <w:rFonts w:ascii="Arial" w:hAnsi="Arial" w:cs="Arial"/>
          <w:b/>
        </w:rPr>
        <w:t>f the fol</w:t>
      </w:r>
      <w:r w:rsidR="00A865F7" w:rsidRPr="009A3C84">
        <w:rPr>
          <w:rFonts w:ascii="Arial" w:hAnsi="Arial" w:cs="Arial"/>
          <w:b/>
        </w:rPr>
        <w:t xml:space="preserve">lowing services, </w:t>
      </w:r>
      <w:r w:rsidR="000F1D73" w:rsidRPr="009A3C84">
        <w:rPr>
          <w:rFonts w:ascii="Arial" w:hAnsi="Arial" w:cs="Arial"/>
          <w:b/>
        </w:rPr>
        <w:t xml:space="preserve">mark </w:t>
      </w:r>
      <w:r w:rsidRPr="009A3C84">
        <w:rPr>
          <w:rFonts w:ascii="Arial" w:hAnsi="Arial" w:cs="Arial"/>
          <w:b/>
        </w:rPr>
        <w:t xml:space="preserve">the box that best describes </w:t>
      </w:r>
      <w:r w:rsidR="00707B42" w:rsidRPr="009A3C84">
        <w:rPr>
          <w:rFonts w:ascii="Arial" w:hAnsi="Arial" w:cs="Arial"/>
          <w:b/>
        </w:rPr>
        <w:t xml:space="preserve">whether it is available in your community and if you have used it. </w:t>
      </w:r>
    </w:p>
    <w:p w14:paraId="74F2586B" w14:textId="77777777" w:rsidR="00A865F7" w:rsidRPr="009A3C84" w:rsidRDefault="00A865F7" w:rsidP="00A865F7">
      <w:pPr>
        <w:pStyle w:val="ListParagraph"/>
        <w:rPr>
          <w:rFonts w:ascii="Arial" w:hAnsi="Arial" w:cs="Arial"/>
        </w:rPr>
      </w:pPr>
    </w:p>
    <w:tbl>
      <w:tblPr>
        <w:tblStyle w:val="TableGrid"/>
        <w:tblW w:w="0" w:type="auto"/>
        <w:tblInd w:w="288" w:type="dxa"/>
        <w:tblLook w:val="04A0" w:firstRow="1" w:lastRow="0" w:firstColumn="1" w:lastColumn="0" w:noHBand="0" w:noVBand="1"/>
      </w:tblPr>
      <w:tblGrid>
        <w:gridCol w:w="3330"/>
        <w:gridCol w:w="1800"/>
        <w:gridCol w:w="1890"/>
        <w:gridCol w:w="1890"/>
      </w:tblGrid>
      <w:tr w:rsidR="00EA00F4" w:rsidRPr="009A3C84" w14:paraId="10069035" w14:textId="77777777" w:rsidTr="00EA00F4">
        <w:tc>
          <w:tcPr>
            <w:tcW w:w="3330" w:type="dxa"/>
          </w:tcPr>
          <w:p w14:paraId="1036FF47" w14:textId="77777777" w:rsidR="009D1E22" w:rsidRPr="009A3C84" w:rsidRDefault="009D1E22" w:rsidP="00A865F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14:paraId="2B557772" w14:textId="77777777" w:rsidR="009D1E22" w:rsidRPr="009A3C84" w:rsidRDefault="009D1E22" w:rsidP="00A865F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Available</w:t>
            </w:r>
          </w:p>
          <w:p w14:paraId="28EC0AC1" w14:textId="65095396" w:rsidR="009D1E22" w:rsidRPr="009A3C84" w:rsidRDefault="009D1E22" w:rsidP="00A865F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And Have Used</w:t>
            </w:r>
          </w:p>
        </w:tc>
        <w:tc>
          <w:tcPr>
            <w:tcW w:w="1890" w:type="dxa"/>
          </w:tcPr>
          <w:p w14:paraId="5C7B5575" w14:textId="77777777" w:rsidR="009D1E22" w:rsidRPr="009A3C84" w:rsidRDefault="009D1E22" w:rsidP="00A865F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Available</w:t>
            </w:r>
          </w:p>
          <w:p w14:paraId="02655E4A" w14:textId="7F94FE7B" w:rsidR="009D1E22" w:rsidRPr="009A3C84" w:rsidRDefault="009D1E22" w:rsidP="009D1E22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And Have Not Used</w:t>
            </w:r>
          </w:p>
        </w:tc>
        <w:tc>
          <w:tcPr>
            <w:tcW w:w="1890" w:type="dxa"/>
          </w:tcPr>
          <w:p w14:paraId="05DEFE00" w14:textId="4BE84BCD" w:rsidR="009D1E22" w:rsidRPr="009A3C84" w:rsidRDefault="009D1E22" w:rsidP="00A865F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Not Available</w:t>
            </w:r>
          </w:p>
        </w:tc>
      </w:tr>
      <w:tr w:rsidR="00EA00F4" w:rsidRPr="009A3C84" w14:paraId="0F6E6BCD" w14:textId="77777777" w:rsidTr="00EA00F4">
        <w:tc>
          <w:tcPr>
            <w:tcW w:w="3330" w:type="dxa"/>
          </w:tcPr>
          <w:p w14:paraId="66D6EE95" w14:textId="77777777" w:rsidR="009D1E22" w:rsidRPr="009A3C84" w:rsidRDefault="009D1E22" w:rsidP="00E34506">
            <w:pPr>
              <w:pStyle w:val="ListParagraph"/>
              <w:ind w:left="0"/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Lab services for bloodwork monitoring</w:t>
            </w:r>
          </w:p>
        </w:tc>
        <w:tc>
          <w:tcPr>
            <w:tcW w:w="1800" w:type="dxa"/>
          </w:tcPr>
          <w:p w14:paraId="5E8BC635" w14:textId="77777777" w:rsidR="009D1E22" w:rsidRPr="009A3C84" w:rsidRDefault="009D1E22" w:rsidP="00A865F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333FD7AA" w14:textId="77777777" w:rsidR="009D1E22" w:rsidRPr="009A3C84" w:rsidRDefault="009D1E22" w:rsidP="00A865F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33416AA0" w14:textId="77777777" w:rsidR="009D1E22" w:rsidRPr="009A3C84" w:rsidRDefault="009D1E22" w:rsidP="00A865F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</w:tr>
      <w:tr w:rsidR="00EA00F4" w:rsidRPr="009A3C84" w14:paraId="4E77D75D" w14:textId="77777777" w:rsidTr="00EA00F4">
        <w:tc>
          <w:tcPr>
            <w:tcW w:w="3330" w:type="dxa"/>
          </w:tcPr>
          <w:p w14:paraId="1A2A51D8" w14:textId="77777777" w:rsidR="009D1E22" w:rsidRPr="009A3C84" w:rsidRDefault="009D1E22" w:rsidP="00207FC0">
            <w:pPr>
              <w:pStyle w:val="ListParagraph"/>
              <w:ind w:left="0"/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 xml:space="preserve">Diagnostic services (e.g., </w:t>
            </w:r>
            <w:r w:rsidRPr="009A3C84">
              <w:rPr>
                <w:rFonts w:ascii="Arial" w:hAnsi="Arial" w:cs="Arial"/>
              </w:rPr>
              <w:br/>
              <w:t>electrocardiogram, echocardiogram)</w:t>
            </w:r>
          </w:p>
        </w:tc>
        <w:tc>
          <w:tcPr>
            <w:tcW w:w="1800" w:type="dxa"/>
          </w:tcPr>
          <w:p w14:paraId="6492920D" w14:textId="77777777" w:rsidR="009D1E22" w:rsidRPr="009A3C84" w:rsidRDefault="009D1E22" w:rsidP="00A865F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65F9DA9B" w14:textId="77777777" w:rsidR="009D1E22" w:rsidRPr="009A3C84" w:rsidRDefault="009D1E22" w:rsidP="00A865F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3D445D00" w14:textId="77777777" w:rsidR="009D1E22" w:rsidRPr="009A3C84" w:rsidRDefault="009D1E22" w:rsidP="00A865F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</w:tr>
      <w:tr w:rsidR="00EA00F4" w:rsidRPr="009A3C84" w14:paraId="07F100F2" w14:textId="77777777" w:rsidTr="00EA00F4">
        <w:tc>
          <w:tcPr>
            <w:tcW w:w="3330" w:type="dxa"/>
          </w:tcPr>
          <w:p w14:paraId="668DD830" w14:textId="77777777" w:rsidR="009D1E22" w:rsidRPr="009A3C84" w:rsidRDefault="009D1E22" w:rsidP="00E34506">
            <w:pPr>
              <w:pStyle w:val="ListParagraph"/>
              <w:ind w:left="0"/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lastRenderedPageBreak/>
              <w:t>A chronic disease management program</w:t>
            </w:r>
          </w:p>
        </w:tc>
        <w:tc>
          <w:tcPr>
            <w:tcW w:w="1800" w:type="dxa"/>
          </w:tcPr>
          <w:p w14:paraId="6AAB8C44" w14:textId="77777777" w:rsidR="009D1E22" w:rsidRPr="009A3C84" w:rsidRDefault="009D1E22" w:rsidP="00A865F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5230FCF2" w14:textId="77777777" w:rsidR="009D1E22" w:rsidRPr="009A3C84" w:rsidRDefault="009D1E22" w:rsidP="00A865F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3C64AD80" w14:textId="77777777" w:rsidR="009D1E22" w:rsidRPr="009A3C84" w:rsidRDefault="009D1E22" w:rsidP="00A865F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</w:tr>
      <w:tr w:rsidR="00EA00F4" w:rsidRPr="009A3C84" w14:paraId="347EED7E" w14:textId="77777777" w:rsidTr="00EA00F4">
        <w:tc>
          <w:tcPr>
            <w:tcW w:w="3330" w:type="dxa"/>
          </w:tcPr>
          <w:p w14:paraId="43BDFE95" w14:textId="77777777" w:rsidR="009D1E22" w:rsidRPr="009A3C84" w:rsidRDefault="009D1E22" w:rsidP="00E34506">
            <w:pPr>
              <w:pStyle w:val="ListParagraph"/>
              <w:ind w:left="0"/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A heart function clinic</w:t>
            </w:r>
            <w:r w:rsidRPr="009A3C84">
              <w:rPr>
                <w:rFonts w:ascii="Arial" w:hAnsi="Arial" w:cs="Arial"/>
              </w:rPr>
              <w:br/>
            </w:r>
          </w:p>
        </w:tc>
        <w:tc>
          <w:tcPr>
            <w:tcW w:w="1800" w:type="dxa"/>
          </w:tcPr>
          <w:p w14:paraId="6ADC7C95" w14:textId="77777777" w:rsidR="009D1E22" w:rsidRPr="009A3C84" w:rsidRDefault="009D1E22" w:rsidP="00A865F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27A453E5" w14:textId="77777777" w:rsidR="009D1E22" w:rsidRPr="009A3C84" w:rsidRDefault="009D1E22" w:rsidP="00A865F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66334417" w14:textId="77777777" w:rsidR="009D1E22" w:rsidRPr="009A3C84" w:rsidRDefault="009D1E22" w:rsidP="00A865F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</w:tr>
      <w:tr w:rsidR="00EA00F4" w:rsidRPr="009A3C84" w14:paraId="4AD1250F" w14:textId="77777777" w:rsidTr="00EA00F4">
        <w:tc>
          <w:tcPr>
            <w:tcW w:w="3330" w:type="dxa"/>
          </w:tcPr>
          <w:p w14:paraId="0469D00C" w14:textId="77777777" w:rsidR="009D1E22" w:rsidRPr="009A3C84" w:rsidRDefault="009D1E22" w:rsidP="00E34506">
            <w:pPr>
              <w:pStyle w:val="ListParagraph"/>
              <w:ind w:left="0"/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A pharmacy/pharmacist</w:t>
            </w:r>
            <w:r w:rsidRPr="009A3C84">
              <w:rPr>
                <w:rFonts w:ascii="Arial" w:hAnsi="Arial" w:cs="Arial"/>
              </w:rPr>
              <w:br/>
            </w:r>
          </w:p>
        </w:tc>
        <w:tc>
          <w:tcPr>
            <w:tcW w:w="1800" w:type="dxa"/>
          </w:tcPr>
          <w:p w14:paraId="6A5F0498" w14:textId="77777777" w:rsidR="009D1E22" w:rsidRPr="009A3C84" w:rsidRDefault="009D1E22" w:rsidP="00A865F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5A4029D0" w14:textId="77777777" w:rsidR="009D1E22" w:rsidRPr="009A3C84" w:rsidRDefault="009D1E22" w:rsidP="00A865F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6A90EE4C" w14:textId="77777777" w:rsidR="009D1E22" w:rsidRPr="009A3C84" w:rsidRDefault="009D1E22" w:rsidP="00A865F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</w:tr>
      <w:tr w:rsidR="00EA00F4" w:rsidRPr="009A3C84" w14:paraId="7F2F9877" w14:textId="77777777" w:rsidTr="00EA00F4">
        <w:tc>
          <w:tcPr>
            <w:tcW w:w="3330" w:type="dxa"/>
          </w:tcPr>
          <w:p w14:paraId="54879228" w14:textId="77777777" w:rsidR="009D1E22" w:rsidRPr="009A3C84" w:rsidRDefault="009D1E22" w:rsidP="00E34506">
            <w:pPr>
              <w:pStyle w:val="ListParagraph"/>
              <w:ind w:left="0"/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A nurse practitioner</w:t>
            </w:r>
            <w:r w:rsidRPr="009A3C84">
              <w:rPr>
                <w:rFonts w:ascii="Arial" w:hAnsi="Arial" w:cs="Arial"/>
              </w:rPr>
              <w:br/>
            </w:r>
          </w:p>
        </w:tc>
        <w:tc>
          <w:tcPr>
            <w:tcW w:w="1800" w:type="dxa"/>
          </w:tcPr>
          <w:p w14:paraId="6FFEDCF9" w14:textId="77777777" w:rsidR="009D1E22" w:rsidRPr="009A3C84" w:rsidRDefault="009D1E22" w:rsidP="00A865F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1F70317F" w14:textId="77777777" w:rsidR="009D1E22" w:rsidRPr="009A3C84" w:rsidRDefault="009D1E22" w:rsidP="00A865F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2E27A47D" w14:textId="77777777" w:rsidR="009D1E22" w:rsidRPr="009A3C84" w:rsidRDefault="009D1E22" w:rsidP="00A865F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</w:tr>
      <w:tr w:rsidR="00EA00F4" w:rsidRPr="009A3C84" w14:paraId="154BE7BD" w14:textId="77777777" w:rsidTr="00EA00F4">
        <w:tc>
          <w:tcPr>
            <w:tcW w:w="3330" w:type="dxa"/>
          </w:tcPr>
          <w:p w14:paraId="5FF91A18" w14:textId="77777777" w:rsidR="009D1E22" w:rsidRPr="009A3C84" w:rsidRDefault="009D1E22" w:rsidP="001B5ABA">
            <w:pPr>
              <w:pStyle w:val="ListParagraph"/>
              <w:ind w:left="0"/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 xml:space="preserve">A family doctor </w:t>
            </w:r>
          </w:p>
        </w:tc>
        <w:tc>
          <w:tcPr>
            <w:tcW w:w="1800" w:type="dxa"/>
          </w:tcPr>
          <w:p w14:paraId="726AF723" w14:textId="77777777" w:rsidR="009D1E22" w:rsidRPr="009A3C84" w:rsidRDefault="009D1E22" w:rsidP="00A865F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0C97F38D" w14:textId="77777777" w:rsidR="009D1E22" w:rsidRPr="009A3C84" w:rsidRDefault="009D1E22" w:rsidP="00A865F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3C672930" w14:textId="77777777" w:rsidR="009D1E22" w:rsidRPr="009A3C84" w:rsidRDefault="009D1E22" w:rsidP="00A865F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</w:tr>
      <w:tr w:rsidR="00EA00F4" w:rsidRPr="009A3C84" w14:paraId="59CECB9B" w14:textId="77777777" w:rsidTr="00EA00F4">
        <w:tc>
          <w:tcPr>
            <w:tcW w:w="3330" w:type="dxa"/>
          </w:tcPr>
          <w:p w14:paraId="1C060299" w14:textId="77777777" w:rsidR="009D1E22" w:rsidRPr="009A3C84" w:rsidRDefault="009D1E22" w:rsidP="00E34506">
            <w:pPr>
              <w:pStyle w:val="ListParagraph"/>
              <w:ind w:left="0"/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Access to heart specialists when your AF requires it</w:t>
            </w:r>
          </w:p>
        </w:tc>
        <w:tc>
          <w:tcPr>
            <w:tcW w:w="1800" w:type="dxa"/>
          </w:tcPr>
          <w:p w14:paraId="2D9E5F41" w14:textId="77777777" w:rsidR="009D1E22" w:rsidRPr="009A3C84" w:rsidRDefault="009D1E22" w:rsidP="00A865F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2FB918E1" w14:textId="77777777" w:rsidR="009D1E22" w:rsidRPr="009A3C84" w:rsidRDefault="009D1E22" w:rsidP="00A865F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6AFC4887" w14:textId="77777777" w:rsidR="009D1E22" w:rsidRPr="009A3C84" w:rsidRDefault="009D1E22" w:rsidP="00A865F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</w:tr>
      <w:tr w:rsidR="00EA00F4" w:rsidRPr="009A3C84" w14:paraId="7D6EA688" w14:textId="77777777" w:rsidTr="00EA00F4">
        <w:tc>
          <w:tcPr>
            <w:tcW w:w="3330" w:type="dxa"/>
          </w:tcPr>
          <w:p w14:paraId="6D65E8B9" w14:textId="77777777" w:rsidR="009D1E22" w:rsidRPr="009A3C84" w:rsidRDefault="009D1E22" w:rsidP="00E34506">
            <w:pPr>
              <w:pStyle w:val="ListParagraph"/>
              <w:ind w:left="0"/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In-patient hospital services to manage your AF when needed</w:t>
            </w:r>
          </w:p>
        </w:tc>
        <w:tc>
          <w:tcPr>
            <w:tcW w:w="1800" w:type="dxa"/>
          </w:tcPr>
          <w:p w14:paraId="799E053A" w14:textId="77777777" w:rsidR="009D1E22" w:rsidRPr="009A3C84" w:rsidRDefault="009D1E22" w:rsidP="00A865F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3E3B845F" w14:textId="77777777" w:rsidR="009D1E22" w:rsidRPr="009A3C84" w:rsidRDefault="009D1E22" w:rsidP="00A865F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0C52058F" w14:textId="77777777" w:rsidR="009D1E22" w:rsidRPr="009A3C84" w:rsidRDefault="009D1E22" w:rsidP="00A865F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</w:tr>
      <w:tr w:rsidR="00EA00F4" w:rsidRPr="009A3C84" w14:paraId="2AFC97BF" w14:textId="77777777" w:rsidTr="00EA00F4">
        <w:tc>
          <w:tcPr>
            <w:tcW w:w="3330" w:type="dxa"/>
          </w:tcPr>
          <w:p w14:paraId="18F7B262" w14:textId="77777777" w:rsidR="009D1E22" w:rsidRPr="009A3C84" w:rsidRDefault="009D1E22" w:rsidP="001B5ABA">
            <w:pPr>
              <w:pStyle w:val="ListParagraph"/>
              <w:ind w:left="0"/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 xml:space="preserve">A local Emergency Department </w:t>
            </w:r>
          </w:p>
        </w:tc>
        <w:tc>
          <w:tcPr>
            <w:tcW w:w="1800" w:type="dxa"/>
          </w:tcPr>
          <w:p w14:paraId="7183208E" w14:textId="77777777" w:rsidR="009D1E22" w:rsidRPr="009A3C84" w:rsidRDefault="009D1E22" w:rsidP="00A865F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4E84E850" w14:textId="77777777" w:rsidR="009D1E22" w:rsidRPr="009A3C84" w:rsidRDefault="009D1E22" w:rsidP="00A865F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5BD1214C" w14:textId="77777777" w:rsidR="009D1E22" w:rsidRPr="009A3C84" w:rsidRDefault="009D1E22" w:rsidP="00A865F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</w:tr>
      <w:tr w:rsidR="00EA00F4" w:rsidRPr="009A3C84" w14:paraId="1CA5207A" w14:textId="77777777" w:rsidTr="00EA00F4">
        <w:tc>
          <w:tcPr>
            <w:tcW w:w="3330" w:type="dxa"/>
          </w:tcPr>
          <w:p w14:paraId="3756549A" w14:textId="77777777" w:rsidR="009D1E22" w:rsidRPr="009A3C84" w:rsidRDefault="009D1E22" w:rsidP="001B5ABA">
            <w:pPr>
              <w:pStyle w:val="ListParagraph"/>
              <w:ind w:left="0"/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 xml:space="preserve">Counselling services </w:t>
            </w:r>
          </w:p>
        </w:tc>
        <w:tc>
          <w:tcPr>
            <w:tcW w:w="1800" w:type="dxa"/>
          </w:tcPr>
          <w:p w14:paraId="05F8719A" w14:textId="77777777" w:rsidR="009D1E22" w:rsidRPr="009A3C84" w:rsidRDefault="009D1E22" w:rsidP="00A865F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272ACE0E" w14:textId="77777777" w:rsidR="009D1E22" w:rsidRPr="009A3C84" w:rsidRDefault="009D1E22" w:rsidP="00A865F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302FAFE6" w14:textId="77777777" w:rsidR="009D1E22" w:rsidRPr="009A3C84" w:rsidRDefault="009D1E22" w:rsidP="00A865F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</w:tr>
      <w:tr w:rsidR="00EA00F4" w:rsidRPr="009A3C84" w14:paraId="51D14900" w14:textId="77777777" w:rsidTr="00EA00F4">
        <w:tc>
          <w:tcPr>
            <w:tcW w:w="3330" w:type="dxa"/>
          </w:tcPr>
          <w:p w14:paraId="05DBAC82" w14:textId="77777777" w:rsidR="009D1E22" w:rsidRPr="009A3C84" w:rsidRDefault="009D1E22" w:rsidP="00E34506">
            <w:pPr>
              <w:pStyle w:val="ListParagraph"/>
              <w:ind w:left="0"/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A cardiac rehabilitation program to help with lifestyle changes</w:t>
            </w:r>
          </w:p>
        </w:tc>
        <w:tc>
          <w:tcPr>
            <w:tcW w:w="1800" w:type="dxa"/>
          </w:tcPr>
          <w:p w14:paraId="5775B5F1" w14:textId="77777777" w:rsidR="009D1E22" w:rsidRPr="009A3C84" w:rsidRDefault="009D1E22" w:rsidP="00A865F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59D1B9AA" w14:textId="77777777" w:rsidR="009D1E22" w:rsidRPr="009A3C84" w:rsidRDefault="009D1E22" w:rsidP="00A865F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5DCC83CD" w14:textId="77777777" w:rsidR="009D1E22" w:rsidRPr="009A3C84" w:rsidRDefault="009D1E22" w:rsidP="00A865F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</w:tr>
      <w:tr w:rsidR="00EA00F4" w:rsidRPr="009A3C84" w14:paraId="6BE83174" w14:textId="77777777" w:rsidTr="00EA00F4">
        <w:tc>
          <w:tcPr>
            <w:tcW w:w="3330" w:type="dxa"/>
          </w:tcPr>
          <w:p w14:paraId="64EA619C" w14:textId="77777777" w:rsidR="009D1E22" w:rsidRPr="009A3C84" w:rsidRDefault="009D1E22" w:rsidP="00E34506">
            <w:pPr>
              <w:pStyle w:val="ListParagraph"/>
              <w:ind w:left="0"/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Access to educational materials specific to AF from your providers</w:t>
            </w:r>
          </w:p>
        </w:tc>
        <w:tc>
          <w:tcPr>
            <w:tcW w:w="1800" w:type="dxa"/>
          </w:tcPr>
          <w:p w14:paraId="0EAF8AFF" w14:textId="77777777" w:rsidR="009D1E22" w:rsidRPr="009A3C84" w:rsidRDefault="009D1E22" w:rsidP="00A865F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7F740CA2" w14:textId="77777777" w:rsidR="009D1E22" w:rsidRPr="009A3C84" w:rsidRDefault="009D1E22" w:rsidP="00A865F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2215A54E" w14:textId="77777777" w:rsidR="009D1E22" w:rsidRPr="009A3C84" w:rsidRDefault="009D1E22" w:rsidP="00A865F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</w:tr>
      <w:tr w:rsidR="00EA00F4" w:rsidRPr="009A3C84" w14:paraId="2DAB9275" w14:textId="77777777" w:rsidTr="00EA00F4">
        <w:tc>
          <w:tcPr>
            <w:tcW w:w="3330" w:type="dxa"/>
          </w:tcPr>
          <w:p w14:paraId="45BE2AD9" w14:textId="77777777" w:rsidR="009D1E22" w:rsidRPr="009A3C84" w:rsidRDefault="009D1E22" w:rsidP="00E34506">
            <w:pPr>
              <w:pStyle w:val="ListParagraph"/>
              <w:ind w:left="0"/>
              <w:rPr>
                <w:rFonts w:ascii="Arial" w:hAnsi="Arial" w:cs="Arial"/>
              </w:rPr>
            </w:pPr>
            <w:r w:rsidRPr="009A3C84">
              <w:rPr>
                <w:rFonts w:ascii="Arial" w:hAnsi="Arial" w:cs="Arial"/>
              </w:rPr>
              <w:t>Recreational facilities</w:t>
            </w:r>
            <w:r w:rsidRPr="009A3C84">
              <w:rPr>
                <w:rFonts w:ascii="Arial" w:hAnsi="Arial" w:cs="Arial"/>
              </w:rPr>
              <w:br/>
            </w:r>
          </w:p>
        </w:tc>
        <w:tc>
          <w:tcPr>
            <w:tcW w:w="1800" w:type="dxa"/>
          </w:tcPr>
          <w:p w14:paraId="2B7E9C7A" w14:textId="77777777" w:rsidR="009D1E22" w:rsidRPr="009A3C84" w:rsidRDefault="009D1E22" w:rsidP="00A865F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3345BF66" w14:textId="77777777" w:rsidR="009D1E22" w:rsidRPr="009A3C84" w:rsidRDefault="009D1E22" w:rsidP="00A865F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15CC860C" w14:textId="77777777" w:rsidR="009D1E22" w:rsidRPr="009A3C84" w:rsidRDefault="009D1E22" w:rsidP="00A865F7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</w:tr>
    </w:tbl>
    <w:p w14:paraId="41159078" w14:textId="77777777" w:rsidR="009A3C84" w:rsidRPr="009A3C84" w:rsidRDefault="009A3C84" w:rsidP="009A3C84">
      <w:pPr>
        <w:spacing w:after="0" w:line="240" w:lineRule="auto"/>
        <w:ind w:left="360"/>
        <w:rPr>
          <w:rFonts w:ascii="Arial" w:hAnsi="Arial" w:cs="Arial"/>
          <w:b/>
        </w:rPr>
      </w:pPr>
    </w:p>
    <w:p w14:paraId="6A8E7064" w14:textId="14955CCB" w:rsidR="00A865F7" w:rsidRPr="009A3C84" w:rsidRDefault="004A1B6C" w:rsidP="004A1B6C">
      <w:pPr>
        <w:pStyle w:val="ListParagraph"/>
        <w:numPr>
          <w:ilvl w:val="0"/>
          <w:numId w:val="6"/>
        </w:numPr>
        <w:spacing w:after="0" w:line="240" w:lineRule="auto"/>
        <w:ind w:left="864" w:hanging="504"/>
        <w:rPr>
          <w:rFonts w:ascii="Arial" w:hAnsi="Arial" w:cs="Arial"/>
          <w:b/>
        </w:rPr>
      </w:pPr>
      <w:r w:rsidRPr="009A3C84">
        <w:rPr>
          <w:rFonts w:ascii="Arial" w:hAnsi="Arial" w:cs="Arial"/>
          <w:b/>
        </w:rPr>
        <w:t>A</w:t>
      </w:r>
      <w:r w:rsidR="00A865F7" w:rsidRPr="009A3C84">
        <w:rPr>
          <w:rFonts w:ascii="Arial" w:hAnsi="Arial" w:cs="Arial"/>
          <w:b/>
        </w:rPr>
        <w:t>re there any resources that you would like to have access to?</w:t>
      </w:r>
      <w:r w:rsidR="005E66BF" w:rsidRPr="009A3C84">
        <w:rPr>
          <w:rFonts w:ascii="Arial" w:hAnsi="Arial" w:cs="Arial"/>
          <w:b/>
        </w:rPr>
        <w:t xml:space="preserve"> If so, please write down these resources in the space provided:</w:t>
      </w:r>
    </w:p>
    <w:p w14:paraId="757A9BD2" w14:textId="0941A457" w:rsidR="004511D0" w:rsidRPr="009A3C84" w:rsidRDefault="00693234" w:rsidP="00693234">
      <w:pPr>
        <w:ind w:left="720"/>
        <w:rPr>
          <w:rFonts w:ascii="Arial" w:hAnsi="Arial" w:cs="Arial"/>
        </w:rPr>
      </w:pPr>
      <w:r w:rsidRPr="009A3C84">
        <w:rPr>
          <w:rFonts w:ascii="Arial" w:hAnsi="Arial" w:cs="Arial"/>
        </w:rPr>
        <w:t>________________________________________________________________________________________________________________________________________________</w:t>
      </w:r>
      <w:r w:rsidR="00E85A9D" w:rsidRPr="009A3C84">
        <w:rPr>
          <w:rFonts w:ascii="Arial" w:hAnsi="Arial" w:cs="Arial"/>
        </w:rPr>
        <w:t>_____________________</w:t>
      </w:r>
      <w:r w:rsidR="00425001">
        <w:rPr>
          <w:rFonts w:ascii="Arial" w:hAnsi="Arial" w:cs="Arial"/>
        </w:rPr>
        <w:t>_____________________________________________</w:t>
      </w:r>
    </w:p>
    <w:p w14:paraId="53EA1530" w14:textId="5DD8728E" w:rsidR="00712962" w:rsidRPr="009A3C84" w:rsidRDefault="00712962" w:rsidP="00712962">
      <w:pPr>
        <w:rPr>
          <w:rFonts w:ascii="Arial" w:hAnsi="Arial" w:cs="Arial"/>
        </w:rPr>
      </w:pPr>
    </w:p>
    <w:sectPr w:rsidR="00712962" w:rsidRPr="009A3C84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4D577D" w14:textId="77777777" w:rsidR="00506987" w:rsidRDefault="00506987" w:rsidP="00D33438">
      <w:pPr>
        <w:spacing w:after="0" w:line="240" w:lineRule="auto"/>
      </w:pPr>
      <w:r>
        <w:separator/>
      </w:r>
    </w:p>
  </w:endnote>
  <w:endnote w:type="continuationSeparator" w:id="0">
    <w:p w14:paraId="6881B7E3" w14:textId="77777777" w:rsidR="00506987" w:rsidRDefault="00506987" w:rsidP="00D334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17ABBE" w14:textId="13BC1E1A" w:rsidR="0026328F" w:rsidRDefault="0026328F">
    <w:pPr>
      <w:pStyle w:val="Footer"/>
    </w:pPr>
    <w:r>
      <w:tab/>
    </w:r>
    <w:r>
      <w:tab/>
    </w:r>
    <w:r w:rsidRPr="00D33438">
      <w:rPr>
        <w:rFonts w:ascii="Arial" w:hAnsi="Arial" w:cs="Arial"/>
        <w:sz w:val="20"/>
        <w:szCs w:val="20"/>
      </w:rPr>
      <w:t xml:space="preserve">Page </w:t>
    </w:r>
    <w:r w:rsidRPr="00D33438">
      <w:rPr>
        <w:rStyle w:val="PageNumber"/>
        <w:rFonts w:ascii="Arial" w:hAnsi="Arial" w:cs="Arial"/>
        <w:sz w:val="20"/>
        <w:szCs w:val="20"/>
      </w:rPr>
      <w:fldChar w:fldCharType="begin"/>
    </w:r>
    <w:r w:rsidRPr="00D33438">
      <w:rPr>
        <w:rStyle w:val="PageNumber"/>
        <w:rFonts w:ascii="Arial" w:hAnsi="Arial" w:cs="Arial"/>
        <w:sz w:val="20"/>
        <w:szCs w:val="20"/>
      </w:rPr>
      <w:instrText xml:space="preserve"> PAGE </w:instrText>
    </w:r>
    <w:r w:rsidRPr="00D33438">
      <w:rPr>
        <w:rStyle w:val="PageNumber"/>
        <w:rFonts w:ascii="Arial" w:hAnsi="Arial" w:cs="Arial"/>
        <w:sz w:val="20"/>
        <w:szCs w:val="20"/>
      </w:rPr>
      <w:fldChar w:fldCharType="separate"/>
    </w:r>
    <w:r w:rsidR="009A6DF8">
      <w:rPr>
        <w:rStyle w:val="PageNumber"/>
        <w:rFonts w:ascii="Arial" w:hAnsi="Arial" w:cs="Arial"/>
        <w:noProof/>
        <w:sz w:val="20"/>
        <w:szCs w:val="20"/>
      </w:rPr>
      <w:t>1</w:t>
    </w:r>
    <w:r w:rsidRPr="00D33438">
      <w:rPr>
        <w:rStyle w:val="PageNumber"/>
        <w:rFonts w:ascii="Arial" w:hAnsi="Arial" w:cs="Arial"/>
        <w:sz w:val="20"/>
        <w:szCs w:val="20"/>
      </w:rPr>
      <w:fldChar w:fldCharType="end"/>
    </w:r>
    <w:r w:rsidRPr="00D33438">
      <w:rPr>
        <w:rStyle w:val="PageNumber"/>
        <w:rFonts w:ascii="Arial" w:hAnsi="Arial" w:cs="Arial"/>
        <w:sz w:val="20"/>
        <w:szCs w:val="20"/>
      </w:rPr>
      <w:t xml:space="preserve"> of </w:t>
    </w:r>
    <w:r w:rsidR="00C65C86">
      <w:rPr>
        <w:rStyle w:val="PageNumber"/>
        <w:rFonts w:ascii="Arial" w:hAnsi="Arial" w:cs="Arial"/>
        <w:sz w:val="20"/>
        <w:szCs w:val="20"/>
      </w:rPr>
      <w:t>6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2FF419" w14:textId="77777777" w:rsidR="00506987" w:rsidRDefault="00506987" w:rsidP="00D33438">
      <w:pPr>
        <w:spacing w:after="0" w:line="240" w:lineRule="auto"/>
      </w:pPr>
      <w:r>
        <w:separator/>
      </w:r>
    </w:p>
  </w:footnote>
  <w:footnote w:type="continuationSeparator" w:id="0">
    <w:p w14:paraId="65A69D07" w14:textId="77777777" w:rsidR="00506987" w:rsidRDefault="00506987" w:rsidP="00D334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A96A7B"/>
    <w:multiLevelType w:val="hybridMultilevel"/>
    <w:tmpl w:val="077CA0F4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5865FB"/>
    <w:multiLevelType w:val="hybridMultilevel"/>
    <w:tmpl w:val="D0B2B30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A4775E"/>
    <w:multiLevelType w:val="hybridMultilevel"/>
    <w:tmpl w:val="305ECF72"/>
    <w:lvl w:ilvl="0" w:tplc="0409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933BA2"/>
    <w:multiLevelType w:val="hybridMultilevel"/>
    <w:tmpl w:val="D0B2B30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7643107"/>
    <w:multiLevelType w:val="hybridMultilevel"/>
    <w:tmpl w:val="D0B2B30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C2D2846"/>
    <w:multiLevelType w:val="hybridMultilevel"/>
    <w:tmpl w:val="D0B2B30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1"/>
  </w:num>
  <w:num w:numId="4">
    <w:abstractNumId w:val="3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ADB"/>
    <w:rsid w:val="000327A7"/>
    <w:rsid w:val="00037B76"/>
    <w:rsid w:val="00043F31"/>
    <w:rsid w:val="00072627"/>
    <w:rsid w:val="00083B39"/>
    <w:rsid w:val="00091C5D"/>
    <w:rsid w:val="000B45AD"/>
    <w:rsid w:val="000F1D73"/>
    <w:rsid w:val="0010202A"/>
    <w:rsid w:val="0012778C"/>
    <w:rsid w:val="00140986"/>
    <w:rsid w:val="001604EC"/>
    <w:rsid w:val="001644C2"/>
    <w:rsid w:val="001B5ABA"/>
    <w:rsid w:val="00203C63"/>
    <w:rsid w:val="00207FC0"/>
    <w:rsid w:val="0023708B"/>
    <w:rsid w:val="002625E5"/>
    <w:rsid w:val="0026328F"/>
    <w:rsid w:val="002918CD"/>
    <w:rsid w:val="00297FCC"/>
    <w:rsid w:val="002F0AD4"/>
    <w:rsid w:val="003279E9"/>
    <w:rsid w:val="00343EA0"/>
    <w:rsid w:val="00361D33"/>
    <w:rsid w:val="00421919"/>
    <w:rsid w:val="00425001"/>
    <w:rsid w:val="004511D0"/>
    <w:rsid w:val="0045521B"/>
    <w:rsid w:val="004709C9"/>
    <w:rsid w:val="00482808"/>
    <w:rsid w:val="00495802"/>
    <w:rsid w:val="004978D4"/>
    <w:rsid w:val="004A1B6C"/>
    <w:rsid w:val="004A69EB"/>
    <w:rsid w:val="004A7573"/>
    <w:rsid w:val="004C7EF0"/>
    <w:rsid w:val="00506987"/>
    <w:rsid w:val="005110E6"/>
    <w:rsid w:val="00534EA6"/>
    <w:rsid w:val="00564771"/>
    <w:rsid w:val="00570FFF"/>
    <w:rsid w:val="005C2053"/>
    <w:rsid w:val="005D5F69"/>
    <w:rsid w:val="005E66BF"/>
    <w:rsid w:val="006053F8"/>
    <w:rsid w:val="0060621B"/>
    <w:rsid w:val="0061779A"/>
    <w:rsid w:val="006257DD"/>
    <w:rsid w:val="00630E04"/>
    <w:rsid w:val="0068514E"/>
    <w:rsid w:val="00693234"/>
    <w:rsid w:val="006A405B"/>
    <w:rsid w:val="006A6115"/>
    <w:rsid w:val="00707B42"/>
    <w:rsid w:val="00712962"/>
    <w:rsid w:val="007167F7"/>
    <w:rsid w:val="00722627"/>
    <w:rsid w:val="00762B6F"/>
    <w:rsid w:val="00765AC8"/>
    <w:rsid w:val="00770D70"/>
    <w:rsid w:val="0079747E"/>
    <w:rsid w:val="007D0608"/>
    <w:rsid w:val="007E5A41"/>
    <w:rsid w:val="00843753"/>
    <w:rsid w:val="008C55AC"/>
    <w:rsid w:val="00902567"/>
    <w:rsid w:val="00930123"/>
    <w:rsid w:val="009404AA"/>
    <w:rsid w:val="00952F95"/>
    <w:rsid w:val="00970E91"/>
    <w:rsid w:val="009A3C84"/>
    <w:rsid w:val="009A6DF8"/>
    <w:rsid w:val="009D1E22"/>
    <w:rsid w:val="009E784A"/>
    <w:rsid w:val="009F1ADB"/>
    <w:rsid w:val="00A42A35"/>
    <w:rsid w:val="00A4404A"/>
    <w:rsid w:val="00A865F7"/>
    <w:rsid w:val="00A916FF"/>
    <w:rsid w:val="00AA39AD"/>
    <w:rsid w:val="00B13F4A"/>
    <w:rsid w:val="00B3064A"/>
    <w:rsid w:val="00BD774E"/>
    <w:rsid w:val="00BE7199"/>
    <w:rsid w:val="00BF135B"/>
    <w:rsid w:val="00C15130"/>
    <w:rsid w:val="00C43ACE"/>
    <w:rsid w:val="00C65C86"/>
    <w:rsid w:val="00CB0E25"/>
    <w:rsid w:val="00CB249E"/>
    <w:rsid w:val="00CB29A6"/>
    <w:rsid w:val="00CE019A"/>
    <w:rsid w:val="00D05647"/>
    <w:rsid w:val="00D26DC7"/>
    <w:rsid w:val="00D33438"/>
    <w:rsid w:val="00D61A6F"/>
    <w:rsid w:val="00D704CF"/>
    <w:rsid w:val="00DB0C28"/>
    <w:rsid w:val="00DB2DED"/>
    <w:rsid w:val="00DB7F2E"/>
    <w:rsid w:val="00DE08EA"/>
    <w:rsid w:val="00E30A68"/>
    <w:rsid w:val="00E34506"/>
    <w:rsid w:val="00E73F99"/>
    <w:rsid w:val="00E85A9D"/>
    <w:rsid w:val="00EA00F4"/>
    <w:rsid w:val="00EB7028"/>
    <w:rsid w:val="00EC0E24"/>
    <w:rsid w:val="00ED3C4B"/>
    <w:rsid w:val="00EF42C1"/>
    <w:rsid w:val="00F12D96"/>
    <w:rsid w:val="00F710AE"/>
    <w:rsid w:val="00F97162"/>
    <w:rsid w:val="00F97B51"/>
    <w:rsid w:val="00FE0C7F"/>
    <w:rsid w:val="00FE2C3A"/>
    <w:rsid w:val="00FE76C5"/>
    <w:rsid w:val="00FF0BD9"/>
    <w:rsid w:val="00FF1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C8CE6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1ADB"/>
    <w:pPr>
      <w:ind w:left="720"/>
      <w:contextualSpacing/>
    </w:pPr>
  </w:style>
  <w:style w:type="table" w:styleId="TableGrid">
    <w:name w:val="Table Grid"/>
    <w:basedOn w:val="TableNormal"/>
    <w:uiPriority w:val="59"/>
    <w:rsid w:val="009F1A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060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608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D060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060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060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060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060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3343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3438"/>
  </w:style>
  <w:style w:type="paragraph" w:styleId="Footer">
    <w:name w:val="footer"/>
    <w:basedOn w:val="Normal"/>
    <w:link w:val="FooterChar"/>
    <w:uiPriority w:val="99"/>
    <w:unhideWhenUsed/>
    <w:rsid w:val="00D3343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3438"/>
  </w:style>
  <w:style w:type="character" w:styleId="PageNumber">
    <w:name w:val="page number"/>
    <w:basedOn w:val="DefaultParagraphFont"/>
    <w:uiPriority w:val="99"/>
    <w:semiHidden/>
    <w:unhideWhenUsed/>
    <w:rsid w:val="00D334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60</Words>
  <Characters>490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</dc:creator>
  <cp:lastModifiedBy>kathrush</cp:lastModifiedBy>
  <cp:revision>2</cp:revision>
  <dcterms:created xsi:type="dcterms:W3CDTF">2019-06-22T18:34:00Z</dcterms:created>
  <dcterms:modified xsi:type="dcterms:W3CDTF">2019-06-22T18:34:00Z</dcterms:modified>
</cp:coreProperties>
</file>